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53D496" w14:textId="1F4FC53B" w:rsidR="00302AC6" w:rsidRPr="00A2190F" w:rsidRDefault="003B5920" w:rsidP="00D67C3C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FILE 1</w:t>
      </w:r>
    </w:p>
    <w:p w14:paraId="46114BA8" w14:textId="448DD6AA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 xml:space="preserve">: GENES AND GENES DESCRIPTIONS BASED ON REGIONS WITH HIGH FREQUENCY OF ROH </w:t>
      </w:r>
    </w:p>
    <w:p w14:paraId="2090504A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5B64DBB5" w14:textId="77777777" w:rsidR="00302AC6" w:rsidRPr="00726A6B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5S_rRN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726A6B">
        <w:rPr>
          <w:rFonts w:ascii="Times New Roman" w:eastAsia="Times New Roman" w:hAnsi="Times New Roman" w:cs="Times New Roman"/>
          <w:lang w:val="en-US" w:eastAsia="en-GB"/>
        </w:rPr>
        <w:t xml:space="preserve">5S ribosomal RNA </w:t>
      </w:r>
    </w:p>
    <w:p w14:paraId="474D8AC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7SK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7SK RNA </w:t>
      </w:r>
    </w:p>
    <w:p w14:paraId="04D15D2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BCA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TP binding cassette subfamily A member 7 </w:t>
      </w:r>
    </w:p>
    <w:p w14:paraId="6EEF030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BCC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TP binding cassette subfamily C member 5 </w:t>
      </w:r>
    </w:p>
    <w:p w14:paraId="6254BC7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BCF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TP binding cassette subfamily F member 3 </w:t>
      </w:r>
    </w:p>
    <w:p w14:paraId="67CE609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BHD17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bhydrolase domain containing 17A </w:t>
      </w:r>
    </w:p>
    <w:p w14:paraId="735B7DE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BLIM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ctin binding LIM protein family member 3 </w:t>
      </w:r>
    </w:p>
    <w:p w14:paraId="17F90D7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CCS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1-aminocyclopropane-1-carboxylate synthase homolog (inactive) </w:t>
      </w:r>
    </w:p>
    <w:p w14:paraId="488630E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CCS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1-aminocyclopropane-1-carboxylate synthase homolog (inactive) like </w:t>
      </w:r>
    </w:p>
    <w:p w14:paraId="5F0FAB6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CTBL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ctin beta like 2 </w:t>
      </w:r>
    </w:p>
    <w:p w14:paraId="772F1D7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DAM1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DAM metallopeptidase domain 10 </w:t>
      </w:r>
    </w:p>
    <w:p w14:paraId="658ABEB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DAMTS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DAM metallopeptidase with thrombospondin type 1 motif 9 </w:t>
      </w:r>
    </w:p>
    <w:p w14:paraId="16C353D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DORA2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denosine A2b receptor </w:t>
      </w:r>
    </w:p>
    <w:p w14:paraId="5E732A8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FAP1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ctin filament associated protein 1 like 1 </w:t>
      </w:r>
    </w:p>
    <w:p w14:paraId="0333605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FF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F4/FMR2 family member 4 </w:t>
      </w:r>
    </w:p>
    <w:p w14:paraId="65031D7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GMO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lkylglycerol monooxygenase </w:t>
      </w:r>
    </w:p>
    <w:p w14:paraId="438EBC8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GR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nterior gradient 2, protein disulphide isomerase family member </w:t>
      </w:r>
    </w:p>
    <w:p w14:paraId="55E40E9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GR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nterior gradient 3, protein disulphide isomerase family member </w:t>
      </w:r>
    </w:p>
    <w:p w14:paraId="290FA3F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HSP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lpha hemoglobin stabilizing protein </w:t>
      </w:r>
    </w:p>
    <w:p w14:paraId="581346E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K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denylate kinase 1 </w:t>
      </w:r>
    </w:p>
    <w:p w14:paraId="7692E60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K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denylate kinase 4 </w:t>
      </w:r>
    </w:p>
    <w:p w14:paraId="7C8F6E8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K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denylate kinase 5 </w:t>
      </w:r>
    </w:p>
    <w:p w14:paraId="25906F7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KAP1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-kinase anchoring protein 10 </w:t>
      </w:r>
    </w:p>
    <w:p w14:paraId="310FE44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KTIP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KT interacting protein </w:t>
      </w:r>
    </w:p>
    <w:p w14:paraId="49B5EB7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LDH1A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ldehyde dehydrogenase 1 family member A2 </w:t>
      </w:r>
    </w:p>
    <w:p w14:paraId="6316DC0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LDH3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ldehyde dehydrogenase 3 family member A1 </w:t>
      </w:r>
    </w:p>
    <w:p w14:paraId="7F03709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LG1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LG11 alpha-1,2-mannosyltransferase </w:t>
      </w:r>
    </w:p>
    <w:p w14:paraId="4203940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LG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LG2 alpha-1,3/1,6-mannosyltransferase </w:t>
      </w:r>
    </w:p>
    <w:p w14:paraId="1E534A9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LG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LG3 alpha-1,3- mannosyltransferase </w:t>
      </w:r>
    </w:p>
    <w:p w14:paraId="7C60EEC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LG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LG6 alpha-1,3-glucosyltransferase </w:t>
      </w:r>
    </w:p>
    <w:p w14:paraId="2DB5080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LKBH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lkB homolog 3, alpha-ketoglutaratedependent dioxygenase </w:t>
      </w:r>
    </w:p>
    <w:p w14:paraId="1502F11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LKBH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lkB homolog 5, RNA demethylase </w:t>
      </w:r>
    </w:p>
    <w:p w14:paraId="2CE8617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LX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LX homeobox 4 </w:t>
      </w:r>
    </w:p>
    <w:p w14:paraId="69F0D99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NAPC1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naphase promoting complex subunit 15 </w:t>
      </w:r>
    </w:p>
    <w:p w14:paraId="57D8663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NGPTL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ngiopoietin like 2 </w:t>
      </w:r>
    </w:p>
    <w:p w14:paraId="23D76A6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NGPTL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ngiopoietin like 3 </w:t>
      </w:r>
    </w:p>
    <w:p w14:paraId="1A1A0AB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NK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nkyrin 2 </w:t>
      </w:r>
    </w:p>
    <w:p w14:paraId="741A271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NKMY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nkyrin repeat and MYND domain containing 2 </w:t>
      </w:r>
    </w:p>
    <w:p w14:paraId="2A5B371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NKRD34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nkyrin repeat domain 34B </w:t>
      </w:r>
    </w:p>
    <w:p w14:paraId="085D1FA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NKS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nkyrin repeat and sterile alpha motif domain containing 6 </w:t>
      </w:r>
    </w:p>
    <w:p w14:paraId="77935F1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NXA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nnexin A6 </w:t>
      </w:r>
    </w:p>
    <w:p w14:paraId="6BB4F6D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P2M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daptor related protein complex 2 subunit mu 1 </w:t>
      </w:r>
    </w:p>
    <w:p w14:paraId="186F449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PC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PC regulator of WNT signaling pathway 2 </w:t>
      </w:r>
    </w:p>
    <w:p w14:paraId="7FA739A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PI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poptosis inhibitor 5 </w:t>
      </w:r>
    </w:p>
    <w:p w14:paraId="4D5AE17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QP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quaporin 9  </w:t>
      </w:r>
    </w:p>
    <w:p w14:paraId="2727F2AF" w14:textId="7751FCE3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4295DFE4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0ABB102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RHGEF3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ho guanine nucleotide exchange factor 37 </w:t>
      </w:r>
    </w:p>
    <w:p w14:paraId="4566CE2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RID3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T-rich interaction domain 3A </w:t>
      </w:r>
    </w:p>
    <w:p w14:paraId="14008EC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RL1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DP ribosylation factor like GTPase 11 </w:t>
      </w:r>
    </w:p>
    <w:p w14:paraId="747260D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RMC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rmadillo repeat containing 5 </w:t>
      </w:r>
    </w:p>
    <w:p w14:paraId="62FA6EF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RSI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rylsulfatase family member I </w:t>
      </w:r>
    </w:p>
    <w:p w14:paraId="3C812AB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RSJ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rylsulfatase family member J </w:t>
      </w:r>
    </w:p>
    <w:p w14:paraId="4251896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RT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DP-ribosyltransferase 1 </w:t>
      </w:r>
    </w:p>
    <w:p w14:paraId="4D10E7B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S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rgininosuccinate lyase </w:t>
      </w:r>
    </w:p>
    <w:p w14:paraId="1C974E2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SPHD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spartate beta-hydroxylase domain containing 1 </w:t>
      </w:r>
    </w:p>
    <w:p w14:paraId="739CDCE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TG4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utophagy related 4C cysteine peptidase </w:t>
      </w:r>
    </w:p>
    <w:p w14:paraId="63D30AA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TOH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tonal bHLH transcription factor 1 </w:t>
      </w:r>
    </w:p>
    <w:p w14:paraId="324D151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TP5F1D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TP synthase F1 subunit delta </w:t>
      </w:r>
    </w:p>
    <w:p w14:paraId="522E09F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TP6V0E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TPase H+ transporting V0 subunit e1 </w:t>
      </w:r>
    </w:p>
    <w:p w14:paraId="4B40111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TP6V1C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TPase H+ transporting V1 subunit C2 </w:t>
      </w:r>
    </w:p>
    <w:p w14:paraId="73DC24B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TP7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TPase copper transporting beta </w:t>
      </w:r>
    </w:p>
    <w:p w14:paraId="5F7AB69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TP8B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726A6B">
        <w:rPr>
          <w:rFonts w:ascii="Times New Roman" w:eastAsia="Times New Roman" w:hAnsi="Times New Roman" w:cs="Times New Roman"/>
          <w:lang w:val="en-US" w:eastAsia="en-GB"/>
        </w:rPr>
        <w:t xml:space="preserve">ATPase phospholipid transporting 8B3 </w:t>
      </w:r>
    </w:p>
    <w:p w14:paraId="01BB746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TP8B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TPase phospholipid transporting 8B4 (putative) </w:t>
      </w:r>
    </w:p>
    <w:p w14:paraId="0F6E74E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TPAF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TP synthase mitochondrial F1 complex assembly factor 2 </w:t>
      </w:r>
    </w:p>
    <w:p w14:paraId="1B88A78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UTS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ctivator of transcription and developmental regulator AUTS2 </w:t>
      </w:r>
    </w:p>
    <w:p w14:paraId="6490BBF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AZU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zurocidin 1 </w:t>
      </w:r>
    </w:p>
    <w:p w14:paraId="1F86DFB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B3GNT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DP-GlcNAc:betaGal beta-1,3-N-acetylglucosaminyltransferase 5 </w:t>
      </w:r>
    </w:p>
    <w:p w14:paraId="1441878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B9D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B9 domain containing 1 </w:t>
      </w:r>
    </w:p>
    <w:p w14:paraId="30F8751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BCKDK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branched chain keto acid dehydrogenase kinase </w:t>
      </w:r>
    </w:p>
    <w:p w14:paraId="46B1F98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BCL1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BCL10 immune signaling adaptor </w:t>
      </w:r>
    </w:p>
    <w:p w14:paraId="34BDC28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BCL7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BAF chromatin remodeling complex subunit BCL7C </w:t>
      </w:r>
    </w:p>
    <w:p w14:paraId="6EDB6CE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BHLHE2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basic helix-loop-helix family member e22 </w:t>
      </w:r>
    </w:p>
    <w:p w14:paraId="72EDFA4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BLOC1S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biogenesis of lysosomal organelles complex 1 subunit 6 </w:t>
      </w:r>
    </w:p>
    <w:p w14:paraId="2EA6D17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BNI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BCL2 interacting protein 1 </w:t>
      </w:r>
    </w:p>
    <w:p w14:paraId="50BE256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BRCA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BRCA2 DNA repair associated </w:t>
      </w:r>
    </w:p>
    <w:p w14:paraId="29ACFD1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BRD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bromodomain containing 8 </w:t>
      </w:r>
    </w:p>
    <w:p w14:paraId="6C752E3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BTBD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BTB domain containing 2 </w:t>
      </w:r>
    </w:p>
    <w:p w14:paraId="667A16C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BTG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BTG anti-proliferation factor 3 </w:t>
      </w:r>
    </w:p>
    <w:p w14:paraId="74C85EE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BZW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basic leucine zipper and W2 domains 2 </w:t>
      </w:r>
    </w:p>
    <w:p w14:paraId="45EDADD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15orf4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10 C15orf41 homolog </w:t>
      </w:r>
    </w:p>
    <w:p w14:paraId="4A33F17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15orf4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15 open reading frame 48 </w:t>
      </w:r>
    </w:p>
    <w:p w14:paraId="45C4526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15orf6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15 open reading frame 65 </w:t>
      </w:r>
    </w:p>
    <w:p w14:paraId="179B0FC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16orf5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25 C16orf54 homolog </w:t>
      </w:r>
    </w:p>
    <w:p w14:paraId="32B8A8D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16orf5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25 C16orf58 homolog </w:t>
      </w:r>
    </w:p>
    <w:p w14:paraId="7131593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16orf8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18 C16orf87 homolog </w:t>
      </w:r>
    </w:p>
    <w:p w14:paraId="0D38F73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19orf2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726A6B">
        <w:rPr>
          <w:rFonts w:ascii="Times New Roman" w:eastAsia="Times New Roman" w:hAnsi="Times New Roman" w:cs="Times New Roman"/>
          <w:lang w:val="en-US" w:eastAsia="en-GB"/>
        </w:rPr>
        <w:t xml:space="preserve">chromosome 7 C19orf25 homolog </w:t>
      </w:r>
    </w:p>
    <w:p w14:paraId="5D70B73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1orf8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3 C1orf87 homolog </w:t>
      </w:r>
    </w:p>
    <w:p w14:paraId="4832C38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21orf9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1 C21orf91 homolog </w:t>
      </w:r>
    </w:p>
    <w:p w14:paraId="5E84E5F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2CD4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2 calcium dependent domain containing 4C </w:t>
      </w:r>
    </w:p>
    <w:p w14:paraId="2B781F1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2orf5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11 C2orf50 homolog </w:t>
      </w:r>
    </w:p>
    <w:p w14:paraId="3A4D525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2orf7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11 C2orf73 homolog   </w:t>
      </w:r>
    </w:p>
    <w:p w14:paraId="686805E9" w14:textId="56768134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79B7B2ED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175834E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3orf1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22 C3orf14 homolog </w:t>
      </w:r>
    </w:p>
    <w:p w14:paraId="2DF2065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3orf4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3 open reading frame 49 </w:t>
      </w:r>
    </w:p>
    <w:p w14:paraId="38EA069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3orf7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1 C3orf70 homolog </w:t>
      </w:r>
    </w:p>
    <w:p w14:paraId="050B46D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5orf1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7 C5orf15 homolog </w:t>
      </w:r>
    </w:p>
    <w:p w14:paraId="1CA96F3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5orf2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7 C5orf24 homolog </w:t>
      </w:r>
    </w:p>
    <w:p w14:paraId="2B1D356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5orf4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5 open reading frame 47 </w:t>
      </w:r>
    </w:p>
    <w:p w14:paraId="1A976E4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9orf1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some 11 C9orf16 homolog </w:t>
      </w:r>
    </w:p>
    <w:p w14:paraId="3E6DEE1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ACHD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che domain containing 1 </w:t>
      </w:r>
    </w:p>
    <w:p w14:paraId="1A5485F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ALN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lneuron 1 </w:t>
      </w:r>
    </w:p>
    <w:p w14:paraId="37A4D7E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AMK2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lcium/calmodulin dependent protein kinase II alpha </w:t>
      </w:r>
    </w:p>
    <w:p w14:paraId="49FBC46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AMK2N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lcium/calmodulin dependent protein kinase II inhibitor 2 </w:t>
      </w:r>
    </w:p>
    <w:p w14:paraId="5AABB86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AMLG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lcium modulating ligand </w:t>
      </w:r>
    </w:p>
    <w:p w14:paraId="08CE3EB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ASP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spase 6 </w:t>
      </w:r>
    </w:p>
    <w:p w14:paraId="6B485FD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ATSPER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tion channel sperm associated 3 </w:t>
      </w:r>
    </w:p>
    <w:p w14:paraId="5290F2B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AVIN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veolae associated protein 2 </w:t>
      </w:r>
    </w:p>
    <w:p w14:paraId="1DBC91B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CDC18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iled-coil domain containing 189 </w:t>
      </w:r>
    </w:p>
    <w:p w14:paraId="662F635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CDC4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iled-coil domain containing 42 </w:t>
      </w:r>
    </w:p>
    <w:p w14:paraId="4302C11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CDC6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iled-coil domain containing 69 </w:t>
      </w:r>
    </w:p>
    <w:p w14:paraId="5BB784C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CDC7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iled-coil domain containing 70 </w:t>
      </w:r>
    </w:p>
    <w:p w14:paraId="2A6E6B5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CDC85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iled-coil domain containing 85A </w:t>
      </w:r>
    </w:p>
    <w:p w14:paraId="6918AB4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CDC88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iled-coil domain containing 88A </w:t>
      </w:r>
    </w:p>
    <w:p w14:paraId="7270290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CN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ellular communication network factor 1 </w:t>
      </w:r>
    </w:p>
    <w:p w14:paraId="53E3922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CPG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ell cycle progression 1 </w:t>
      </w:r>
    </w:p>
    <w:p w14:paraId="5C6B492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CSER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iled-coil serine rich protein 1 </w:t>
      </w:r>
    </w:p>
    <w:p w14:paraId="1AE2F6C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D22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D226 molecule </w:t>
      </w:r>
    </w:p>
    <w:p w14:paraId="1020EE7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D2BP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D2 cytoplasmic tail binding protein 2 </w:t>
      </w:r>
    </w:p>
    <w:p w14:paraId="5A68B5A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D7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D74 molecule </w:t>
      </w:r>
    </w:p>
    <w:p w14:paraId="7E0D958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D8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D82 molecule </w:t>
      </w:r>
    </w:p>
    <w:p w14:paraId="6A2DDE9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D8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D8a molecule </w:t>
      </w:r>
    </w:p>
    <w:p w14:paraId="7CC1279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DC2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ell division cycle 23 </w:t>
      </w:r>
    </w:p>
    <w:p w14:paraId="1918927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DC25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ell division cycle 25C </w:t>
      </w:r>
    </w:p>
    <w:p w14:paraId="5EB6B0B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DC3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ell division cycle 34 </w:t>
      </w:r>
    </w:p>
    <w:p w14:paraId="21A6817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DIPT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DP-diacylglycerol--inositol 3-phosphatidyltransferase </w:t>
      </w:r>
    </w:p>
    <w:p w14:paraId="0BC1D7C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DK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yclin dependent kinase 9 </w:t>
      </w:r>
    </w:p>
    <w:p w14:paraId="267E9D9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DKL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yclin dependent kinase like 3 </w:t>
      </w:r>
    </w:p>
    <w:p w14:paraId="6270969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DKN2AIPN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DKN2A interacting protein N-terminal like </w:t>
      </w:r>
    </w:p>
    <w:p w14:paraId="144D74C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DRT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MT1A duplicated region transcript 4 </w:t>
      </w:r>
    </w:p>
    <w:p w14:paraId="7A849A1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DX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udal type homeobox 1 </w:t>
      </w:r>
    </w:p>
    <w:p w14:paraId="4C17D12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EP15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entrosomal protein 152 </w:t>
      </w:r>
    </w:p>
    <w:p w14:paraId="48C0720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EP7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entrosomal protein 78 </w:t>
      </w:r>
    </w:p>
    <w:p w14:paraId="19E2753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FAP15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ilia and flagella associated protein 157 </w:t>
      </w:r>
    </w:p>
    <w:p w14:paraId="1FB7AB8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FAP5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ilia and flagella associated protein 52 </w:t>
      </w:r>
    </w:p>
    <w:p w14:paraId="643D21A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FD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mplement factor D </w:t>
      </w:r>
    </w:p>
    <w:p w14:paraId="183FFC6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GN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ingulin like 1 </w:t>
      </w:r>
    </w:p>
    <w:p w14:paraId="69C39A6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CHD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iled-coil-helix-coiled-coil-helix domain containing 5   </w:t>
      </w:r>
    </w:p>
    <w:p w14:paraId="1006E265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7327FE07" w14:textId="456AD745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60493B5E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7477637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D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romodomain helicase DNA binding protein 9 </w:t>
      </w:r>
    </w:p>
    <w:p w14:paraId="233059D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i-mir-10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i-mir-101 </w:t>
      </w:r>
    </w:p>
    <w:p w14:paraId="10F2BC1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i-mir-125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i-mir-125b </w:t>
      </w:r>
    </w:p>
    <w:p w14:paraId="4B274A7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i-mir-14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i-mir-143 </w:t>
      </w:r>
    </w:p>
    <w:p w14:paraId="3D5FF42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i-mir-14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i-mir-145 </w:t>
      </w:r>
    </w:p>
    <w:p w14:paraId="2527000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i-mir-14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i-mir-147 </w:t>
      </w:r>
    </w:p>
    <w:p w14:paraId="643896F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i-mir-16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i-mir-16a </w:t>
      </w:r>
    </w:p>
    <w:p w14:paraId="6A04185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i-mir-216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i-mir-216b </w:t>
      </w:r>
    </w:p>
    <w:p w14:paraId="3A2755B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i-mir-33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i-mir-33b </w:t>
      </w:r>
    </w:p>
    <w:p w14:paraId="1210349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i-mir-58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i-mir-582 </w:t>
      </w:r>
    </w:p>
    <w:p w14:paraId="12BE0F9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i-mir-99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i-mir-99a </w:t>
      </w:r>
    </w:p>
    <w:p w14:paraId="20682CE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OD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ondrolectin </w:t>
      </w:r>
    </w:p>
    <w:p w14:paraId="578F841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RD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ordin </w:t>
      </w:r>
    </w:p>
    <w:p w14:paraId="37CB4EF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RM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olinergic receptor muscarinic 5 </w:t>
      </w:r>
    </w:p>
    <w:p w14:paraId="0DA0D65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RNA1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euronal acetylcholine receptor subunit alpha-10 </w:t>
      </w:r>
    </w:p>
    <w:p w14:paraId="6E4C5A9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RNA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olinergic receptor nicotinic alpha 3 subunit </w:t>
      </w:r>
    </w:p>
    <w:p w14:paraId="023C448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RNA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olinergic receptor nicotinic alpha 5 subunit </w:t>
      </w:r>
    </w:p>
    <w:p w14:paraId="5D1D914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RNB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olinergic receptor nicotinic beta 4 subunit </w:t>
      </w:r>
    </w:p>
    <w:p w14:paraId="525B77B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IRBP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ld inducible RNA binding protein </w:t>
      </w:r>
    </w:p>
    <w:p w14:paraId="1A0D4C7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IZ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DKN1A interacting zinc finger protein 1 </w:t>
      </w:r>
    </w:p>
    <w:p w14:paraId="0B3AB9D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KAP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ytoskeleton associated protein 2 </w:t>
      </w:r>
    </w:p>
    <w:p w14:paraId="66F8FDD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KAP2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ytoskeleton associated protein 2 like </w:t>
      </w:r>
    </w:p>
    <w:p w14:paraId="792F27E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LC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loride channel accessory 1 </w:t>
      </w:r>
    </w:p>
    <w:p w14:paraId="211A99F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LCA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loride channel accessory 2 </w:t>
      </w:r>
    </w:p>
    <w:p w14:paraId="14926D6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LCA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loride channel accessory 4 </w:t>
      </w:r>
    </w:p>
    <w:p w14:paraId="507CEBB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LCN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loride voltage-gated channel 2 </w:t>
      </w:r>
    </w:p>
    <w:p w14:paraId="636C257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LEC3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-type lectin domain family 3 member A </w:t>
      </w:r>
    </w:p>
    <w:p w14:paraId="46E56F5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LHC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lathrin heavy chain linker domain containing 1 </w:t>
      </w:r>
    </w:p>
    <w:p w14:paraId="6AEC354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LP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lpB homolog, mitochondrial AAA ATPase chaperonin </w:t>
      </w:r>
    </w:p>
    <w:p w14:paraId="02C540F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OG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mponent of oligomeric golgi complex 6 </w:t>
      </w:r>
    </w:p>
    <w:p w14:paraId="6458DDC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OL15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llagen type XV alpha 1 chain </w:t>
      </w:r>
    </w:p>
    <w:p w14:paraId="4040E3A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OL24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llagen type XXIV alpha 1 chain </w:t>
      </w:r>
    </w:p>
    <w:p w14:paraId="146B402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OL25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llagen type XXV alpha 1 chain </w:t>
      </w:r>
    </w:p>
    <w:p w14:paraId="7189365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OL6A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llagen type VI alpha 2 chain </w:t>
      </w:r>
    </w:p>
    <w:p w14:paraId="37F6927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OPB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atomer protein complex subunit beta 1 </w:t>
      </w:r>
    </w:p>
    <w:p w14:paraId="095D46E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OPS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P9 signalosome subunit 2 </w:t>
      </w:r>
    </w:p>
    <w:p w14:paraId="5A74FE4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OPS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P9 signalosome subunit 3 </w:t>
      </w:r>
    </w:p>
    <w:p w14:paraId="554CC4A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ORO1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ronin 1A </w:t>
      </w:r>
    </w:p>
    <w:p w14:paraId="7D2073E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OX1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oheme IX farnesyltransferase, mitochondrial </w:t>
      </w:r>
    </w:p>
    <w:p w14:paraId="610C860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OX6A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ytochrome c oxidase subunit 6A2, mitochondrial </w:t>
      </w:r>
    </w:p>
    <w:p w14:paraId="387F355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PEB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ytoplasmic polyadenylation element binding protein 4 </w:t>
      </w:r>
    </w:p>
    <w:p w14:paraId="032DAF7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RCP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GRP receptor component </w:t>
      </w:r>
    </w:p>
    <w:p w14:paraId="0AB1E4F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REBRF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REB3 regulatory factor </w:t>
      </w:r>
    </w:p>
    <w:p w14:paraId="65A9A50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RH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rticotropin releasing hormone </w:t>
      </w:r>
    </w:p>
    <w:p w14:paraId="382E0C4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RPP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DP-L-ribitol pyrophosphorylase A </w:t>
      </w:r>
    </w:p>
    <w:p w14:paraId="599ACB0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RSP-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lcitonin receptor-stimulating peptide-1   </w:t>
      </w:r>
    </w:p>
    <w:p w14:paraId="226C8CD6" w14:textId="2A9EBAC8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3963C2C9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4334791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RSP-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lcitonin receptor-stimulating peptide-2 </w:t>
      </w:r>
    </w:p>
    <w:p w14:paraId="4F15C8D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SF1R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lony stimulating factor 1 receptor </w:t>
      </w:r>
    </w:p>
    <w:p w14:paraId="11C77C8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SNK1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sein kinase 1 alpha 1 </w:t>
      </w:r>
    </w:p>
    <w:p w14:paraId="2D015AB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SNK1G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sein kinase 1 gamma 2 </w:t>
      </w:r>
    </w:p>
    <w:p w14:paraId="28026BF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TF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rdiotrophin 1 </w:t>
      </w:r>
    </w:p>
    <w:p w14:paraId="7FF38BE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TNN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atenin alpha 1 </w:t>
      </w:r>
    </w:p>
    <w:p w14:paraId="3D4B4C8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TXN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rtexin 2 </w:t>
      </w:r>
    </w:p>
    <w:p w14:paraId="0CC48E1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XADR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XADR Ig-like cell adhesion molecule </w:t>
      </w:r>
    </w:p>
    <w:p w14:paraId="6B8B220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XCL1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-X-C motif chemokine ligand 14 </w:t>
      </w:r>
    </w:p>
    <w:p w14:paraId="53A4558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YP2R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vitamin D 25-hydroxylase </w:t>
      </w:r>
    </w:p>
    <w:p w14:paraId="627316A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YP2U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ytochrome P450 2U1 </w:t>
      </w:r>
    </w:p>
    <w:p w14:paraId="7438FE5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YP7B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25-hydroxycholesterol 7-alpha-hydroxylase </w:t>
      </w:r>
    </w:p>
    <w:p w14:paraId="49829BE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YS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ystin 1 </w:t>
      </w:r>
    </w:p>
    <w:p w14:paraId="32A5068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AZA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AZ associated protein 1 </w:t>
      </w:r>
    </w:p>
    <w:p w14:paraId="7FF92A2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CAF1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DB1 and CUL4 associated factor 10 </w:t>
      </w:r>
    </w:p>
    <w:p w14:paraId="14D43A8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CTN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ynactin subunit 4 </w:t>
      </w:r>
    </w:p>
    <w:p w14:paraId="2CD6CED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CTP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CTP pyrophosphatase 1 </w:t>
      </w:r>
    </w:p>
    <w:p w14:paraId="47CB1BD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DAH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imethylarginine dimethylaminohydrolase 1 </w:t>
      </w:r>
    </w:p>
    <w:p w14:paraId="55F74D2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DHD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DHD domain containing 1 </w:t>
      </w:r>
    </w:p>
    <w:p w14:paraId="0B58F49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DX4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EAD-box helicase 46 </w:t>
      </w:r>
    </w:p>
    <w:p w14:paraId="6EAD247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HRS1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ehydrogenase/reductase 12 </w:t>
      </w:r>
    </w:p>
    <w:p w14:paraId="035DE07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HRS7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ehydrogenase/reductase 7C </w:t>
      </w:r>
    </w:p>
    <w:p w14:paraId="43794E9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IP2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isco interacting protein 2 homolog A </w:t>
      </w:r>
    </w:p>
    <w:p w14:paraId="1FC9898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IPK2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ivergent protein kinase domain 2A </w:t>
      </w:r>
    </w:p>
    <w:p w14:paraId="11AE6F4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KK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ickkopf WNT signaling pathway inhibitor 2 </w:t>
      </w:r>
    </w:p>
    <w:p w14:paraId="6BF042E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NAAF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ynein axonemal assembly factor 4 </w:t>
      </w:r>
    </w:p>
    <w:p w14:paraId="7B43434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NAJB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naJ heat shock protein family (Hsp40) member B4 </w:t>
      </w:r>
    </w:p>
    <w:p w14:paraId="5E79C16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NAJB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naJ heat shock protein family (Hsp40) member B5 </w:t>
      </w:r>
    </w:p>
    <w:p w14:paraId="7FFD83E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NAJC5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naJ heat shock protein family (Hsp40) member C5 beta </w:t>
      </w:r>
    </w:p>
    <w:p w14:paraId="3BBB107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OC2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ouble C2 domain alpha </w:t>
      </w:r>
    </w:p>
    <w:p w14:paraId="12725D8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OCK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edicator of cytokinesis 7 </w:t>
      </w:r>
    </w:p>
    <w:p w14:paraId="487B9AE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OK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ocking protein 4 </w:t>
      </w:r>
    </w:p>
    <w:p w14:paraId="48F3527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OK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ocking protein 6 </w:t>
      </w:r>
    </w:p>
    <w:p w14:paraId="39B0377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PH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iphthamine biosynthesis 6 </w:t>
      </w:r>
    </w:p>
    <w:p w14:paraId="384C909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PM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olichyl-phosphate mannosyltransferase subunit 2, regulatory </w:t>
      </w:r>
    </w:p>
    <w:p w14:paraId="6C53F22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PYSL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ihydropyrimidinase like 3 </w:t>
      </w:r>
    </w:p>
    <w:p w14:paraId="6B7EBC2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RC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ynein regulatory complex subunit 3 </w:t>
      </w:r>
    </w:p>
    <w:p w14:paraId="7806191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RG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726A6B">
        <w:rPr>
          <w:rFonts w:ascii="Times New Roman" w:eastAsia="Times New Roman" w:hAnsi="Times New Roman" w:cs="Times New Roman"/>
          <w:lang w:val="en-US" w:eastAsia="en-GB"/>
        </w:rPr>
        <w:t xml:space="preserve">developmentally regulated GTP binding protein 2 </w:t>
      </w:r>
    </w:p>
    <w:p w14:paraId="1CFD3BE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TWD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TW domain containing 1 </w:t>
      </w:r>
    </w:p>
    <w:p w14:paraId="39EF0D5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UOX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ual oxidase 1 </w:t>
      </w:r>
    </w:p>
    <w:p w14:paraId="22DEA97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UOX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ual oxidase 2 </w:t>
      </w:r>
    </w:p>
    <w:p w14:paraId="5317967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UOX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ual oxidase maturation factor 1 </w:t>
      </w:r>
    </w:p>
    <w:p w14:paraId="4AF520F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UOXA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ual oxidase maturation factor 2 </w:t>
      </w:r>
    </w:p>
    <w:p w14:paraId="38FE584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DVL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ishevelled segment polarity protein 3 </w:t>
      </w:r>
    </w:p>
    <w:p w14:paraId="108C9C1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2F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2F transcription factor 6  </w:t>
      </w:r>
    </w:p>
    <w:p w14:paraId="7D4DF0F4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3221BA7A" w14:textId="35DC3981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52FB9B48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1981058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BP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BP like </w:t>
      </w:r>
    </w:p>
    <w:p w14:paraId="05BCF25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CE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ndothelin converting enzyme 2 </w:t>
      </w:r>
    </w:p>
    <w:p w14:paraId="3CAAC51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FCAB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F-hand calcium binding domain 7 </w:t>
      </w:r>
    </w:p>
    <w:p w14:paraId="7E5794A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FEM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GF containing fibulin extracellular matrix protein 1 </w:t>
      </w:r>
    </w:p>
    <w:p w14:paraId="00EF160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FNA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phrin A2 </w:t>
      </w:r>
    </w:p>
    <w:p w14:paraId="6F2CBD1E" w14:textId="77777777" w:rsidR="00302AC6" w:rsidRPr="00726A6B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GR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726A6B">
        <w:rPr>
          <w:rFonts w:ascii="Times New Roman" w:eastAsia="Times New Roman" w:hAnsi="Times New Roman" w:cs="Times New Roman"/>
          <w:lang w:val="en-US" w:eastAsia="en-GB"/>
        </w:rPr>
        <w:t xml:space="preserve">early growth response 1 </w:t>
      </w:r>
    </w:p>
    <w:p w14:paraId="2260190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HHADH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noyl-CoA hydratase and 3-hydroxyacyl CoA dehydrogenase </w:t>
      </w:r>
    </w:p>
    <w:p w14:paraId="5BAD84A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IF2AK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ukaryotic translation initiation factor 2 alpha kinase 3 </w:t>
      </w:r>
    </w:p>
    <w:p w14:paraId="2AC6C35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IF2B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ukaryotic translation initiation factor 2B subunit epsilon </w:t>
      </w:r>
    </w:p>
    <w:p w14:paraId="26410E8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IF4G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ukaryotic translation initiation factor 4 gamma 1 </w:t>
      </w:r>
    </w:p>
    <w:p w14:paraId="28D6A7F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LANE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lastase, neutrophil expressed </w:t>
      </w:r>
    </w:p>
    <w:p w14:paraId="4DF733B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LOVL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LOVL fatty acid elongase 6 </w:t>
      </w:r>
    </w:p>
    <w:p w14:paraId="1F87735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MC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R membrane protein complex subunit 4 </w:t>
      </w:r>
    </w:p>
    <w:p w14:paraId="2A604FC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MC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R membrane protein complex subunit 7 </w:t>
      </w:r>
    </w:p>
    <w:p w14:paraId="4BE1859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ML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MAP like 6 </w:t>
      </w:r>
    </w:p>
    <w:p w14:paraId="25CE0AA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NG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ndoglin </w:t>
      </w:r>
    </w:p>
    <w:p w14:paraId="6C7C8A7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PHB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PH receptor B3 </w:t>
      </w:r>
    </w:p>
    <w:p w14:paraId="00D95F4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PN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psin 2 </w:t>
      </w:r>
    </w:p>
    <w:p w14:paraId="2E293BD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RGIC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ndoplasmic reticulum-golgi intermediate compartment 1 </w:t>
      </w:r>
    </w:p>
    <w:p w14:paraId="7EE8F25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RP4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ndoplasmic reticulum protein 44 </w:t>
      </w:r>
    </w:p>
    <w:p w14:paraId="49A6773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TF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ukaryotic translation termination factor 1 </w:t>
      </w:r>
    </w:p>
    <w:p w14:paraId="12378B3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TF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lectron transfer flavoprotein subunit alpha </w:t>
      </w:r>
    </w:p>
    <w:p w14:paraId="77E46C7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TNPP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thanolamine-phosphate phospho-lyase </w:t>
      </w:r>
    </w:p>
    <w:p w14:paraId="1122B10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XOSC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xosome component 3 </w:t>
      </w:r>
    </w:p>
    <w:p w14:paraId="7AEE4D9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EXT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xostosin glycosyltransferase 2 </w:t>
      </w:r>
    </w:p>
    <w:p w14:paraId="23241B0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AB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atty acid binding protein 1 </w:t>
      </w:r>
    </w:p>
    <w:p w14:paraId="3B2D048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AM102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amily with sequence similarity 102 member A </w:t>
      </w:r>
    </w:p>
    <w:p w14:paraId="4914737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AM124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amily with sequence similarity 124 member A </w:t>
      </w:r>
    </w:p>
    <w:p w14:paraId="309F22D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AM131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amily with sequence similarity 131 member A </w:t>
      </w:r>
    </w:p>
    <w:p w14:paraId="6408F7F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AM13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amily with sequence similarity 13 member B </w:t>
      </w:r>
    </w:p>
    <w:p w14:paraId="471E62E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AM151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amily with sequence similarity 151 member B </w:t>
      </w:r>
    </w:p>
    <w:p w14:paraId="73C40D8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AM174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amily with sequence similarity 174 member C </w:t>
      </w:r>
    </w:p>
    <w:p w14:paraId="4347F24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AM214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amily with sequence similarity 214 member B </w:t>
      </w:r>
    </w:p>
    <w:p w14:paraId="3A2729F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AM53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amily with sequence similarity 53 member C </w:t>
      </w:r>
    </w:p>
    <w:p w14:paraId="0B82F40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AM83G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amily with sequence similarity 83 member G </w:t>
      </w:r>
    </w:p>
    <w:p w14:paraId="39D97D7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ANCG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A complementation group G </w:t>
      </w:r>
    </w:p>
    <w:p w14:paraId="67AE7FB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AT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AT atypical cadherin 2 </w:t>
      </w:r>
    </w:p>
    <w:p w14:paraId="2C67632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BL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ibrillarin like 1 </w:t>
      </w:r>
    </w:p>
    <w:p w14:paraId="1552D14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BN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ibrillin 1 </w:t>
      </w:r>
    </w:p>
    <w:p w14:paraId="2533D7B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BXL1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-box and leucine rich repeat protein 19 </w:t>
      </w:r>
    </w:p>
    <w:p w14:paraId="50E7DE3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BXO1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-box protein 10 </w:t>
      </w:r>
    </w:p>
    <w:p w14:paraId="6A4520D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BXO2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-box protein 22 </w:t>
      </w:r>
    </w:p>
    <w:p w14:paraId="790B07F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BXO2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-box protein 25 </w:t>
      </w:r>
    </w:p>
    <w:p w14:paraId="373E743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BXO3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-box protein 38 </w:t>
      </w:r>
    </w:p>
    <w:p w14:paraId="71FD2CD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BXO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-box protein 5  </w:t>
      </w:r>
    </w:p>
    <w:p w14:paraId="18ADD2D4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5F7DD4C6" w14:textId="08805856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79588DE3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5548352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ERMT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ermitin family member 2 </w:t>
      </w:r>
    </w:p>
    <w:p w14:paraId="4E2AE99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EZF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EZ family zinc finger 2 </w:t>
      </w:r>
    </w:p>
    <w:p w14:paraId="5F50EF7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GF2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ibroblast growth factor 22 </w:t>
      </w:r>
    </w:p>
    <w:p w14:paraId="3EFFBAB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GF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ibroblast growth factor 7 </w:t>
      </w:r>
    </w:p>
    <w:p w14:paraId="73AADC7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GGY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GGY carbohydrate kinase domain containing </w:t>
      </w:r>
    </w:p>
    <w:p w14:paraId="7CD7AC5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KTN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ukutin </w:t>
      </w:r>
    </w:p>
    <w:p w14:paraId="78FBAF5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LII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LII actin remodeling protein </w:t>
      </w:r>
    </w:p>
    <w:p w14:paraId="6A81A04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MN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ormin 1 </w:t>
      </w:r>
    </w:p>
    <w:p w14:paraId="09EF76C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OXE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orkhead box E1 </w:t>
      </w:r>
    </w:p>
    <w:p w14:paraId="42AC6AB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OXI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orkhead box I3 </w:t>
      </w:r>
    </w:p>
    <w:p w14:paraId="6B87A23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OXO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orkhead box O1 </w:t>
      </w:r>
    </w:p>
    <w:p w14:paraId="4D66CB6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PGS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olylpolyglutamate synthase </w:t>
      </w:r>
    </w:p>
    <w:p w14:paraId="7B95397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RMPD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ERM and PDZ domain containing 1 </w:t>
      </w:r>
    </w:p>
    <w:p w14:paraId="26CA029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RY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RY microtubule binding protein </w:t>
      </w:r>
    </w:p>
    <w:p w14:paraId="2ED2209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SD1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ibronectin type III and SPRY domain containing 1 like </w:t>
      </w:r>
    </w:p>
    <w:p w14:paraId="4E3A04F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STL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ollistatin like 3 </w:t>
      </w:r>
    </w:p>
    <w:p w14:paraId="22DE7BF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STL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ollistatin like 4 </w:t>
      </w:r>
    </w:p>
    <w:p w14:paraId="4C455CB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STL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ollistatin like 5 </w:t>
      </w:r>
    </w:p>
    <w:p w14:paraId="1C037B2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TCD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ormimidoyltransferase cyclodeaminase </w:t>
      </w:r>
    </w:p>
    <w:p w14:paraId="4C976AD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TO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TO alpha-ketoglutarate dependent dioxygenase </w:t>
      </w:r>
    </w:p>
    <w:p w14:paraId="67EBA43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FUS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US RNA binding protein </w:t>
      </w:r>
    </w:p>
    <w:p w14:paraId="5608669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3B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3BP stress granule assembly factor 1 </w:t>
      </w:r>
    </w:p>
    <w:p w14:paraId="1B55868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ABBR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amma-aminobutyric acid type B receptor subunit 2 </w:t>
      </w:r>
    </w:p>
    <w:p w14:paraId="3B17B02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ABPB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A binding protein transcription factor subunit beta 1 </w:t>
      </w:r>
    </w:p>
    <w:p w14:paraId="16CEB03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ALK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alactokinase 2 </w:t>
      </w:r>
    </w:p>
    <w:p w14:paraId="124A660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ALNT1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olypeptide N-acetylgalactosaminyltransferase 12 </w:t>
      </w:r>
    </w:p>
    <w:p w14:paraId="4B39CC2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ALNT1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olypeptide N-acetylgalactosaminyltransferase 17 </w:t>
      </w:r>
    </w:p>
    <w:p w14:paraId="035AB0D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AMT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uanidinoacetate N-methyltransferase </w:t>
      </w:r>
    </w:p>
    <w:p w14:paraId="493E0CE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APT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RB2 binding adaptor protein, transmembrane </w:t>
      </w:r>
    </w:p>
    <w:p w14:paraId="6C82D97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APVD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TPase activating protein and VPS9 domains 1 </w:t>
      </w:r>
    </w:p>
    <w:p w14:paraId="72DE276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ARNL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TPase activating Rap/RanGAP domain like 3 </w:t>
      </w:r>
    </w:p>
    <w:p w14:paraId="4F9ADE5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ATM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lycine amidinotransferase </w:t>
      </w:r>
    </w:p>
    <w:p w14:paraId="0351229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DF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rowth differentiation factor 9 </w:t>
      </w:r>
    </w:p>
    <w:p w14:paraId="5AA923B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DPD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lycerophosphodiester phosphodiesterase domain containing 3 </w:t>
      </w:r>
    </w:p>
    <w:p w14:paraId="25CD19E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FRA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DNF family receptor alpha 3 </w:t>
      </w:r>
    </w:p>
    <w:p w14:paraId="4867704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ID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ID complex subunit 4 homolog </w:t>
      </w:r>
    </w:p>
    <w:p w14:paraId="434B714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IPC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IPC PDZ domain containing family member 2 </w:t>
      </w:r>
    </w:p>
    <w:p w14:paraId="40461CB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LB1L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beta-galactosidase-1-like protein 3 </w:t>
      </w:r>
    </w:p>
    <w:p w14:paraId="5CC97E5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LP2R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lucagon like peptide 2 receptor </w:t>
      </w:r>
    </w:p>
    <w:p w14:paraId="390096D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LR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lycine receptor alpha 1 </w:t>
      </w:r>
    </w:p>
    <w:p w14:paraId="66A86C2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M2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M2 ganglioside activator </w:t>
      </w:r>
    </w:p>
    <w:p w14:paraId="664A2C7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PB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C-rich promoter binding protein 1 </w:t>
      </w:r>
    </w:p>
    <w:p w14:paraId="4699E88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PT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lutamic--pyruvic transaminase 2 </w:t>
      </w:r>
    </w:p>
    <w:p w14:paraId="197ADF4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PX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lutathione peroxidase 3 </w:t>
      </w:r>
    </w:p>
    <w:p w14:paraId="19D3BAC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PX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lutathione peroxidase 4  </w:t>
      </w:r>
    </w:p>
    <w:p w14:paraId="6AB00E12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</w:p>
    <w:p w14:paraId="7F18BCD3" w14:textId="43888579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7310E741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6A84AB8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REB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rowth regulating estrogen receptor binding 1 </w:t>
      </w:r>
    </w:p>
    <w:p w14:paraId="7EB4A70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RHPR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lyoxylate and hydroxypyruvate reductase </w:t>
      </w:r>
    </w:p>
    <w:p w14:paraId="737829E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RI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lutamate ionotropic receptor AMPA type subunit 1 </w:t>
      </w:r>
    </w:p>
    <w:p w14:paraId="63EC810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RID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lutamate ionotropic receptor delta type subunit 2 </w:t>
      </w:r>
    </w:p>
    <w:p w14:paraId="031E91A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RIN3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lutamate ionotropic receptor NMDA type subunit 3B </w:t>
      </w:r>
    </w:p>
    <w:p w14:paraId="46C5AE2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GRPEL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GrpE like 2, mitochondrial </w:t>
      </w:r>
    </w:p>
    <w:p w14:paraId="28B6A76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ADH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ydroxyacyl-CoA dehydrogenase </w:t>
      </w:r>
    </w:p>
    <w:p w14:paraId="0241ACE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CN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yperpolarization activated cyclic nucleotide gated potassium and sodium </w:t>
      </w:r>
    </w:p>
    <w:p w14:paraId="2C921AF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annel 2 </w:t>
      </w:r>
    </w:p>
    <w:p w14:paraId="7C22414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D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istidine decarboxylase </w:t>
      </w:r>
    </w:p>
    <w:p w14:paraId="492F9B8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EMGN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emogen </w:t>
      </w:r>
    </w:p>
    <w:p w14:paraId="426DAC2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IRIP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IRA interacting protein 3 </w:t>
      </w:r>
    </w:p>
    <w:p w14:paraId="047263E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MGXB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MG-box containing 3 </w:t>
      </w:r>
    </w:p>
    <w:p w14:paraId="336E976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NRNPA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eterogeneous nuclear ribonucleoprotein A0 </w:t>
      </w:r>
    </w:p>
    <w:p w14:paraId="34B38DD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OOK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ook microtubule tethering protein 1 </w:t>
      </w:r>
    </w:p>
    <w:p w14:paraId="6754F36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PCA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ippocalcin like 1 </w:t>
      </w:r>
    </w:p>
    <w:p w14:paraId="410B8EA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S3ST3B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eparan sulfate glucosamine 3-O-sulfotransferase 3B1 </w:t>
      </w:r>
    </w:p>
    <w:p w14:paraId="736BEE9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SD17B1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ydroxysteroid 17-beta dehydrogenase 12 </w:t>
      </w:r>
    </w:p>
    <w:p w14:paraId="0EACD58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SD3B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ydroxy-delta-5-steroid dehydrogenase, 3 beta- and steroid </w:t>
      </w:r>
    </w:p>
    <w:p w14:paraId="17873D4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elta-isomerase 7 </w:t>
      </w:r>
    </w:p>
    <w:p w14:paraId="3A46CC5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SPA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eat shock protein family A (Hsp70) member 5 </w:t>
      </w:r>
    </w:p>
    <w:p w14:paraId="4919457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SPA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eat shock protein family A (Hsp70) member 9 </w:t>
      </w:r>
    </w:p>
    <w:p w14:paraId="698B0B1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TR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5-hydroxytryptamine receptor 4 </w:t>
      </w:r>
    </w:p>
    <w:p w14:paraId="1634A2C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HYKK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ydroxylysine kinase </w:t>
      </w:r>
    </w:p>
    <w:p w14:paraId="7C54B18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GFBP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sulin like growth factor binding protein like 1 </w:t>
      </w:r>
    </w:p>
    <w:p w14:paraId="582CA6E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L17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rleukin 17B </w:t>
      </w:r>
    </w:p>
    <w:p w14:paraId="440C7BD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L18BP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rleukin 18 binding protein </w:t>
      </w:r>
    </w:p>
    <w:p w14:paraId="2DF77AE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L1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rleukin 1 alpha </w:t>
      </w:r>
    </w:p>
    <w:p w14:paraId="0A322E8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L1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rleukin 1 beta </w:t>
      </w:r>
    </w:p>
    <w:p w14:paraId="422EF51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L1F1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rleukin 1 family member 10 </w:t>
      </w:r>
    </w:p>
    <w:p w14:paraId="1E7E22B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L1RN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rleukin 1 receptor antagonist </w:t>
      </w:r>
    </w:p>
    <w:p w14:paraId="6807984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L2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rleukin 27 </w:t>
      </w:r>
    </w:p>
    <w:p w14:paraId="0668EF8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L36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rleukin-36 alpha </w:t>
      </w:r>
    </w:p>
    <w:p w14:paraId="02B9AF7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L36G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rleukin-36 gamma </w:t>
      </w:r>
    </w:p>
    <w:p w14:paraId="288D1C2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L36RN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rleukin 36 receptor antagonist </w:t>
      </w:r>
    </w:p>
    <w:p w14:paraId="487DFFA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MMT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ner membrane mitochondrial protein </w:t>
      </w:r>
    </w:p>
    <w:p w14:paraId="24C5815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NO80E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O80 complex subunit E </w:t>
      </w:r>
    </w:p>
    <w:p w14:paraId="47FF87A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NPP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ositol polyphosphate phosphatase like 1 </w:t>
      </w:r>
    </w:p>
    <w:p w14:paraId="3103C91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NS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SC spindle orientation adaptor protein </w:t>
      </w:r>
    </w:p>
    <w:p w14:paraId="7947474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NTS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grator complex subunit 6 </w:t>
      </w:r>
    </w:p>
    <w:p w14:paraId="3E85942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NVS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versin </w:t>
      </w:r>
    </w:p>
    <w:p w14:paraId="2590983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PCEF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raction protein for cytohesin exchange factors 1 </w:t>
      </w:r>
    </w:p>
    <w:p w14:paraId="372C7B3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REB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ron responsive element binding protein 2 </w:t>
      </w:r>
    </w:p>
    <w:p w14:paraId="407F521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RX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roquois homeobox 3 </w:t>
      </w:r>
    </w:p>
    <w:p w14:paraId="6F7CC17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RX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roquois homeobox 5 </w:t>
      </w:r>
    </w:p>
    <w:p w14:paraId="2016401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SL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SL LIM homeobox 2 </w:t>
      </w:r>
    </w:p>
    <w:p w14:paraId="10A611DF" w14:textId="5D3889DE" w:rsidR="00302AC6" w:rsidRPr="00A2190F" w:rsidRDefault="003B5920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4E08451E" w14:textId="77777777" w:rsidR="00302AC6" w:rsidRPr="00A2190F" w:rsidRDefault="00302AC6" w:rsidP="00302AC6">
      <w:pPr>
        <w:pBdr>
          <w:top w:val="single" w:sz="4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2E50771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TGAD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grin alpha-D </w:t>
      </w:r>
    </w:p>
    <w:p w14:paraId="5FF4F24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TGA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grin subunit alpha L </w:t>
      </w:r>
    </w:p>
    <w:p w14:paraId="5300BBC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ITGAM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integrin subunit alpha M </w:t>
      </w:r>
    </w:p>
    <w:p w14:paraId="5E31B86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JADE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jade family PHD finger 2 </w:t>
      </w:r>
    </w:p>
    <w:p w14:paraId="347B6CA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JAK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Janus kinase 1 </w:t>
      </w:r>
    </w:p>
    <w:p w14:paraId="7E052A5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JAKMIP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janus kinase and microtubule interacting protein 2 </w:t>
      </w:r>
    </w:p>
    <w:p w14:paraId="2735873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ANK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KN motif and ankyrin repeat domains 4 </w:t>
      </w:r>
    </w:p>
    <w:p w14:paraId="4B90694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AT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ysine acetyltransferase 8 </w:t>
      </w:r>
    </w:p>
    <w:p w14:paraId="7E24642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CNF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otassium voltage-gated channel modifier subfamily F member 1 </w:t>
      </w:r>
    </w:p>
    <w:p w14:paraId="5523C47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CNRG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otassium channel regulator </w:t>
      </w:r>
    </w:p>
    <w:p w14:paraId="583543B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CNT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otassium sodium-activated channel subfamily T member 2 </w:t>
      </w:r>
    </w:p>
    <w:p w14:paraId="0E74146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CTD1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otassium channel tetramerization domain containing 13 </w:t>
      </w:r>
    </w:p>
    <w:p w14:paraId="163EB6F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CTD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otassium channel tetramerization domain containing 7 </w:t>
      </w:r>
    </w:p>
    <w:p w14:paraId="7EFDE08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DM3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ysine demethylase 3A </w:t>
      </w:r>
    </w:p>
    <w:p w14:paraId="6C9B306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DM3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ysine demethylase 3B </w:t>
      </w:r>
    </w:p>
    <w:p w14:paraId="189C8A0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HDRBS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KH RNA binding domain containing, signal transduction associated 3 </w:t>
      </w:r>
    </w:p>
    <w:p w14:paraId="4868FC3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IF20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kinesin family member 20A </w:t>
      </w:r>
    </w:p>
    <w:p w14:paraId="7EA0047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IF2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kinesin family member 22 </w:t>
      </w:r>
    </w:p>
    <w:p w14:paraId="5BD7740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klotho </w:t>
      </w:r>
    </w:p>
    <w:p w14:paraId="738B696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LF1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Kruppel like factor 11 </w:t>
      </w:r>
    </w:p>
    <w:p w14:paraId="4656FF4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LF1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Kruppel like factor 16 </w:t>
      </w:r>
    </w:p>
    <w:p w14:paraId="128C8B5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LF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Kruppel like factor 4 </w:t>
      </w:r>
    </w:p>
    <w:p w14:paraId="34CA005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LHL2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kelch like family member 24 </w:t>
      </w:r>
    </w:p>
    <w:p w14:paraId="447CCA6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LHL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kelch like family member 3 </w:t>
      </w:r>
    </w:p>
    <w:p w14:paraId="026C8F8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PNA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karyopherin subunit alpha 3 </w:t>
      </w:r>
    </w:p>
    <w:p w14:paraId="19CA1E6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KRCC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ysine rich coiled-coil 1 </w:t>
      </w:r>
    </w:p>
    <w:p w14:paraId="79FD4DC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AMTOR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ate endosomal/lysosomal adaptor, MAPK and MTOR activator 1 </w:t>
      </w:r>
    </w:p>
    <w:p w14:paraId="059CCB0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CN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ipocalin 2 </w:t>
      </w:r>
    </w:p>
    <w:p w14:paraId="6B25337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EAP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iver enriched antimicrobial peptide 2 </w:t>
      </w:r>
    </w:p>
    <w:p w14:paraId="0D3536D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ECT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eukocyte cell derived chemotaxin 2 </w:t>
      </w:r>
    </w:p>
    <w:p w14:paraId="4D86072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EF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ymphoid enhancer binding factor 1 </w:t>
      </w:r>
    </w:p>
    <w:p w14:paraId="29CD920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HFPL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HFPL tetraspan subfamily member 6 </w:t>
      </w:r>
    </w:p>
    <w:p w14:paraId="4E68D49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IP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ipase C, hepatic type </w:t>
      </w:r>
    </w:p>
    <w:p w14:paraId="26B1675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IPH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ipase H </w:t>
      </w:r>
    </w:p>
    <w:p w14:paraId="7ED692C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LG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LGL scribble cell polarity complex component 1 </w:t>
      </w:r>
    </w:p>
    <w:p w14:paraId="08C9C72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MX1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IM homeobox transcription factor 1 beta </w:t>
      </w:r>
    </w:p>
    <w:p w14:paraId="3FE98AD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PCAT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ysophosphatidylcholine acyltransferase 4 </w:t>
      </w:r>
    </w:p>
    <w:p w14:paraId="7D7F4C7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PIN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ipin 1 </w:t>
      </w:r>
    </w:p>
    <w:p w14:paraId="17A64C1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RIT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eucine rich repeat, Ig-like and transmembrane domains 3 </w:t>
      </w:r>
    </w:p>
    <w:p w14:paraId="61C147B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RRC4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eucine rich repeat containing 4C </w:t>
      </w:r>
    </w:p>
    <w:p w14:paraId="4EE86CD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RRC7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eucine rich repeat containing 72 </w:t>
      </w:r>
    </w:p>
    <w:p w14:paraId="45A4C45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RRC75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eucine rich repeat containing 75A </w:t>
      </w:r>
    </w:p>
    <w:p w14:paraId="5D0CC24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RRTM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eucine rich repeat transmembrane neuronal 2 </w:t>
      </w:r>
    </w:p>
    <w:p w14:paraId="4D84F52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RSAM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eucine rich repeat and sterile alpha motif containing 1 </w:t>
      </w:r>
    </w:p>
    <w:p w14:paraId="00BCD1B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LSS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lanosterol synthase  </w:t>
      </w:r>
    </w:p>
    <w:p w14:paraId="66C58A47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4356C639" w14:textId="44D7B8D9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72FF4462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45EF4EF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AB21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ab-21 like 1 </w:t>
      </w:r>
    </w:p>
    <w:p w14:paraId="08B58B8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ACROH2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ore histone macro-H2A.1 </w:t>
      </w:r>
    </w:p>
    <w:p w14:paraId="37B6E1E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AF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AF bZIP transcription factor </w:t>
      </w:r>
    </w:p>
    <w:p w14:paraId="7E04702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AGEF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AGE family member F1 </w:t>
      </w:r>
    </w:p>
    <w:p w14:paraId="0B4F1B8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AGI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embrane associated guanylate kinase, WW and PDZ domain </w:t>
      </w:r>
    </w:p>
    <w:p w14:paraId="74DED23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containing 1</w:t>
      </w:r>
    </w:p>
    <w:p w14:paraId="23347F1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AP3K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togen-activated protein kinase kinase kinase 1 </w:t>
      </w:r>
    </w:p>
    <w:p w14:paraId="2FFBBAC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AP3K1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togen-activated protein kinase kinase kinase 13 </w:t>
      </w:r>
    </w:p>
    <w:p w14:paraId="6738DA4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AP6D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AP6 domain containing 1 </w:t>
      </w:r>
    </w:p>
    <w:p w14:paraId="0B19BC6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APK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togen-activated protein kinase 3 </w:t>
      </w:r>
    </w:p>
    <w:p w14:paraId="755E0F5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APK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togen-activated protein kinase 7 </w:t>
      </w:r>
    </w:p>
    <w:p w14:paraId="347E63F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APKA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APK associated protein 1 </w:t>
      </w:r>
    </w:p>
    <w:p w14:paraId="6FCE47A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AZ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YC associated zinc finger protein </w:t>
      </w:r>
    </w:p>
    <w:p w14:paraId="579FF01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BD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ethyl-CpG binding domain protein 3 </w:t>
      </w:r>
    </w:p>
    <w:p w14:paraId="2DC995B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CF2L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CF.2 cell line derived transforming sequence-like 2 </w:t>
      </w:r>
    </w:p>
    <w:p w14:paraId="298169A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CM3AP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nichromosome maintenance complex component 3 associated protein </w:t>
      </w:r>
    </w:p>
    <w:p w14:paraId="64BEA27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COLN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ucolipin 2 </w:t>
      </w:r>
    </w:p>
    <w:p w14:paraId="006B08D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COLN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ucolipin 3 </w:t>
      </w:r>
    </w:p>
    <w:p w14:paraId="2540067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CU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tochondrial calcium uniporter dominant negative beta subunit </w:t>
      </w:r>
    </w:p>
    <w:p w14:paraId="2445BB1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ED1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ediator complex subunit 16 </w:t>
      </w:r>
    </w:p>
    <w:p w14:paraId="2226F98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ED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ediator complex subunit 9 </w:t>
      </w:r>
    </w:p>
    <w:p w14:paraId="4C3F403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EIS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eis homeobox 2 </w:t>
      </w:r>
    </w:p>
    <w:p w14:paraId="318E63F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ELK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aternal embryonic leucine zipper kinase </w:t>
      </w:r>
    </w:p>
    <w:p w14:paraId="3E9DD9E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EOX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esenchyme homeobox 2 </w:t>
      </w:r>
    </w:p>
    <w:p w14:paraId="48BCCD8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etazoa_SRP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etazoan signal recognition particle RNA </w:t>
      </w:r>
    </w:p>
    <w:p w14:paraId="0E259BB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EX3D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ex-3 RNA binding family member D </w:t>
      </w:r>
    </w:p>
    <w:p w14:paraId="53D4B0D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FAP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crofibril associated protein 4 </w:t>
      </w:r>
    </w:p>
    <w:p w14:paraId="2191531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FSD6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ajor facilitator superfamily domain containing 6 like </w:t>
      </w:r>
    </w:p>
    <w:p w14:paraId="5F2D868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DN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dnolin </w:t>
      </w:r>
    </w:p>
    <w:p w14:paraId="708EB57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EF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tochondrial elongation factor 2 </w:t>
      </w:r>
    </w:p>
    <w:p w14:paraId="2DD4A0E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ER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ER family member 2 </w:t>
      </w:r>
    </w:p>
    <w:p w14:paraId="512E5FF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ER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ER family member 3 </w:t>
      </w:r>
    </w:p>
    <w:p w14:paraId="7B24659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G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toguardin 1 </w:t>
      </w:r>
    </w:p>
    <w:p w14:paraId="3E5A2A0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R122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croRNA mir-1224 </w:t>
      </w:r>
    </w:p>
    <w:p w14:paraId="240BE04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R12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croRNA mir-129 </w:t>
      </w:r>
    </w:p>
    <w:p w14:paraId="76A70BE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R15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croRNA mir-15a </w:t>
      </w:r>
    </w:p>
    <w:p w14:paraId="0180AB8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R216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croRNA 216a </w:t>
      </w:r>
    </w:p>
    <w:p w14:paraId="4040672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R30D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croRNA mir-30d </w:t>
      </w:r>
    </w:p>
    <w:p w14:paraId="01C3181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R37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croRNA mir-378 </w:t>
      </w:r>
    </w:p>
    <w:p w14:paraId="3480217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R62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croRNA mir-628 </w:t>
      </w:r>
    </w:p>
    <w:p w14:paraId="3291B14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R87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croRNA mir-874 </w:t>
      </w:r>
    </w:p>
    <w:p w14:paraId="1A4A946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RLET7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croRNA let-7c </w:t>
      </w:r>
    </w:p>
    <w:p w14:paraId="3A2B582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ISP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totic spindle positioning </w:t>
      </w:r>
    </w:p>
    <w:p w14:paraId="2BE1C73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NS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eiosis specific nuclear structural 1 </w:t>
      </w:r>
    </w:p>
    <w:p w14:paraId="0FA4EDF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RPL3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tochondrial ribosomal protein L35 </w:t>
      </w:r>
    </w:p>
    <w:p w14:paraId="4549D3C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RPS3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tochondrial ribosomal protein S31  </w:t>
      </w:r>
    </w:p>
    <w:p w14:paraId="3C4F4CB8" w14:textId="673B9CF0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493F023D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1145BE5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SH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utS homolog 3 </w:t>
      </w:r>
    </w:p>
    <w:p w14:paraId="3BA4FEA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TFR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tochondrial fission regulator 1 </w:t>
      </w:r>
    </w:p>
    <w:p w14:paraId="43CB2D9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TIF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tochondrial translational initiation factor 2 </w:t>
      </w:r>
    </w:p>
    <w:p w14:paraId="64A074D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TRF1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itochondrial translational release factor 1 like </w:t>
      </w:r>
    </w:p>
    <w:p w14:paraId="7AAF090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VB12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ultivesicular body subunit 12B </w:t>
      </w:r>
    </w:p>
    <w:p w14:paraId="27FB840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VP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ajor vault protein </w:t>
      </w:r>
    </w:p>
    <w:p w14:paraId="7705CD7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YB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YB proto-oncogene like 1 </w:t>
      </w:r>
    </w:p>
    <w:p w14:paraId="34A78FB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YEF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yelin expression factor 2 </w:t>
      </w:r>
    </w:p>
    <w:p w14:paraId="1B42334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YH1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yosin heavy chain 10 </w:t>
      </w:r>
    </w:p>
    <w:p w14:paraId="55B6210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YH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yosin heavy chain 2 </w:t>
      </w:r>
    </w:p>
    <w:p w14:paraId="471DFB8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YH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yosin-3 </w:t>
      </w:r>
    </w:p>
    <w:p w14:paraId="64468EA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YH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yosin-4 </w:t>
      </w:r>
    </w:p>
    <w:p w14:paraId="01DA9F9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YH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yosin heavy chain 8 </w:t>
      </w:r>
    </w:p>
    <w:p w14:paraId="3B2A1DC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YLK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yosin light chain kinase 3 </w:t>
      </w:r>
    </w:p>
    <w:p w14:paraId="59C6448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YLPF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yosin light chain, phosphorylatable, fast skeletal muscle </w:t>
      </w:r>
    </w:p>
    <w:p w14:paraId="263FAD9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YO15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yosin XVA </w:t>
      </w:r>
    </w:p>
    <w:p w14:paraId="73F406D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YO1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yosin IB </w:t>
      </w:r>
    </w:p>
    <w:p w14:paraId="73B7901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YOT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yotilin </w:t>
      </w:r>
    </w:p>
    <w:p w14:paraId="6420AE4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MYOZ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yozenin 3 </w:t>
      </w:r>
    </w:p>
    <w:p w14:paraId="54CAE2D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4BP2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EDD4 binding protein 2 like 1 </w:t>
      </w:r>
    </w:p>
    <w:p w14:paraId="066D0E0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AB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ucleic acid binding protein 1 </w:t>
      </w:r>
    </w:p>
    <w:p w14:paraId="20C0C83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AIF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uclear apoptosis inducing factor 1 </w:t>
      </w:r>
    </w:p>
    <w:p w14:paraId="1ECCAD8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ANS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-acetylneuraminate synthase </w:t>
      </w:r>
    </w:p>
    <w:p w14:paraId="2D29266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BE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eurobeachin </w:t>
      </w:r>
    </w:p>
    <w:p w14:paraId="1EB3E10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CB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uclear cap binding protein subunit 1 </w:t>
      </w:r>
    </w:p>
    <w:p w14:paraId="75CD145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COR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uclear receptor corepressor 1 </w:t>
      </w:r>
    </w:p>
    <w:p w14:paraId="5793754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DST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-deacetylase and N-sulfotransferase 1 </w:t>
      </w:r>
    </w:p>
    <w:p w14:paraId="4F05F21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DUFS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ADH:ubiquinone oxidoreductase core subunit S7 </w:t>
      </w:r>
    </w:p>
    <w:p w14:paraId="32252E0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EDD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EDD4 E3 ubiquitin protein ligase </w:t>
      </w:r>
    </w:p>
    <w:p w14:paraId="57639BE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EK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IMA related kinase 3 </w:t>
      </w:r>
    </w:p>
    <w:p w14:paraId="2361EE0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EK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IMA related kinase 5 </w:t>
      </w:r>
    </w:p>
    <w:p w14:paraId="7EF6347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ETO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europilin and tolloid like 2 </w:t>
      </w:r>
    </w:p>
    <w:p w14:paraId="4647F84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EUROG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eurogenin 1 </w:t>
      </w:r>
    </w:p>
    <w:p w14:paraId="520D5CA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EXN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exilin F-actin binding protein </w:t>
      </w:r>
    </w:p>
    <w:p w14:paraId="65A7E20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FI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uclear factor I A </w:t>
      </w:r>
    </w:p>
    <w:p w14:paraId="749740A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IBAN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iban apoptosis regulator 2 </w:t>
      </w:r>
    </w:p>
    <w:p w14:paraId="6998D24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KX2-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K2 homeobox 5 </w:t>
      </w:r>
    </w:p>
    <w:p w14:paraId="26C91A0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KX3-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K3 homeobox 2 </w:t>
      </w:r>
    </w:p>
    <w:p w14:paraId="0BF79B7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ME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ME/NM23 family member 5 </w:t>
      </w:r>
    </w:p>
    <w:p w14:paraId="3514DF4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MUR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euromedin U receptor 2 </w:t>
      </w:r>
    </w:p>
    <w:p w14:paraId="7CC7857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OL1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ucleolar protein 10 </w:t>
      </w:r>
    </w:p>
    <w:p w14:paraId="0D57B65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OP1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OP10 ribonucleoprotein </w:t>
      </w:r>
    </w:p>
    <w:p w14:paraId="78FB038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R4A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uclear receptor subfamily 4 group A member 3 </w:t>
      </w:r>
    </w:p>
    <w:p w14:paraId="50C3C07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RG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euregulin 4 </w:t>
      </w:r>
    </w:p>
    <w:p w14:paraId="00BB6E7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RON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on-coding repressor of NFAT   </w:t>
      </w:r>
    </w:p>
    <w:p w14:paraId="3189D83F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1039BCE3" w14:textId="2307676B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121000D6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0AFCBB9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SG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euronal vesicle trafficking associated 2 </w:t>
      </w:r>
    </w:p>
    <w:p w14:paraId="1CB567A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T5DC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5'-nucleotidase domain containing 4 </w:t>
      </w:r>
    </w:p>
    <w:p w14:paraId="765596E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T5M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5',3'-nucleotidase, mitochondrial </w:t>
      </w:r>
    </w:p>
    <w:p w14:paraId="4C8A93A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TN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etrin 1 </w:t>
      </w:r>
    </w:p>
    <w:p w14:paraId="7B4EBE8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TSR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eurotensin receptor 2 </w:t>
      </w:r>
    </w:p>
    <w:p w14:paraId="16F0844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UDT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udix hydrolase 7 </w:t>
      </w:r>
    </w:p>
    <w:p w14:paraId="24108BF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UM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uclear mitotic apparatus protein 1 </w:t>
      </w:r>
    </w:p>
    <w:p w14:paraId="29D63E3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UP9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ucleoporin 98 </w:t>
      </w:r>
    </w:p>
    <w:p w14:paraId="1B1DF31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UPR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uclear protein 1, transcriptional regulator </w:t>
      </w:r>
    </w:p>
    <w:p w14:paraId="67037FC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NUPR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nuclear protein 2, transcriptional regulator </w:t>
      </w:r>
    </w:p>
    <w:p w14:paraId="0C4A385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ODF2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outer dense fiber of sperm tails 2 like </w:t>
      </w:r>
    </w:p>
    <w:p w14:paraId="165FE77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ODF3L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outer dense fiber of sperm tails 3 like 2 </w:t>
      </w:r>
    </w:p>
    <w:p w14:paraId="783F070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OPRM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opioid receptor mu 1 </w:t>
      </w:r>
    </w:p>
    <w:p w14:paraId="24FEB3F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OR4K1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olfactory receptor family 4 subfamily K member 15 </w:t>
      </w:r>
    </w:p>
    <w:p w14:paraId="5A4A418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OR4N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olfactory receptor 4N5 </w:t>
      </w:r>
    </w:p>
    <w:p w14:paraId="6DC0A01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ORAI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ORAI calcium release-activated calcium modulator 3 </w:t>
      </w:r>
    </w:p>
    <w:p w14:paraId="11CBBB6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ORC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origin recognition complex subunit 6 </w:t>
      </w:r>
    </w:p>
    <w:p w14:paraId="4FE2094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AGR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AXIP1 associated glutamate rich protein 1 </w:t>
      </w:r>
    </w:p>
    <w:p w14:paraId="2D8BE4D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ALM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aralemmin </w:t>
      </w:r>
    </w:p>
    <w:p w14:paraId="6AD67DA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APSS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3'-phosphoadenosine 5'-phosphosulfate synthase 1 </w:t>
      </w:r>
    </w:p>
    <w:p w14:paraId="419EFA9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ATJ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ATJ crumbs cell polarity complex component </w:t>
      </w:r>
    </w:p>
    <w:p w14:paraId="0B00FA3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AX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aired box 5 </w:t>
      </w:r>
    </w:p>
    <w:p w14:paraId="3F8C6ED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AX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aired box 8 </w:t>
      </w:r>
    </w:p>
    <w:p w14:paraId="0984296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BX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BX homeobox 3 </w:t>
      </w:r>
    </w:p>
    <w:p w14:paraId="2E3560A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CBD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terin-4 alpha-carbinolamine dehydratase 2 </w:t>
      </w:r>
    </w:p>
    <w:p w14:paraId="50CAF49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CBP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oly(rC) binding protein 3 </w:t>
      </w:r>
    </w:p>
    <w:p w14:paraId="1516F91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CSK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protein convertase subtilisin/kexin type 4 </w:t>
      </w:r>
    </w:p>
    <w:p w14:paraId="2D5F8B5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CYOX1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enylcysteine oxidase 1 like </w:t>
      </w:r>
    </w:p>
    <w:p w14:paraId="4571CFE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DE2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diesterase 2A </w:t>
      </w:r>
    </w:p>
    <w:p w14:paraId="3A42242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DE3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diesterase 3B </w:t>
      </w:r>
    </w:p>
    <w:p w14:paraId="167154A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DE4D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diesterase 4D </w:t>
      </w:r>
    </w:p>
    <w:p w14:paraId="14C8F01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DE6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diesterase 6A </w:t>
      </w:r>
    </w:p>
    <w:p w14:paraId="7BAEA9D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DE7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diesterase 7A </w:t>
      </w:r>
    </w:p>
    <w:p w14:paraId="76B7A6D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DGFR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latelet derived growth factor receptor beta </w:t>
      </w:r>
    </w:p>
    <w:p w14:paraId="7E88E71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DIA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ein disulfide isomerase family A member 6 </w:t>
      </w:r>
    </w:p>
    <w:p w14:paraId="65172F5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DS5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DS5 cohesin associated factor B </w:t>
      </w:r>
    </w:p>
    <w:p w14:paraId="45809E9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EAK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seudopodium enriched atypical kinase 1 </w:t>
      </w:r>
    </w:p>
    <w:p w14:paraId="7250A2E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EMT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atidylethanolamine N-methyltransferase </w:t>
      </w:r>
    </w:p>
    <w:p w14:paraId="1A85690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GAP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ost-GPI attachment to proteins 2 </w:t>
      </w:r>
    </w:p>
    <w:p w14:paraId="0B1B22E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GBD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iggyBac transposable element derived 2 </w:t>
      </w:r>
    </w:p>
    <w:p w14:paraId="2B1717A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GM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glucomutase 1 </w:t>
      </w:r>
    </w:p>
    <w:p w14:paraId="2FF3B87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HF2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D finger protein 24 </w:t>
      </w:r>
    </w:p>
    <w:p w14:paraId="33F9642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HK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rylase kinase regulatory subunit beta </w:t>
      </w:r>
    </w:p>
    <w:p w14:paraId="0185319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HKG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rylase kinase catalytic subunit gamma 1 </w:t>
      </w:r>
    </w:p>
    <w:p w14:paraId="6DCB875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HKG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rylase kinase catalytic subunit gamma 2  </w:t>
      </w:r>
    </w:p>
    <w:p w14:paraId="34147551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0FE57FEB" w14:textId="004D949D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72690587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4205FDD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HOX2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aired like homeobox 2A </w:t>
      </w:r>
    </w:p>
    <w:p w14:paraId="7AE8B77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IG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atidylinositol glycan anchor biosynthesis class B </w:t>
      </w:r>
    </w:p>
    <w:p w14:paraId="4CD3223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IG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atidylinositol glycan anchor biosynthesis class L </w:t>
      </w:r>
    </w:p>
    <w:p w14:paraId="5AD3F3F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IGO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atidylinositol glycan anchor biosynthesis class O </w:t>
      </w:r>
    </w:p>
    <w:p w14:paraId="1042303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IK3R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inositide-3-kinase regulatory subunit 5 </w:t>
      </w:r>
    </w:p>
    <w:p w14:paraId="56410C7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IK3R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inositide-3-kinase regulatory subunit 6 </w:t>
      </w:r>
    </w:p>
    <w:p w14:paraId="1887300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IP5K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atidylinositol-4-phosphate 5-kinase like 1 </w:t>
      </w:r>
    </w:p>
    <w:p w14:paraId="154B5D3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ITX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aired like homeodomain 1 </w:t>
      </w:r>
    </w:p>
    <w:p w14:paraId="0744799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KD2L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olycystin 2 like 2, transient receptor potential cation channel </w:t>
      </w:r>
    </w:p>
    <w:p w14:paraId="68F9C24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LA2G12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lipase A2 group XIIA </w:t>
      </w:r>
    </w:p>
    <w:p w14:paraId="509E82D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LD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lipase D family member 6 </w:t>
      </w:r>
    </w:p>
    <w:p w14:paraId="6C0D7D2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LK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olo like kinase 2 </w:t>
      </w:r>
    </w:p>
    <w:p w14:paraId="5C86B98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LPP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lipid phosphatase 2 </w:t>
      </w:r>
    </w:p>
    <w:p w14:paraId="378835C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LPPR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lipid phosphatase related 3 </w:t>
      </w:r>
    </w:p>
    <w:p w14:paraId="7F84D76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MP2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eripheral myelin protein 22 </w:t>
      </w:r>
    </w:p>
    <w:p w14:paraId="26498EA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NPT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olyribonucleotide nucleotidyltransferase 1 </w:t>
      </w:r>
    </w:p>
    <w:p w14:paraId="6EF146B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OFUT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ein O-fucosyltransferase 2 </w:t>
      </w:r>
    </w:p>
    <w:p w14:paraId="3933F73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OLR1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NA polymerase I subunit A </w:t>
      </w:r>
    </w:p>
    <w:p w14:paraId="199EB23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OLR1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NA polymerase I subunit B </w:t>
      </w:r>
    </w:p>
    <w:p w14:paraId="7827061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OLR1E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NA polymerase I subunit E </w:t>
      </w:r>
    </w:p>
    <w:p w14:paraId="0C22CAE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OLR2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NA polymerase II subunit C </w:t>
      </w:r>
    </w:p>
    <w:p w14:paraId="2DCF9CB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OLR2E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NA polymerase II subunit E </w:t>
      </w:r>
    </w:p>
    <w:p w14:paraId="10BC28A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OLR2H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NA polymerase II subunit H </w:t>
      </w:r>
    </w:p>
    <w:p w14:paraId="1D7007B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OLR2M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NA polymerase II subunit M </w:t>
      </w:r>
    </w:p>
    <w:p w14:paraId="6DE43BF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OLRMT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NA polymerase mitochondrial </w:t>
      </w:r>
    </w:p>
    <w:p w14:paraId="67DE2A3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PARGC1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PARG coactivator 1 beta </w:t>
      </w:r>
    </w:p>
    <w:p w14:paraId="5106103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PP2C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ein phosphatase 2 catalytic subunit alpha </w:t>
      </w:r>
    </w:p>
    <w:p w14:paraId="70A9DDF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PP4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ein phosphatase 4 catalytic subunit </w:t>
      </w:r>
    </w:p>
    <w:p w14:paraId="3FB4EC2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PP4R3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ein phosphatase 4 regulatory subunit 3B </w:t>
      </w:r>
    </w:p>
    <w:p w14:paraId="1AD365A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PP6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ein phosphatase 6 catalytic subunit </w:t>
      </w:r>
    </w:p>
    <w:p w14:paraId="3AEFDCA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RICKLE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ickle planar cell polarity protein 2 </w:t>
      </w:r>
    </w:p>
    <w:p w14:paraId="1EF1183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RMT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ein arginine methyltransferase 2 </w:t>
      </w:r>
    </w:p>
    <w:p w14:paraId="2239A64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RPSAP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ribosyl pyrophosphate synthetase associated protein 2 </w:t>
      </w:r>
    </w:p>
    <w:p w14:paraId="18ACDE8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RR1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line rich 14 </w:t>
      </w:r>
    </w:p>
    <w:p w14:paraId="3AE136E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RSS3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rine protease 36 </w:t>
      </w:r>
    </w:p>
    <w:p w14:paraId="6D05458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RSS5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rine protease 53 </w:t>
      </w:r>
    </w:p>
    <w:p w14:paraId="7E48B8D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RSS5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rine protease 57 </w:t>
      </w:r>
    </w:p>
    <w:p w14:paraId="46E8BCF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RSS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rine protease 8 </w:t>
      </w:r>
    </w:p>
    <w:p w14:paraId="69A54E7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RTG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ogenin </w:t>
      </w:r>
    </w:p>
    <w:p w14:paraId="05C091D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RTN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einase 3 </w:t>
      </w:r>
    </w:p>
    <w:p w14:paraId="47A8823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SAT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serine aminotransferase 1 </w:t>
      </w:r>
    </w:p>
    <w:p w14:paraId="26980A9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SD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leckstrin and Sec7 domain containing 4 </w:t>
      </w:r>
    </w:p>
    <w:p w14:paraId="31DA11F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SM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easome 20S subunit alpha 1 </w:t>
      </w:r>
    </w:p>
    <w:p w14:paraId="15EF76B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SMA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easome 20S subunit alpha 4 </w:t>
      </w:r>
    </w:p>
    <w:p w14:paraId="1EAAF3E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SMD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easome 26S subunit, non-ATPase 2 </w:t>
      </w:r>
    </w:p>
    <w:p w14:paraId="1F5A893B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6F4F6064" w14:textId="40490268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5331D2DD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39734FE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SMD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easome 26S subunit, non-ATPase 6 </w:t>
      </w:r>
    </w:p>
    <w:p w14:paraId="17CD7F8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SPH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hosphoserine phosphatase </w:t>
      </w:r>
    </w:p>
    <w:p w14:paraId="41A133E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STPI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line-serine-threonine phosphatase interacting protein 1 </w:t>
      </w:r>
    </w:p>
    <w:p w14:paraId="60502B8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TB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olypyrimidine tract binding protein 1 </w:t>
      </w:r>
    </w:p>
    <w:p w14:paraId="7EA2F6B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TCD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entatricopeptide repeat domain 3 </w:t>
      </w:r>
    </w:p>
    <w:p w14:paraId="4CDFC36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TGES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staglandin E synthase 2 </w:t>
      </w:r>
    </w:p>
    <w:p w14:paraId="3F5899F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TGFR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staglandin F receptor </w:t>
      </w:r>
    </w:p>
    <w:p w14:paraId="451683A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TPRG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ein tyrosine phosphatase receptor type G </w:t>
      </w:r>
    </w:p>
    <w:p w14:paraId="0BC4592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TRH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eptidyl-tRNA hydrolase 1 homolog </w:t>
      </w:r>
    </w:p>
    <w:p w14:paraId="069C363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WWP3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WWP domain containing 3A, DNA repair factor </w:t>
      </w:r>
    </w:p>
    <w:p w14:paraId="31D771D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YCARD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poptosis-associated speck-like protein containing a CARD </w:t>
      </w:r>
    </w:p>
    <w:p w14:paraId="3136BA2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PYGO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ygopus family PHD finger 1 </w:t>
      </w:r>
    </w:p>
    <w:p w14:paraId="1B90C98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QPRT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quinolinate phosphoribosyltransferase </w:t>
      </w:r>
    </w:p>
    <w:p w14:paraId="1C902BF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3HDM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3H domain containing 4 </w:t>
      </w:r>
    </w:p>
    <w:p w14:paraId="61F2859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AB2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AB28, member RAS oncogene family </w:t>
      </w:r>
    </w:p>
    <w:p w14:paraId="2FFC68F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AB3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AB3C, member RAS oncogene family </w:t>
      </w:r>
    </w:p>
    <w:p w14:paraId="0153CDE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ABEPK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ab9 effector protein with kelch motifs </w:t>
      </w:r>
    </w:p>
    <w:p w14:paraId="070E1E2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AD23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AD23 homolog B, nucleotide excision repair protein </w:t>
      </w:r>
    </w:p>
    <w:p w14:paraId="43A6DFA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AI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etinoic acid induced 1 </w:t>
      </w:r>
    </w:p>
    <w:p w14:paraId="73E0200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ALGPS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al GEF with PH domain and SH3 binding motif 1 </w:t>
      </w:r>
    </w:p>
    <w:p w14:paraId="783A118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ARS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rginyl-tRNA synthetase 1 </w:t>
      </w:r>
    </w:p>
    <w:p w14:paraId="66BF1F1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ASD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as related dexamethasone induced 1 </w:t>
      </w:r>
    </w:p>
    <w:p w14:paraId="4D1988D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ASGRF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as protein specific guanine nucleotide releasing factor 2 </w:t>
      </w:r>
    </w:p>
    <w:p w14:paraId="67A413E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AVER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ibonucleoprotein, PTB binding 2 </w:t>
      </w:r>
    </w:p>
    <w:p w14:paraId="1C9D20D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BL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B transcriptional corepressor like 2 </w:t>
      </w:r>
    </w:p>
    <w:p w14:paraId="5300FB3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BM2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NA binding motif protein 22 </w:t>
      </w:r>
    </w:p>
    <w:p w14:paraId="67B17E0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CBTB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CC1 and BTB domain containing protein 1 </w:t>
      </w:r>
    </w:p>
    <w:p w14:paraId="1F3C128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CN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eticulocalbin 2 </w:t>
      </w:r>
    </w:p>
    <w:p w14:paraId="5EA0A6C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CVRN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ecoverin </w:t>
      </w:r>
    </w:p>
    <w:p w14:paraId="542B0E4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EE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eceptor accessory protein 1 </w:t>
      </w:r>
    </w:p>
    <w:p w14:paraId="12CFF93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EEP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eceptor accessory protein 2 </w:t>
      </w:r>
    </w:p>
    <w:p w14:paraId="4F99502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EEP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eceptor accessory protein 6 </w:t>
      </w:r>
    </w:p>
    <w:p w14:paraId="47A4F4C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EXO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NA exonuclease 1 homolog </w:t>
      </w:r>
    </w:p>
    <w:p w14:paraId="1E5080B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FC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eplication factor C subunit 3 </w:t>
      </w:r>
    </w:p>
    <w:p w14:paraId="1166CC5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FX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egulatory factor X7 </w:t>
      </w:r>
    </w:p>
    <w:p w14:paraId="2FB8FF1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GS1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egulator of G protein signaling 17 </w:t>
      </w:r>
    </w:p>
    <w:p w14:paraId="671FE48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HOG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as homolog family member G </w:t>
      </w:r>
    </w:p>
    <w:p w14:paraId="4D8E3B6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MND5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equired for meiotic nuclear division 5 homolog A </w:t>
      </w:r>
    </w:p>
    <w:p w14:paraId="648A832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NASEH2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ibonuclease H2 subunit B </w:t>
      </w:r>
    </w:p>
    <w:p w14:paraId="30D6AF6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NF10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harged multivesicular body protein 3 </w:t>
      </w:r>
    </w:p>
    <w:p w14:paraId="3715129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NF11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ing finger protein 112 </w:t>
      </w:r>
    </w:p>
    <w:p w14:paraId="3E77C9F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NF12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ing finger protein 121 </w:t>
      </w:r>
    </w:p>
    <w:p w14:paraId="148C7DD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NF12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ing finger protein 126 </w:t>
      </w:r>
    </w:p>
    <w:p w14:paraId="6CC3C0B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NF3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ing finger protein 38 </w:t>
      </w:r>
    </w:p>
    <w:p w14:paraId="2CC648F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NF4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ing finger protein 40  </w:t>
      </w:r>
    </w:p>
    <w:p w14:paraId="4DE9DCA8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1FC30A53" w14:textId="67001179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186FDE35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16AC58B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OCK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ho associated coiled-coil containing protein kinase 2 </w:t>
      </w:r>
    </w:p>
    <w:p w14:paraId="6CD5416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OR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eceptor tyrosine kinase like orphan receptor 1 </w:t>
      </w:r>
    </w:p>
    <w:p w14:paraId="4C3BA24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PGRIP1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PGRIP1 like </w:t>
      </w:r>
    </w:p>
    <w:p w14:paraId="26CC5F2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PI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ibose 5-phosphate isomerase A </w:t>
      </w:r>
    </w:p>
    <w:p w14:paraId="096BE05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PL1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ibosomal protein L12 </w:t>
      </w:r>
    </w:p>
    <w:p w14:paraId="0A8B57A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PL26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ibosomal protein L26 like 1 </w:t>
      </w:r>
    </w:p>
    <w:p w14:paraId="1EADA16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RAS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AS related 2 </w:t>
      </w:r>
    </w:p>
    <w:p w14:paraId="0615545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RH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etinal pigment epithelium-derived rhodopsin homolog </w:t>
      </w:r>
    </w:p>
    <w:p w14:paraId="7B52683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RM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ibonucleotide reductase regulatory subunit M2 </w:t>
      </w:r>
    </w:p>
    <w:p w14:paraId="237536E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RS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ibosome biogenesis regulator 1 homolog </w:t>
      </w:r>
    </w:p>
    <w:p w14:paraId="62C776C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TN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eticulon 4 </w:t>
      </w:r>
    </w:p>
    <w:p w14:paraId="1923D79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TTN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otatin </w:t>
      </w:r>
    </w:p>
    <w:p w14:paraId="0F12203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UNX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UNX family transcription factor 1 </w:t>
      </w:r>
    </w:p>
    <w:p w14:paraId="456A6A1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RYR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ryanodine receptor 3 </w:t>
      </w:r>
    </w:p>
    <w:p w14:paraId="1E75EB1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100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100 calcium binding protein B </w:t>
      </w:r>
    </w:p>
    <w:p w14:paraId="2CC7FA2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AR1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cretion associated Ras related GTPase 1B </w:t>
      </w:r>
    </w:p>
    <w:p w14:paraId="0ED4007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BNO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trawberry notch homolog 2 </w:t>
      </w:r>
    </w:p>
    <w:p w14:paraId="7621757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CAMP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cretory carrier membrane protein 4 </w:t>
      </w:r>
    </w:p>
    <w:p w14:paraId="7CA5547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CAPER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-phase cyclin A associated protein in the ER </w:t>
      </w:r>
    </w:p>
    <w:p w14:paraId="6DA53BA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CGB3A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cretoglobin family 3A member 2 </w:t>
      </w:r>
    </w:p>
    <w:p w14:paraId="76EE765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EC24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C24 homolog A, COPII coat complex component </w:t>
      </w:r>
    </w:p>
    <w:p w14:paraId="353DFCF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EC24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C24 homolog B, COPII coat complex component </w:t>
      </w:r>
    </w:p>
    <w:p w14:paraId="261F174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ECISBP2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CIS binding protein 2 like </w:t>
      </w:r>
    </w:p>
    <w:p w14:paraId="11CBEBF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ELENOF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lenoprotein F </w:t>
      </w:r>
    </w:p>
    <w:p w14:paraId="5727091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EMA6D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maphorin 6D </w:t>
      </w:r>
    </w:p>
    <w:p w14:paraId="0F93917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ENP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UMO specific peptidase 2 </w:t>
      </w:r>
    </w:p>
    <w:p w14:paraId="2B40563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EPTIN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ptin 1 </w:t>
      </w:r>
    </w:p>
    <w:p w14:paraId="5E38BA4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EPTIN1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ptin 14 </w:t>
      </w:r>
    </w:p>
    <w:p w14:paraId="414FDD8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ERPINE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rpin family E member 3 </w:t>
      </w:r>
    </w:p>
    <w:p w14:paraId="2FF2A82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ETD1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T domain containing 1A, histone lysine methyltransferase </w:t>
      </w:r>
    </w:p>
    <w:p w14:paraId="0B29189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ETD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T domain containing 9 </w:t>
      </w:r>
    </w:p>
    <w:p w14:paraId="42A206F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ETDB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T domain bifurcated histone lysine methyltransferase 2 </w:t>
      </w:r>
    </w:p>
    <w:p w14:paraId="5CF219F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EZ6L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izure related 6 homolog like 2 </w:t>
      </w:r>
    </w:p>
    <w:p w14:paraId="4EDA98E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GF2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AGA complex associated factor 29 </w:t>
      </w:r>
    </w:p>
    <w:p w14:paraId="3327D78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GMS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phingomyelin synthase 2 </w:t>
      </w:r>
    </w:p>
    <w:p w14:paraId="1A83AC6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H2D3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H2 domain containing 3C </w:t>
      </w:r>
    </w:p>
    <w:p w14:paraId="487905B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H3BP5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H3 binding domain protein 5 like </w:t>
      </w:r>
    </w:p>
    <w:p w14:paraId="65DE113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H3GLB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H3 domain containing GRB2 like, endophilin B1 </w:t>
      </w:r>
    </w:p>
    <w:p w14:paraId="1346E72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H3TC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H3 domain and tetratricopeptide repeats 2 </w:t>
      </w:r>
    </w:p>
    <w:p w14:paraId="221EDF9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HC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HC adaptor protein 4 </w:t>
      </w:r>
    </w:p>
    <w:p w14:paraId="1575946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HCB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HC binding and spindle associated 1 </w:t>
      </w:r>
    </w:p>
    <w:p w14:paraId="5ACC063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HF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rc homology 2 domain containing F </w:t>
      </w:r>
    </w:p>
    <w:p w14:paraId="601860E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HMT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rine hydroxymethyltransferase 1 </w:t>
      </w:r>
    </w:p>
    <w:p w14:paraId="224A325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HROOM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hroom family member 1 </w:t>
      </w:r>
    </w:p>
    <w:p w14:paraId="137B1FA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I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IL1 nucleotide exchange factor  </w:t>
      </w:r>
    </w:p>
    <w:p w14:paraId="757B46C0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15562D36" w14:textId="46B2441C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26113507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7D2C212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K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-phase kinase associated protein 1 </w:t>
      </w:r>
    </w:p>
    <w:p w14:paraId="2101170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12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12 member 1 </w:t>
      </w:r>
    </w:p>
    <w:p w14:paraId="41DC7DF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12A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12 member 6 </w:t>
      </w:r>
    </w:p>
    <w:p w14:paraId="42D96F8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19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19 member 1 </w:t>
      </w:r>
    </w:p>
    <w:p w14:paraId="2A9979F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20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20 member 1 </w:t>
      </w:r>
    </w:p>
    <w:p w14:paraId="5CE901B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24A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24 member 5 </w:t>
      </w:r>
    </w:p>
    <w:p w14:paraId="71F30B5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25A1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25 member 15 </w:t>
      </w:r>
    </w:p>
    <w:p w14:paraId="1407D8B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25A2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25 member 25 </w:t>
      </w:r>
    </w:p>
    <w:p w14:paraId="0C12782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25A4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25 member 48 </w:t>
      </w:r>
    </w:p>
    <w:p w14:paraId="3B97E0B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26A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26 member 2 </w:t>
      </w:r>
    </w:p>
    <w:p w14:paraId="4C95561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27A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27 member 2 </w:t>
      </w:r>
    </w:p>
    <w:p w14:paraId="1814FA1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28A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28 member 2 </w:t>
      </w:r>
    </w:p>
    <w:p w14:paraId="77CA10C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2A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2 member 8 </w:t>
      </w:r>
    </w:p>
    <w:p w14:paraId="1DF186E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30A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30 member 4 </w:t>
      </w:r>
    </w:p>
    <w:p w14:paraId="55D0BD7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36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on-coupled amino acid transporter 1 </w:t>
      </w:r>
    </w:p>
    <w:p w14:paraId="4401092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36A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36 member 2 </w:t>
      </w:r>
    </w:p>
    <w:p w14:paraId="76C9A46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36A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proton-coupled amino acid transporter 3 </w:t>
      </w:r>
    </w:p>
    <w:p w14:paraId="30B46E2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44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44 member 1 </w:t>
      </w:r>
    </w:p>
    <w:p w14:paraId="14F21E7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47A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47 member 1 </w:t>
      </w:r>
    </w:p>
    <w:p w14:paraId="278693D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47A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47 member 2 </w:t>
      </w:r>
    </w:p>
    <w:p w14:paraId="70E2812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5A1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5 member 10 </w:t>
      </w:r>
    </w:p>
    <w:p w14:paraId="3C82DF5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5A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5 member 2 </w:t>
      </w:r>
    </w:p>
    <w:p w14:paraId="03BFACD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66A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66 member 3 </w:t>
      </w:r>
    </w:p>
    <w:p w14:paraId="6B571EA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6A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6 member 7 </w:t>
      </w:r>
    </w:p>
    <w:p w14:paraId="083EF4D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LC9A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lute carrier family 9 member A9 </w:t>
      </w:r>
    </w:p>
    <w:p w14:paraId="724464D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MAD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D family member 5 </w:t>
      </w:r>
    </w:p>
    <w:p w14:paraId="44DCE8B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MCR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CR8-C9orf72 complex subunit </w:t>
      </w:r>
    </w:p>
    <w:p w14:paraId="69D97EB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MIM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integral membrane protein 3 </w:t>
      </w:r>
    </w:p>
    <w:p w14:paraId="57DE129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MIM3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integral membrane protein 32 </w:t>
      </w:r>
    </w:p>
    <w:p w14:paraId="7D7BC68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MYD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T and MYND domain containing 1 </w:t>
      </w:r>
    </w:p>
    <w:p w14:paraId="107B1DA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A6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 SNORA62/SNORA6 family </w:t>
      </w:r>
    </w:p>
    <w:p w14:paraId="5E2E556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A6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 SNORA63 </w:t>
      </w:r>
    </w:p>
    <w:p w14:paraId="328E5AC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A6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, H/ACA box 65 </w:t>
      </w:r>
    </w:p>
    <w:p w14:paraId="1A3D7DC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A7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 SNORA70 </w:t>
      </w:r>
    </w:p>
    <w:p w14:paraId="440E197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A7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 SNORA71 </w:t>
      </w:r>
    </w:p>
    <w:p w14:paraId="6BF31D6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A7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 SNORA72 </w:t>
      </w:r>
    </w:p>
    <w:p w14:paraId="68BCD7D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A80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, H/ACA box 80B </w:t>
      </w:r>
    </w:p>
    <w:p w14:paraId="2FB0DC5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D1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 SNORD14 </w:t>
      </w:r>
    </w:p>
    <w:p w14:paraId="2F011CB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D3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 SNORD31 </w:t>
      </w:r>
    </w:p>
    <w:p w14:paraId="58B86E8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D49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, C/D box 49A </w:t>
      </w:r>
    </w:p>
    <w:p w14:paraId="3675122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D49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, C/D box 49B </w:t>
      </w:r>
    </w:p>
    <w:p w14:paraId="4446253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D6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 SNORD63 </w:t>
      </w:r>
    </w:p>
    <w:p w14:paraId="520F11B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D6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, C/D box 65 </w:t>
      </w:r>
    </w:p>
    <w:p w14:paraId="272765A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D6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, C/D box 66 </w:t>
      </w:r>
    </w:p>
    <w:p w14:paraId="2D74BA0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ORD9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mall nucleolar RNA, C/D box 94 </w:t>
      </w:r>
    </w:p>
    <w:p w14:paraId="72105A2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  </w:t>
      </w:r>
    </w:p>
    <w:p w14:paraId="785F874C" w14:textId="455F00AD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03D655A4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50A01EC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NTN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ntan, cilia apical structure protein </w:t>
      </w:r>
    </w:p>
    <w:p w14:paraId="29C902C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ORD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orbitol dehydrogenase </w:t>
      </w:r>
    </w:p>
    <w:p w14:paraId="1F7D0B6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OSTDC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clerostin domain containing 1 </w:t>
      </w:r>
    </w:p>
    <w:p w14:paraId="1B2C1AB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OX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RY-box transcription factor 6 </w:t>
      </w:r>
    </w:p>
    <w:p w14:paraId="060A526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PARC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creted protein acidic and cysteine rich </w:t>
      </w:r>
    </w:p>
    <w:p w14:paraId="5506E99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PATA5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permatogenesis associated 5 like 1 </w:t>
      </w:r>
    </w:p>
    <w:p w14:paraId="053B3E7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PATC1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permatogenesis and centriole associated 1 like </w:t>
      </w:r>
    </w:p>
    <w:p w14:paraId="4CD8061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PECC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ytospin-B </w:t>
      </w:r>
    </w:p>
    <w:p w14:paraId="166E764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PINK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rine peptidase inhibitor, Kazal type </w:t>
      </w:r>
    </w:p>
    <w:p w14:paraId="26BD289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PINK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rine protease inhibitor Kazal-type 5 </w:t>
      </w:r>
    </w:p>
    <w:p w14:paraId="41C9E5D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PINK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rine protease inhibitor Kazal-type 6 </w:t>
      </w:r>
    </w:p>
    <w:p w14:paraId="7982640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PINK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rine peptidase inhibitor, Kazal type 7 (putative) </w:t>
      </w:r>
    </w:p>
    <w:p w14:paraId="1A44705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PINK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rine peptidase inhibitor, Kazal type 9 </w:t>
      </w:r>
    </w:p>
    <w:p w14:paraId="4E96363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POCK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PARC (osteonectin), cwcv and kazal like domains proteoglycan 1 </w:t>
      </w:r>
    </w:p>
    <w:p w14:paraId="73AB6EF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PRYD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PRY domain containing 7 </w:t>
      </w:r>
    </w:p>
    <w:p w14:paraId="12CCEB6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PTBN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pectrin beta, non-erythrocytic 1 </w:t>
      </w:r>
    </w:p>
    <w:p w14:paraId="5A6F70A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T3GA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T3 beta-galactoside alpha-2,3-sialyltransferase 1 </w:t>
      </w:r>
    </w:p>
    <w:p w14:paraId="0041DD9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T6GALNAC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T6 N-acetylgalactosaminide alpha-2,6-sialyltransferase 4 </w:t>
      </w:r>
    </w:p>
    <w:p w14:paraId="79DF77D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TARD1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tAR related lipid transfer domain containing 13 </w:t>
      </w:r>
    </w:p>
    <w:p w14:paraId="0D049E7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TC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tanniocalcin 2 </w:t>
      </w:r>
    </w:p>
    <w:p w14:paraId="053F0D2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TIM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tromal interaction molecule 1 </w:t>
      </w:r>
    </w:p>
    <w:p w14:paraId="5EE92CB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TK1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erine/threonine kinase 11 </w:t>
      </w:r>
    </w:p>
    <w:p w14:paraId="32648F1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TOML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tomatin like 2 </w:t>
      </w:r>
    </w:p>
    <w:p w14:paraId="56D24AC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TX1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yntaxin 17 </w:t>
      </w:r>
    </w:p>
    <w:p w14:paraId="5C8CBEC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TX1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yntaxin 1B </w:t>
      </w:r>
    </w:p>
    <w:p w14:paraId="1E80323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TX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yntaxin 4 </w:t>
      </w:r>
    </w:p>
    <w:p w14:paraId="3712170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TX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yntaxin 8 </w:t>
      </w:r>
    </w:p>
    <w:p w14:paraId="4C096AB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TXB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yntaxin binding protein 1 </w:t>
      </w:r>
    </w:p>
    <w:p w14:paraId="204FB0C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YDE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ynapse defective Rho GTPase homolog 2 </w:t>
      </w:r>
    </w:p>
    <w:p w14:paraId="2C3E2C1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YNPO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ynaptopodin </w:t>
      </w:r>
    </w:p>
    <w:p w14:paraId="682D7D9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SYNPR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synaptoporin </w:t>
      </w:r>
    </w:p>
    <w:p w14:paraId="3437D58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AF1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ATA-box binding protein associated factor, RNA polymerase I </w:t>
      </w:r>
    </w:p>
    <w:p w14:paraId="5D07ADC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ind w:firstLine="720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ubunit B</w:t>
      </w:r>
    </w:p>
    <w:p w14:paraId="0AA2904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AL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AL bHLH transcription factor 2 </w:t>
      </w:r>
    </w:p>
    <w:p w14:paraId="198687C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AOK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AO kinase 2 </w:t>
      </w:r>
    </w:p>
    <w:p w14:paraId="5912D04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BC1D10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BC1 domain family member 10B </w:t>
      </w:r>
    </w:p>
    <w:p w14:paraId="41CD137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BC1D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BC1 domain family member 2 </w:t>
      </w:r>
    </w:p>
    <w:p w14:paraId="7371076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BX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-box transcription factor 6 </w:t>
      </w:r>
    </w:p>
    <w:p w14:paraId="52371E8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CF1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cription factor 12 </w:t>
      </w:r>
    </w:p>
    <w:p w14:paraId="279B7FA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CF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cription factor 3 </w:t>
      </w:r>
    </w:p>
    <w:p w14:paraId="137D1C9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CF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cription factor 7 </w:t>
      </w:r>
    </w:p>
    <w:p w14:paraId="41BF589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COF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eacle ribosome biogenesis factor 1 </w:t>
      </w:r>
    </w:p>
    <w:p w14:paraId="64B5D95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DRD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udor domain containing 7 </w:t>
      </w:r>
    </w:p>
    <w:p w14:paraId="2F5ED11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DRP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estis development related protein </w:t>
      </w:r>
    </w:p>
    <w:p w14:paraId="63874E7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EKT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ektin 3 </w:t>
      </w:r>
    </w:p>
    <w:p w14:paraId="58D93A0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ENM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eneurin-2  </w:t>
      </w:r>
    </w:p>
    <w:p w14:paraId="209373B0" w14:textId="7FE83219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53C9DE4F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02625F7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EX3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estis expressed 37 </w:t>
      </w:r>
    </w:p>
    <w:p w14:paraId="12F4CE6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EX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estis expressed 9 </w:t>
      </w:r>
    </w:p>
    <w:p w14:paraId="549F9A3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GFB1I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forming growth factor beta 1 induced transcript 1 </w:t>
      </w:r>
    </w:p>
    <w:p w14:paraId="09EC1B6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GFBI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forming growth factor beta induced </w:t>
      </w:r>
    </w:p>
    <w:p w14:paraId="41E5109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GFBR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forming growth factor beta receptor 1 </w:t>
      </w:r>
    </w:p>
    <w:p w14:paraId="0BB9811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HEG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heg spermatid protein </w:t>
      </w:r>
    </w:p>
    <w:p w14:paraId="66991C5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HNSL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hreonine synthase like 2 </w:t>
      </w:r>
    </w:p>
    <w:p w14:paraId="1AE184D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HOC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HO complex 7 </w:t>
      </w:r>
    </w:p>
    <w:p w14:paraId="58B2AF6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HPO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hrombopoietin </w:t>
      </w:r>
    </w:p>
    <w:p w14:paraId="5A01020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HSD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hrombospondin type 1 domain containing 1 </w:t>
      </w:r>
    </w:p>
    <w:p w14:paraId="73B8868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IFA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IFA inhibitor </w:t>
      </w:r>
    </w:p>
    <w:p w14:paraId="090F13F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IGD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igger transposable element derived 6 </w:t>
      </w:r>
    </w:p>
    <w:p w14:paraId="227E841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LCD3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LC domain containing 3B </w:t>
      </w:r>
    </w:p>
    <w:p w14:paraId="6A9E1C2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LE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ducin-like enhancer protein 1 </w:t>
      </w:r>
    </w:p>
    <w:p w14:paraId="4EAAEE0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M2D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M2 domain containing 1 </w:t>
      </w:r>
    </w:p>
    <w:p w14:paraId="0E7AE8B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MEFF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membrane protein with EGF like and two follistatin like domains 2 </w:t>
      </w:r>
    </w:p>
    <w:p w14:paraId="1C3EDB0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MEM25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membrane protein 259 </w:t>
      </w:r>
    </w:p>
    <w:p w14:paraId="32662D0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MEM26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membrane protein 266 </w:t>
      </w:r>
    </w:p>
    <w:p w14:paraId="14DA654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MEM38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membrane protein 38B </w:t>
      </w:r>
    </w:p>
    <w:p w14:paraId="196CE2D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MOD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opomodulin 1 </w:t>
      </w:r>
    </w:p>
    <w:p w14:paraId="0146F78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MPRSS1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membrane serine protease 15 </w:t>
      </w:r>
    </w:p>
    <w:p w14:paraId="1A918F1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MX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hioredoxin related transmembrane protein 3 </w:t>
      </w:r>
    </w:p>
    <w:p w14:paraId="5D2C2C6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NI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NFAIP3 interacting protein 1 </w:t>
      </w:r>
    </w:p>
    <w:p w14:paraId="02B0E4E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OM1L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arget of myb1 like 2 membrane trafficking protein </w:t>
      </w:r>
    </w:p>
    <w:p w14:paraId="5749E31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OP3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DNA topoisomerase III alpha </w:t>
      </w:r>
    </w:p>
    <w:p w14:paraId="489977D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OR2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orsin family 2 member A </w:t>
      </w:r>
    </w:p>
    <w:p w14:paraId="42967FF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P53I1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umor protein p53 inducible protein 11 </w:t>
      </w:r>
    </w:p>
    <w:p w14:paraId="22B7136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PGS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ubulin polyglutamylase complex subunit 1 </w:t>
      </w:r>
    </w:p>
    <w:p w14:paraId="6470EC0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PST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yrosylprotein sulfotransferase 1 </w:t>
      </w:r>
    </w:p>
    <w:p w14:paraId="5B1BA18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RIM1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ipartite motif containing 13 </w:t>
      </w:r>
    </w:p>
    <w:p w14:paraId="4E11BCB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RIM1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ipartite motif containing 14 </w:t>
      </w:r>
    </w:p>
    <w:p w14:paraId="1980D90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RIM5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ipartite motif containing 55 </w:t>
      </w:r>
    </w:p>
    <w:p w14:paraId="7F12854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RIM7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ipartite motif containing 72 </w:t>
      </w:r>
    </w:p>
    <w:p w14:paraId="04900DA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RMO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NA methyltransferase O </w:t>
      </w:r>
    </w:p>
    <w:p w14:paraId="256861C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RMT10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NA methyltransferase 10B </w:t>
      </w:r>
    </w:p>
    <w:p w14:paraId="307B421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RPC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ient receptor potential cation channel subfamily C member 3 </w:t>
      </w:r>
    </w:p>
    <w:p w14:paraId="03A44F4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RPC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ient receptor potential cation channel subfamily C member 7 </w:t>
      </w:r>
    </w:p>
    <w:p w14:paraId="5182B44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RPV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ransient receptor potential cation channel subfamily V member 2 </w:t>
      </w:r>
    </w:p>
    <w:p w14:paraId="1E4B054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SPAN1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etraspanin 18 </w:t>
      </w:r>
    </w:p>
    <w:p w14:paraId="3F1717F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SPAN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etraspanin 3 </w:t>
      </w:r>
    </w:p>
    <w:p w14:paraId="73FF330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STD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hiosulfate sulfurtransferase like domain containing 2 </w:t>
      </w:r>
    </w:p>
    <w:p w14:paraId="2055544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TC1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etratricopeptide repeat domain 16 </w:t>
      </w:r>
    </w:p>
    <w:p w14:paraId="048F259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TC1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etratricopeptide repeat domain 17 </w:t>
      </w:r>
    </w:p>
    <w:p w14:paraId="02A2377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TC1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etratricopeptide repeat domain 19 </w:t>
      </w:r>
    </w:p>
    <w:p w14:paraId="2435FA9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T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ubulin tyrosine ligase  </w:t>
      </w:r>
    </w:p>
    <w:p w14:paraId="45DB3518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0590BA15" w14:textId="69DB6B0E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1C3F5B5F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45A117A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TXNDC1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hioredoxin domain containing 15 </w:t>
      </w:r>
    </w:p>
    <w:p w14:paraId="5014B70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1 spliceosomal RNA </w:t>
      </w:r>
    </w:p>
    <w:p w14:paraId="45BEA08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2 spliceosomal RNA </w:t>
      </w:r>
    </w:p>
    <w:p w14:paraId="3D21F14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4 spliceosomal RNA </w:t>
      </w:r>
    </w:p>
    <w:p w14:paraId="5A310EA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5 spliceosomal RNA </w:t>
      </w:r>
    </w:p>
    <w:p w14:paraId="270BCD7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6 spliceosomal RNA </w:t>
      </w:r>
    </w:p>
    <w:p w14:paraId="0AD571C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8 small nucleolar RNA </w:t>
      </w:r>
    </w:p>
    <w:p w14:paraId="397A66D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B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biquitin B </w:t>
      </w:r>
    </w:p>
    <w:p w14:paraId="27C8ED0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BE2B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biquitin conjugating enzyme E2 B </w:t>
      </w:r>
    </w:p>
    <w:p w14:paraId="6239D69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BE2Q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biquitin conjugating enzyme E2 Q2 </w:t>
      </w:r>
    </w:p>
    <w:p w14:paraId="5FEB6AA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BE2U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biquitin conjugating enzyme E2 U </w:t>
      </w:r>
    </w:p>
    <w:p w14:paraId="6566664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LK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nc-51 like autophagy activating kinase 2 </w:t>
      </w:r>
    </w:p>
    <w:p w14:paraId="246F5A3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QCRQ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cytochrome b-c1 complex subunit 8 </w:t>
      </w:r>
    </w:p>
    <w:p w14:paraId="5EE492F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S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biquitin specific peptidase 1 </w:t>
      </w:r>
    </w:p>
    <w:p w14:paraId="01E72DA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SP2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biquitin specific peptidase 25 </w:t>
      </w:r>
    </w:p>
    <w:p w14:paraId="1CCE44C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SP4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biquitin specific peptidase 43 </w:t>
      </w:r>
    </w:p>
    <w:p w14:paraId="3031E84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USP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ubiquitin specific peptidase 8 </w:t>
      </w:r>
    </w:p>
    <w:p w14:paraId="05A8D60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VAT1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vesicle amine transport 1 like </w:t>
      </w:r>
    </w:p>
    <w:p w14:paraId="39282D3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VCP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valosin containing protein </w:t>
      </w:r>
    </w:p>
    <w:p w14:paraId="555AE92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VCPIP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valosin containing protein interacting protein 1 </w:t>
      </w:r>
    </w:p>
    <w:p w14:paraId="1BAE442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VDAC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voltage dependent anion channel 1 </w:t>
      </w:r>
    </w:p>
    <w:p w14:paraId="077A13C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VKORC1L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vitamin K epoxide reductase complex subunit 1 like 1 </w:t>
      </w:r>
    </w:p>
    <w:p w14:paraId="7155207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VPS3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VPS35 retromer complex component </w:t>
      </w:r>
    </w:p>
    <w:p w14:paraId="69CC56E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VPS3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vacuolar protein sorting 36 homolog </w:t>
      </w:r>
    </w:p>
    <w:p w14:paraId="5F2E4FD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VPS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VPS8 subunit of CORVET complex </w:t>
      </w:r>
    </w:p>
    <w:p w14:paraId="0EBA550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VWA5B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von Willebrand factor A domain containing 5B2 </w:t>
      </w:r>
    </w:p>
    <w:p w14:paraId="1D5CF0E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VXN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vexin </w:t>
      </w:r>
    </w:p>
    <w:p w14:paraId="119244A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WDFY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WD repeat and FYVE domain containing 2 </w:t>
      </w:r>
    </w:p>
    <w:p w14:paraId="335F9A3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WDR1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WD repeat domain 18 </w:t>
      </w:r>
    </w:p>
    <w:p w14:paraId="75AD40D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WDR6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WD repeat domain 63 </w:t>
      </w:r>
    </w:p>
    <w:p w14:paraId="129D962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WNT8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Wnt family member 8A </w:t>
      </w:r>
    </w:p>
    <w:p w14:paraId="42954CF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WWC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WW and C2 domain containing 1 </w:t>
      </w:r>
    </w:p>
    <w:p w14:paraId="74B6D64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XPA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XPA, DNA damage recognition and repair factor </w:t>
      </w:r>
    </w:p>
    <w:p w14:paraId="254667B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YBEY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ybeY metalloendoribonuclease </w:t>
      </w:r>
    </w:p>
    <w:p w14:paraId="1906755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YEATS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YEATS domain containing 2 </w:t>
      </w:r>
    </w:p>
    <w:p w14:paraId="27D0162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YPEL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yippee like 3 </w:t>
      </w:r>
    </w:p>
    <w:p w14:paraId="74EE623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AR1L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ygote arrest 1 like </w:t>
      </w:r>
    </w:p>
    <w:p w14:paraId="783B54A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BTB3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and BTB domain containing 34 </w:t>
      </w:r>
    </w:p>
    <w:p w14:paraId="172ADDF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BTB43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and BTB domain containing 43 </w:t>
      </w:r>
    </w:p>
    <w:p w14:paraId="6291093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BTB5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and BTB domain containing 5 </w:t>
      </w:r>
    </w:p>
    <w:p w14:paraId="711C6D2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CCHC1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CCHC-type containing 10 </w:t>
      </w:r>
    </w:p>
    <w:p w14:paraId="6A957FD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CCHC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CCHC-type containing 7 </w:t>
      </w:r>
    </w:p>
    <w:p w14:paraId="0457086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FAT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and AT-hook domain containing </w:t>
      </w:r>
    </w:p>
    <w:p w14:paraId="19E9CCA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FYVE1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FYVE-type containing 16 </w:t>
      </w:r>
    </w:p>
    <w:p w14:paraId="395C105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G1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ymogen granule protein 16   </w:t>
      </w:r>
    </w:p>
    <w:p w14:paraId="1BEB7089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32490193" w14:textId="667061D5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1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GENES AND GENES DESCRIPTIONS BASED ON REGIONS WITH HIGH FREQUENCY OF ROH (Continued)</w:t>
      </w:r>
    </w:p>
    <w:p w14:paraId="35CE3B05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Gene name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Gene description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43BB07C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NF28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protein 287 </w:t>
      </w:r>
    </w:p>
    <w:p w14:paraId="7925684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NF30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protein 300 </w:t>
      </w:r>
    </w:p>
    <w:p w14:paraId="2B1D6A1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NF46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protein 462 </w:t>
      </w:r>
    </w:p>
    <w:p w14:paraId="227BE48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NF4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protein 48 </w:t>
      </w:r>
    </w:p>
    <w:p w14:paraId="05FABF4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NF624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protein 624 </w:t>
      </w:r>
    </w:p>
    <w:p w14:paraId="7F899F8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NF64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protein 646 </w:t>
      </w:r>
    </w:p>
    <w:p w14:paraId="5DBAAF0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NF66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protein 668 </w:t>
      </w:r>
    </w:p>
    <w:p w14:paraId="5DD877A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NF67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protein 672 </w:t>
      </w:r>
    </w:p>
    <w:p w14:paraId="5472332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NF68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protein 689 </w:t>
      </w:r>
    </w:p>
    <w:p w14:paraId="3C214CF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NF69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protein 692 </w:t>
      </w:r>
    </w:p>
    <w:p w14:paraId="649170F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NF768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protein 768 </w:t>
      </w:r>
    </w:p>
    <w:p w14:paraId="3AA8D05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NF77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protein 771 </w:t>
      </w:r>
    </w:p>
    <w:p w14:paraId="794E3E9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NF79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protein 79 </w:t>
      </w:r>
    </w:p>
    <w:p w14:paraId="49C36F7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NHIT6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HIT-type containing 6 </w:t>
      </w:r>
    </w:p>
    <w:p w14:paraId="6998B90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ZSWIM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zinc finger SWIM-type containing 7  </w:t>
      </w:r>
    </w:p>
    <w:p w14:paraId="22FFC266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48D19001" w14:textId="77777777" w:rsidR="00302AC6" w:rsidRPr="00A2190F" w:rsidRDefault="00302AC6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</w:p>
    <w:p w14:paraId="2A8E651C" w14:textId="77777777" w:rsidR="00302AC6" w:rsidRPr="00A2190F" w:rsidRDefault="00302AC6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</w:p>
    <w:p w14:paraId="33C9A87B" w14:textId="77777777" w:rsidR="00302AC6" w:rsidRPr="00A2190F" w:rsidRDefault="00302AC6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</w:p>
    <w:p w14:paraId="5A515132" w14:textId="77777777" w:rsidR="00302AC6" w:rsidRPr="00A2190F" w:rsidRDefault="00302AC6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</w:p>
    <w:p w14:paraId="7CA4D52F" w14:textId="77777777" w:rsidR="00302AC6" w:rsidRPr="00A2190F" w:rsidRDefault="00302AC6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</w:p>
    <w:p w14:paraId="5A936D19" w14:textId="77777777" w:rsidR="00302AC6" w:rsidRPr="00A2190F" w:rsidRDefault="00302AC6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</w:p>
    <w:p w14:paraId="64CD5031" w14:textId="77777777" w:rsidR="00302AC6" w:rsidRPr="00A2190F" w:rsidRDefault="00302AC6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</w:p>
    <w:p w14:paraId="338A4829" w14:textId="77777777" w:rsidR="00302AC6" w:rsidRPr="00A2190F" w:rsidRDefault="00302AC6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</w:p>
    <w:p w14:paraId="5AFF16FF" w14:textId="77777777" w:rsidR="00302AC6" w:rsidRPr="00A2190F" w:rsidRDefault="00302AC6" w:rsidP="00302AC6">
      <w:pPr>
        <w:pStyle w:val="Heading1"/>
        <w:spacing w:before="0" w:beforeAutospacing="0" w:after="0" w:afterAutospacing="0" w:line="360" w:lineRule="auto"/>
        <w:rPr>
          <w:sz w:val="24"/>
          <w:szCs w:val="24"/>
        </w:rPr>
      </w:pPr>
    </w:p>
    <w:p w14:paraId="07222722" w14:textId="77777777" w:rsidR="00302AC6" w:rsidRPr="00A2190F" w:rsidRDefault="00302AC6" w:rsidP="00302AC6">
      <w:pPr>
        <w:pStyle w:val="Heading1"/>
        <w:spacing w:before="0" w:beforeAutospacing="0" w:after="0" w:afterAutospacing="0" w:line="360" w:lineRule="auto"/>
        <w:rPr>
          <w:sz w:val="24"/>
          <w:szCs w:val="24"/>
        </w:rPr>
      </w:pPr>
    </w:p>
    <w:p w14:paraId="4443E572" w14:textId="77777777" w:rsidR="00302AC6" w:rsidRPr="00A2190F" w:rsidRDefault="00302AC6" w:rsidP="00302AC6">
      <w:pPr>
        <w:pStyle w:val="Heading1"/>
        <w:spacing w:before="0" w:beforeAutospacing="0" w:after="0" w:afterAutospacing="0" w:line="360" w:lineRule="auto"/>
        <w:rPr>
          <w:sz w:val="24"/>
          <w:szCs w:val="24"/>
        </w:rPr>
      </w:pPr>
    </w:p>
    <w:p w14:paraId="7BC612B0" w14:textId="77777777" w:rsidR="00302AC6" w:rsidRPr="00A2190F" w:rsidRDefault="00302AC6" w:rsidP="00302AC6">
      <w:pPr>
        <w:pStyle w:val="Heading1"/>
        <w:spacing w:before="0" w:beforeAutospacing="0" w:after="0" w:afterAutospacing="0" w:line="360" w:lineRule="auto"/>
        <w:rPr>
          <w:sz w:val="24"/>
          <w:szCs w:val="24"/>
        </w:rPr>
      </w:pPr>
    </w:p>
    <w:p w14:paraId="78C7E6B1" w14:textId="77777777" w:rsidR="00302AC6" w:rsidRPr="00A2190F" w:rsidRDefault="00302AC6" w:rsidP="00302AC6">
      <w:pPr>
        <w:pStyle w:val="Heading1"/>
        <w:spacing w:before="0" w:beforeAutospacing="0" w:after="0" w:afterAutospacing="0" w:line="360" w:lineRule="auto"/>
        <w:rPr>
          <w:sz w:val="24"/>
          <w:szCs w:val="24"/>
        </w:rPr>
      </w:pPr>
    </w:p>
    <w:p w14:paraId="27E9FEC7" w14:textId="77777777" w:rsidR="00302AC6" w:rsidRDefault="00302AC6" w:rsidP="00302AC6">
      <w:pPr>
        <w:pStyle w:val="Heading1"/>
        <w:spacing w:before="0" w:beforeAutospacing="0" w:after="0" w:afterAutospacing="0" w:line="360" w:lineRule="auto"/>
        <w:rPr>
          <w:sz w:val="24"/>
          <w:szCs w:val="24"/>
        </w:rPr>
      </w:pPr>
    </w:p>
    <w:p w14:paraId="56DFD01D" w14:textId="77777777" w:rsidR="00302AC6" w:rsidRDefault="00302AC6" w:rsidP="00302AC6">
      <w:pPr>
        <w:pStyle w:val="Heading1"/>
        <w:spacing w:before="0" w:beforeAutospacing="0" w:after="0" w:afterAutospacing="0" w:line="360" w:lineRule="auto"/>
        <w:rPr>
          <w:sz w:val="24"/>
          <w:szCs w:val="24"/>
        </w:rPr>
      </w:pPr>
    </w:p>
    <w:p w14:paraId="633FCEBC" w14:textId="77777777" w:rsidR="00302AC6" w:rsidRPr="00A2190F" w:rsidRDefault="00302AC6" w:rsidP="00302AC6">
      <w:pPr>
        <w:pStyle w:val="Heading1"/>
        <w:spacing w:before="0" w:beforeAutospacing="0" w:after="0" w:afterAutospacing="0" w:line="360" w:lineRule="auto"/>
        <w:rPr>
          <w:sz w:val="24"/>
          <w:szCs w:val="24"/>
        </w:rPr>
      </w:pPr>
    </w:p>
    <w:p w14:paraId="21EAF936" w14:textId="77777777" w:rsidR="00302AC6" w:rsidRPr="00A2190F" w:rsidRDefault="00302AC6" w:rsidP="00302AC6">
      <w:pPr>
        <w:pStyle w:val="Heading1"/>
        <w:spacing w:before="0" w:beforeAutospacing="0" w:after="0" w:afterAutospacing="0" w:line="360" w:lineRule="auto"/>
        <w:rPr>
          <w:sz w:val="24"/>
          <w:szCs w:val="24"/>
        </w:rPr>
      </w:pPr>
    </w:p>
    <w:p w14:paraId="4E674A35" w14:textId="77777777" w:rsidR="00302AC6" w:rsidRPr="00A2190F" w:rsidRDefault="00302AC6" w:rsidP="00302AC6">
      <w:pPr>
        <w:pStyle w:val="Heading1"/>
        <w:spacing w:before="0" w:beforeAutospacing="0" w:after="0" w:afterAutospacing="0" w:line="360" w:lineRule="auto"/>
        <w:rPr>
          <w:sz w:val="24"/>
          <w:szCs w:val="24"/>
        </w:rPr>
      </w:pPr>
    </w:p>
    <w:p w14:paraId="6B96B8EE" w14:textId="6752E8BB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2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 xml:space="preserve">: KEGG PATHWAYS OF GENES IN THE ROH ISLANDS FOR FREE STATE AND GAUTENG POPULATIONS </w:t>
      </w:r>
    </w:p>
    <w:p w14:paraId="10416EF6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KEGG ID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KEGG Pathways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394A877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01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lycolysis / Gluconeogenesis</w:t>
      </w:r>
    </w:p>
    <w:p w14:paraId="7B3ADD1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0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entose phosphate pathway</w:t>
      </w:r>
    </w:p>
    <w:p w14:paraId="1C41339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0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entose and glucuronate interconversions</w:t>
      </w:r>
    </w:p>
    <w:p w14:paraId="0C651F85" w14:textId="77777777" w:rsidR="00302AC6" w:rsidRPr="00726A6B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05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726A6B">
        <w:rPr>
          <w:rFonts w:ascii="Times New Roman" w:eastAsia="Times New Roman" w:hAnsi="Times New Roman" w:cs="Times New Roman"/>
          <w:lang w:val="en-US" w:eastAsia="en-GB"/>
        </w:rPr>
        <w:t>Fructose and mannose metabolism</w:t>
      </w:r>
    </w:p>
    <w:p w14:paraId="1E76E7D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05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alactose metabolism</w:t>
      </w:r>
    </w:p>
    <w:p w14:paraId="52A9EC1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06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Fatty acid elongation</w:t>
      </w:r>
    </w:p>
    <w:p w14:paraId="5BD404C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07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Fatty acid degradation</w:t>
      </w:r>
    </w:p>
    <w:p w14:paraId="6FC823E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10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teroid biosynthesis</w:t>
      </w:r>
    </w:p>
    <w:p w14:paraId="6C15438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12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rimary bile acid biosynthesis</w:t>
      </w:r>
    </w:p>
    <w:p w14:paraId="06CD901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1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Ubiquinone and other terpenoid-quinone biosynthesis</w:t>
      </w:r>
    </w:p>
    <w:p w14:paraId="171E167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1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teroid hormone biosynthesis</w:t>
      </w:r>
    </w:p>
    <w:p w14:paraId="785128C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19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Oxidative phosphorylation</w:t>
      </w:r>
    </w:p>
    <w:p w14:paraId="5C9627B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22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rginine biosynthesis</w:t>
      </w:r>
    </w:p>
    <w:p w14:paraId="077DA39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2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urine metabolism</w:t>
      </w:r>
    </w:p>
    <w:p w14:paraId="79F8CB9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2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yrimidine metabolism</w:t>
      </w:r>
    </w:p>
    <w:p w14:paraId="58A7387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25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lanine</w:t>
      </w:r>
    </w:p>
    <w:p w14:paraId="222F357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26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lycine</w:t>
      </w:r>
    </w:p>
    <w:p w14:paraId="0823854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26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onobactam biosynthesis</w:t>
      </w:r>
    </w:p>
    <w:p w14:paraId="55BBD2B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28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Valine</w:t>
      </w:r>
    </w:p>
    <w:p w14:paraId="218FE15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31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Lysine degradation</w:t>
      </w:r>
    </w:p>
    <w:p w14:paraId="27C3BFA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3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rginine and proline metabolism</w:t>
      </w:r>
    </w:p>
    <w:p w14:paraId="1B9C8B1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3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Histidine metabolism</w:t>
      </w:r>
    </w:p>
    <w:p w14:paraId="5F8FC86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35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yrosine metabolism</w:t>
      </w:r>
    </w:p>
    <w:p w14:paraId="2A078D8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36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henylalanine metabolism</w:t>
      </w:r>
    </w:p>
    <w:p w14:paraId="7ECD4EC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38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ryptophan metabolism</w:t>
      </w:r>
    </w:p>
    <w:p w14:paraId="2554273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41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beta-Alanine metabolism</w:t>
      </w:r>
    </w:p>
    <w:p w14:paraId="2871842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45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elenocompound metabolism</w:t>
      </w:r>
    </w:p>
    <w:p w14:paraId="25E7D33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48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lutathione metabolism</w:t>
      </w:r>
    </w:p>
    <w:p w14:paraId="499DBE6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0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726A6B">
        <w:rPr>
          <w:rFonts w:ascii="Times New Roman" w:eastAsia="Times New Roman" w:hAnsi="Times New Roman" w:cs="Times New Roman"/>
          <w:lang w:val="en-US" w:eastAsia="en-GB"/>
        </w:rPr>
        <w:t>Starch and sucrose metabolism</w:t>
      </w:r>
    </w:p>
    <w:p w14:paraId="439ECA8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1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N-Glycan biosynthesis</w:t>
      </w:r>
    </w:p>
    <w:p w14:paraId="3DCBF3E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1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ucin type O-glycan biosynthesis</w:t>
      </w:r>
    </w:p>
    <w:p w14:paraId="5458EFD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1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Various types of N-glycan biosynthesis</w:t>
      </w:r>
    </w:p>
    <w:p w14:paraId="72F5B57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1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Other types of O-glycan biosynthesis</w:t>
      </w:r>
    </w:p>
    <w:p w14:paraId="573E7B9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1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annose type O-glycan biosynthesis</w:t>
      </w:r>
    </w:p>
    <w:p w14:paraId="1317BA3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2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mino sugar and nucleotide sugar metabolism</w:t>
      </w:r>
    </w:p>
    <w:p w14:paraId="104F23C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3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lycosaminoglycan biosynthesiskeratan sulfate</w:t>
      </w:r>
    </w:p>
    <w:p w14:paraId="471C365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3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lycosaminoglycan biosynthesisheparan sulfate / heparin</w:t>
      </w:r>
    </w:p>
    <w:p w14:paraId="205CEE5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6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lycerolipid metabolism</w:t>
      </w:r>
    </w:p>
    <w:p w14:paraId="283121F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6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Inositol phosphate metabolism</w:t>
      </w:r>
    </w:p>
    <w:p w14:paraId="7FF0620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6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lycosylphosphatidylinositol (GPI)-anchor biosynthesis</w:t>
      </w:r>
    </w:p>
    <w:p w14:paraId="43ECD4C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6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lycerophospholipid metabolism</w:t>
      </w:r>
    </w:p>
    <w:p w14:paraId="6FAC698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6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Ether lipid metabolism</w:t>
      </w:r>
    </w:p>
    <w:p w14:paraId="44585A1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9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rachidonic acid metabolism</w:t>
      </w:r>
    </w:p>
    <w:p w14:paraId="0C84471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9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Linoleic acid metabolism</w:t>
      </w:r>
    </w:p>
    <w:p w14:paraId="49A751E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59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alpha-Linolenic acid metabolism </w:t>
      </w:r>
    </w:p>
    <w:p w14:paraId="32FE1F5A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5A059304" w14:textId="4BDA9AF1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2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KEGG PATHWAYS OF GENES IN THE ROH ISLANDS FOR FREE STATE AND GAUTENG POPULATIONS (Continued)</w:t>
      </w:r>
    </w:p>
    <w:p w14:paraId="22E5D9B2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KEGG ID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KEGG Pathways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66DD41F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60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phingolipid metabolism</w:t>
      </w:r>
    </w:p>
    <w:p w14:paraId="513801A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x0060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 Glycosphingolipid biosynthesislacto and neolacto series</w:t>
      </w:r>
    </w:p>
    <w:p w14:paraId="6CA3957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60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lycosphingolipid biosynthesisglobo and isoglobo series</w:t>
      </w:r>
    </w:p>
    <w:p w14:paraId="5AA8F7F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60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lycosphingolipid biosynthesisganglio series</w:t>
      </w:r>
    </w:p>
    <w:p w14:paraId="1F3E094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62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yruvate metabolism</w:t>
      </w:r>
    </w:p>
    <w:p w14:paraId="29F6283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6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lyoxylate and dicarboxylate metabolism</w:t>
      </w:r>
    </w:p>
    <w:p w14:paraId="63713D1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x0064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 Propanoate metabolism</w:t>
      </w:r>
    </w:p>
    <w:p w14:paraId="0A40776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65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Butanoate metabolism</w:t>
      </w:r>
    </w:p>
    <w:p w14:paraId="6631E6D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67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One carbon pool by folate</w:t>
      </w:r>
    </w:p>
    <w:p w14:paraId="23727F7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7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hiamine metabolism</w:t>
      </w:r>
    </w:p>
    <w:p w14:paraId="7A9076CE" w14:textId="77777777" w:rsidR="00302AC6" w:rsidRPr="00726A6B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75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726A6B">
        <w:rPr>
          <w:rFonts w:ascii="Times New Roman" w:eastAsia="Times New Roman" w:hAnsi="Times New Roman" w:cs="Times New Roman"/>
          <w:lang w:val="en-US" w:eastAsia="en-GB"/>
        </w:rPr>
        <w:t>Vitamin B6 metabolism</w:t>
      </w:r>
    </w:p>
    <w:p w14:paraId="132AABB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76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Nicotinate and nicotinamide metabolism</w:t>
      </w:r>
    </w:p>
    <w:p w14:paraId="670AF82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79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Folate biosynthesis</w:t>
      </w:r>
    </w:p>
    <w:p w14:paraId="2ADFCEF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8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etinol metabolism</w:t>
      </w:r>
    </w:p>
    <w:p w14:paraId="67145DF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92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ulfur metabolism</w:t>
      </w:r>
    </w:p>
    <w:p w14:paraId="136553A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98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etabolism of xenobiotics by cytochrome P450</w:t>
      </w:r>
    </w:p>
    <w:p w14:paraId="3145EFE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98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Drug metabolismcytochrome P450</w:t>
      </w:r>
    </w:p>
    <w:p w14:paraId="63103A8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098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Drug metabolismother enzymes</w:t>
      </w:r>
    </w:p>
    <w:p w14:paraId="00A2BBF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10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Biosynthesis of unsaturated fatty acids</w:t>
      </w:r>
    </w:p>
    <w:p w14:paraId="7E12BC6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110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etabolic pathways</w:t>
      </w:r>
    </w:p>
    <w:p w14:paraId="2FD310B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121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2-Oxocarboxylic acid metabolism</w:t>
      </w:r>
    </w:p>
    <w:p w14:paraId="4F360D2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121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Fatty acid metabolism</w:t>
      </w:r>
    </w:p>
    <w:p w14:paraId="67A2AF7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12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Biosynthesis of amino acids</w:t>
      </w:r>
    </w:p>
    <w:p w14:paraId="6732211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152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EGFR tyrosine kinase inhibitor resistance</w:t>
      </w:r>
    </w:p>
    <w:p w14:paraId="092CB71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152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Endocrine resistance</w:t>
      </w:r>
    </w:p>
    <w:p w14:paraId="1379B71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152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ntifolate resistance</w:t>
      </w:r>
    </w:p>
    <w:p w14:paraId="3F72BCB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152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latinum drug resistance</w:t>
      </w:r>
    </w:p>
    <w:p w14:paraId="2FBF530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201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B</w:t>
      </w:r>
    </w:p>
    <w:p w14:paraId="59E158D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3008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ibosome biogenesis in eukaryotes</w:t>
      </w:r>
    </w:p>
    <w:p w14:paraId="3519D80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301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ibosome</w:t>
      </w:r>
    </w:p>
    <w:p w14:paraId="3B81F0B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301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NA transport</w:t>
      </w:r>
    </w:p>
    <w:p w14:paraId="02FC8AB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301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RNA surveillance pathway</w:t>
      </w:r>
    </w:p>
    <w:p w14:paraId="2D61D64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3018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NA degradation</w:t>
      </w:r>
    </w:p>
    <w:p w14:paraId="1D667F8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x0302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NA polymerase</w:t>
      </w:r>
    </w:p>
    <w:p w14:paraId="0036E95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30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DNA replication</w:t>
      </w:r>
    </w:p>
    <w:p w14:paraId="55A3324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30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pliceosome</w:t>
      </w:r>
    </w:p>
    <w:p w14:paraId="70CDC9E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305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roteasome</w:t>
      </w:r>
    </w:p>
    <w:p w14:paraId="21C79CE7" w14:textId="77777777" w:rsidR="00302AC6" w:rsidRPr="00726A6B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306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726A6B">
        <w:rPr>
          <w:rFonts w:ascii="Times New Roman" w:eastAsia="Times New Roman" w:hAnsi="Times New Roman" w:cs="Times New Roman"/>
          <w:lang w:val="en-US" w:eastAsia="en-GB"/>
        </w:rPr>
        <w:t>Protein export</w:t>
      </w:r>
    </w:p>
    <w:p w14:paraId="01DB18A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332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PAR signaling pathway</w:t>
      </w:r>
    </w:p>
    <w:p w14:paraId="4D4E2E4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342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Nucleotide excision repair</w:t>
      </w:r>
    </w:p>
    <w:p w14:paraId="4B52A26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34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ismatch repair</w:t>
      </w:r>
    </w:p>
    <w:p w14:paraId="3C2C376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34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Homologous recombination</w:t>
      </w:r>
    </w:p>
    <w:p w14:paraId="075583C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346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Fanconi anemia pathway</w:t>
      </w:r>
    </w:p>
    <w:p w14:paraId="76ACD5E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01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APK signaling pathway</w:t>
      </w:r>
    </w:p>
    <w:p w14:paraId="5F963D9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01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ErbB signaling pathway  </w:t>
      </w:r>
    </w:p>
    <w:p w14:paraId="21C547FC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286753A2" w14:textId="25EF6067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2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KEGG PATHWAYS OF GENES IN THE ROH ISLANDS FOR FREE STATE AND GAUTENG POPULATIONS (Continued)</w:t>
      </w:r>
    </w:p>
    <w:p w14:paraId="1F003376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KEGG ID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KEGG Pathways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65C305E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01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as signaling pathway</w:t>
      </w:r>
    </w:p>
    <w:p w14:paraId="05C5D55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01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ap1 signaling pathway</w:t>
      </w:r>
    </w:p>
    <w:p w14:paraId="1197535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02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cGMP-PKG signaling pathway</w:t>
      </w:r>
    </w:p>
    <w:p w14:paraId="7563E79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02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cAMP signaling pathway</w:t>
      </w:r>
    </w:p>
    <w:p w14:paraId="14B7BF2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06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Viral protein interaction with cytokine and cytokine receptor</w:t>
      </w:r>
    </w:p>
    <w:p w14:paraId="682C2ED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06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NF-kappa B signaling pathway</w:t>
      </w:r>
    </w:p>
    <w:p w14:paraId="020D4CB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06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HIF-1 signaling pathway</w:t>
      </w:r>
    </w:p>
    <w:p w14:paraId="5343D55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068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FoxO signaling pathway</w:t>
      </w:r>
    </w:p>
    <w:p w14:paraId="6C5BC5B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07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hosphatidylinositol signaling system</w:t>
      </w:r>
    </w:p>
    <w:p w14:paraId="17BDECC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07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phingolipid signaling pathway</w:t>
      </w:r>
    </w:p>
    <w:p w14:paraId="6C3177B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x0407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 Phospholipase D signaling pathway</w:t>
      </w:r>
    </w:p>
    <w:p w14:paraId="40CA972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08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Neuroactive ligand-receptor interaction</w:t>
      </w:r>
    </w:p>
    <w:p w14:paraId="371472F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1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Oocyte meiosis</w:t>
      </w:r>
    </w:p>
    <w:p w14:paraId="268BBE2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1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53 signaling pathway</w:t>
      </w:r>
    </w:p>
    <w:p w14:paraId="5A0BD0F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2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Ubiquitin mediated proteolysis</w:t>
      </w:r>
    </w:p>
    <w:p w14:paraId="125D516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NARE interactions in vesicular transport</w:t>
      </w:r>
    </w:p>
    <w:p w14:paraId="2109A26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3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utophagyother</w:t>
      </w:r>
    </w:p>
    <w:p w14:paraId="09A93C0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37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itophagyanimal</w:t>
      </w:r>
    </w:p>
    <w:p w14:paraId="3C70281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utophagyanimal</w:t>
      </w:r>
    </w:p>
    <w:p w14:paraId="35BDDA0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4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rotein processing in endoplasmic reticulum</w:t>
      </w:r>
    </w:p>
    <w:p w14:paraId="4F6163A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4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Lysosome</w:t>
      </w:r>
    </w:p>
    <w:p w14:paraId="6638F13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4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Endocytosis</w:t>
      </w:r>
    </w:p>
    <w:p w14:paraId="318A5B8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4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hagosome</w:t>
      </w:r>
    </w:p>
    <w:p w14:paraId="23E69C7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4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eroxisome</w:t>
      </w:r>
    </w:p>
    <w:p w14:paraId="610C76B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5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TOR signaling pathway</w:t>
      </w:r>
    </w:p>
    <w:p w14:paraId="36321D6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5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I3K-Akt signaling pathway</w:t>
      </w:r>
    </w:p>
    <w:p w14:paraId="3B9E954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15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MPK signaling pathway</w:t>
      </w:r>
    </w:p>
    <w:p w14:paraId="4DD128E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21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poptosis</w:t>
      </w:r>
    </w:p>
    <w:p w14:paraId="6C1BA9B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21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Longevity regulating pathway</w:t>
      </w:r>
    </w:p>
    <w:p w14:paraId="7C49E1D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21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Longevity regulating pathwaymultiple species</w:t>
      </w:r>
    </w:p>
    <w:p w14:paraId="3969B65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21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Ferroptosis</w:t>
      </w:r>
    </w:p>
    <w:p w14:paraId="2786161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217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Necroptosis</w:t>
      </w:r>
    </w:p>
    <w:p w14:paraId="5E09E69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26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drenergic signaling in cardiomyocytes</w:t>
      </w:r>
    </w:p>
    <w:p w14:paraId="3CE0FDB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27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Vascular smooth muscle contraction</w:t>
      </w:r>
    </w:p>
    <w:p w14:paraId="1E71FF7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31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Wnt signaling pathway</w:t>
      </w:r>
    </w:p>
    <w:p w14:paraId="1661611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3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Notch signaling pathway</w:t>
      </w:r>
    </w:p>
    <w:p w14:paraId="30D6EE2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3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Hedgehog signaling pathway</w:t>
      </w:r>
    </w:p>
    <w:p w14:paraId="407A06A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35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GF-beta signaling pathway</w:t>
      </w:r>
    </w:p>
    <w:p w14:paraId="245D59D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36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xon guidance</w:t>
      </w:r>
    </w:p>
    <w:p w14:paraId="2C4CFAB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37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VEGF signaling pathway</w:t>
      </w:r>
    </w:p>
    <w:p w14:paraId="203AA48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37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pelin signaling pathway</w:t>
      </w:r>
    </w:p>
    <w:p w14:paraId="04C7BB4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38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Osteoclast differentiation</w:t>
      </w:r>
    </w:p>
    <w:p w14:paraId="7D681E2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39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Hippo signaling pathway</w:t>
      </w:r>
    </w:p>
    <w:p w14:paraId="1E5ABBE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39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ippo signaling pathwaymultiple species  </w:t>
      </w:r>
    </w:p>
    <w:p w14:paraId="19E85E9F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0282C658" w14:textId="77777777" w:rsidR="00302AC6" w:rsidRPr="00A2190F" w:rsidRDefault="00302AC6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</w:p>
    <w:p w14:paraId="6DFFC381" w14:textId="0618D6AB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2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KEGG PATHWAYS OF GENES IN THE ROH ISLANDS FOR FREE STATE AND GAUTENG POPULATIONS (Continued)</w:t>
      </w:r>
    </w:p>
    <w:p w14:paraId="07FC2C26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KEGG ID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KEGG Pathways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703650C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51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Focal adhesion</w:t>
      </w:r>
    </w:p>
    <w:p w14:paraId="6EC6754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52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dherens junction</w:t>
      </w:r>
    </w:p>
    <w:p w14:paraId="4E8E169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5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ight junction</w:t>
      </w:r>
    </w:p>
    <w:p w14:paraId="3C06353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5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ap junction</w:t>
      </w:r>
    </w:p>
    <w:p w14:paraId="553450F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55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ignaling pathways regulating pluripotency of stem cells</w:t>
      </w:r>
    </w:p>
    <w:p w14:paraId="53126F8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1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latelet activation</w:t>
      </w:r>
    </w:p>
    <w:p w14:paraId="054DE53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1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ntigen processing and presentation</w:t>
      </w:r>
    </w:p>
    <w:p w14:paraId="1860226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2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oll-like receptor signaling pathway</w:t>
      </w:r>
    </w:p>
    <w:p w14:paraId="3B14FA6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2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NOD-like receptor signaling pathway</w:t>
      </w:r>
    </w:p>
    <w:p w14:paraId="2ED6F63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2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IG-I-like receptor signaling pathway</w:t>
      </w:r>
    </w:p>
    <w:p w14:paraId="07B1848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JAK-STAT signaling pathway</w:t>
      </w:r>
    </w:p>
    <w:p w14:paraId="403657B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Hematopoietic cell lineage</w:t>
      </w:r>
    </w:p>
    <w:p w14:paraId="7FCF8FB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5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Natural killer cell mediated cytotoxicity</w:t>
      </w:r>
    </w:p>
    <w:p w14:paraId="58C9854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x04657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IL-17 signaling pathway</w:t>
      </w:r>
    </w:p>
    <w:p w14:paraId="460B8D6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58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h1 and Th2 cell differentiation</w:t>
      </w:r>
    </w:p>
    <w:p w14:paraId="443C654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59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h17 cell differentiation</w:t>
      </w:r>
    </w:p>
    <w:p w14:paraId="5C0581B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x04660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 cell receptor signaling pathway</w:t>
      </w:r>
    </w:p>
    <w:p w14:paraId="5A4D790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6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B cell receptor signaling pathway</w:t>
      </w:r>
    </w:p>
    <w:p w14:paraId="6928186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6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Fc epsilon RI signaling pathway</w:t>
      </w:r>
    </w:p>
    <w:p w14:paraId="423DA0C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6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Fc gamma R-mediated phagocytosis</w:t>
      </w:r>
    </w:p>
    <w:p w14:paraId="514DDF5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68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NF signaling pathway</w:t>
      </w:r>
    </w:p>
    <w:p w14:paraId="337CE4E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67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Leukocyte transendothelial migration</w:t>
      </w:r>
    </w:p>
    <w:p w14:paraId="5966D19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71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hermogenesis</w:t>
      </w:r>
    </w:p>
    <w:p w14:paraId="5882FC2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72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Long-term potentiation</w:t>
      </w:r>
    </w:p>
    <w:p w14:paraId="341102E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72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ynaptic vesicle cycle</w:t>
      </w:r>
    </w:p>
    <w:p w14:paraId="0BA9D08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72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Neurotrophin signaling pathway</w:t>
      </w:r>
    </w:p>
    <w:p w14:paraId="0CB1BF1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72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etrograde endocannabinoid signaling</w:t>
      </w:r>
    </w:p>
    <w:p w14:paraId="19FD568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72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lutamatergic synapse</w:t>
      </w:r>
    </w:p>
    <w:p w14:paraId="26ECA20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72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erotonergic synapse</w:t>
      </w:r>
    </w:p>
    <w:p w14:paraId="5F11AAF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727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ABAergic synapse</w:t>
      </w:r>
    </w:p>
    <w:p w14:paraId="43D94C5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728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Dopaminergic synapse</w:t>
      </w:r>
    </w:p>
    <w:p w14:paraId="02530B7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7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Long-term depression</w:t>
      </w:r>
    </w:p>
    <w:p w14:paraId="46EC786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7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Olfactory transduction</w:t>
      </w:r>
    </w:p>
    <w:p w14:paraId="78D2DD0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74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aste transduction</w:t>
      </w:r>
    </w:p>
    <w:p w14:paraId="4C766ACD" w14:textId="77777777" w:rsidR="00302AC6" w:rsidRPr="00726A6B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74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726A6B">
        <w:rPr>
          <w:rFonts w:ascii="Times New Roman" w:eastAsia="Times New Roman" w:hAnsi="Times New Roman" w:cs="Times New Roman"/>
          <w:lang w:val="en-US" w:eastAsia="en-GB"/>
        </w:rPr>
        <w:t>Phototransduction</w:t>
      </w:r>
    </w:p>
    <w:p w14:paraId="75EC0DB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75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Inflammatory mediator regulation of TRP channels</w:t>
      </w:r>
    </w:p>
    <w:p w14:paraId="7BD71E1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81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egulation of actin cytoskeleton</w:t>
      </w:r>
    </w:p>
    <w:p w14:paraId="06AB297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1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Insulin signaling pathway</w:t>
      </w:r>
    </w:p>
    <w:p w14:paraId="6F624F2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1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Insulin secretion</w:t>
      </w:r>
    </w:p>
    <w:p w14:paraId="2982BF3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1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nRH signaling pathway</w:t>
      </w:r>
    </w:p>
    <w:p w14:paraId="17ED8DC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1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rogesterone-mediated oocyte maturation</w:t>
      </w:r>
    </w:p>
    <w:p w14:paraId="0F63B52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1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Estrogen signaling pathway</w:t>
      </w:r>
    </w:p>
    <w:p w14:paraId="7F2947B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1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elanogenesis</w:t>
      </w:r>
    </w:p>
    <w:p w14:paraId="6DB0702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17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rolactin signaling pathway</w:t>
      </w:r>
    </w:p>
    <w:p w14:paraId="24CB3EA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18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Thyroid hormone synthesis  </w:t>
      </w:r>
    </w:p>
    <w:p w14:paraId="242EF584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388D9DEC" w14:textId="2F98735B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2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KEGG PATHWAYS OF GENES IN THE ROH ISLANDS FOR FREE STATE AND GAUTENG POPULATIONS (Continued)</w:t>
      </w:r>
    </w:p>
    <w:p w14:paraId="2BF03FD3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KEGG ID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KEGG Pathways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3ACD5A5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19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hyroid hormone signaling pathway</w:t>
      </w:r>
    </w:p>
    <w:p w14:paraId="7310A46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2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dipocytokine signaling pathway</w:t>
      </w:r>
    </w:p>
    <w:p w14:paraId="607F347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2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Oxytocin signaling pathway</w:t>
      </w:r>
    </w:p>
    <w:p w14:paraId="0B0BC22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x04922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lucagon signaling pathway</w:t>
      </w:r>
    </w:p>
    <w:p w14:paraId="5D24D3C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2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egulation of lipolysis in adipocytes</w:t>
      </w:r>
    </w:p>
    <w:p w14:paraId="68DD18D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2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enin secretion</w:t>
      </w:r>
    </w:p>
    <w:p w14:paraId="050EB5A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2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ldosterone synthesis and secretion</w:t>
      </w:r>
    </w:p>
    <w:p w14:paraId="205B1DA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2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elaxin signaling pathway</w:t>
      </w:r>
    </w:p>
    <w:p w14:paraId="628CAD8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28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arathyroid hormone synthesis</w:t>
      </w:r>
    </w:p>
    <w:p w14:paraId="49E9566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29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nRH secretion</w:t>
      </w:r>
    </w:p>
    <w:p w14:paraId="17A38E4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3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ype II diabetes mellitus</w:t>
      </w:r>
    </w:p>
    <w:p w14:paraId="7895CE6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3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Insulin resistance</w:t>
      </w:r>
    </w:p>
    <w:p w14:paraId="261BF70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3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Non-alcoholic fatty liver disease (NAFLD)</w:t>
      </w:r>
    </w:p>
    <w:p w14:paraId="19E05E4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3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GE-RAGE signaling pathway in diabetic complications</w:t>
      </w:r>
    </w:p>
    <w:p w14:paraId="4F8C722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3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rowth hormone synthesis</w:t>
      </w:r>
    </w:p>
    <w:p w14:paraId="5A03FEC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ype I diabetes mellitus</w:t>
      </w:r>
    </w:p>
    <w:p w14:paraId="66523CD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6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ldosterone-regulated sodium reabsorption</w:t>
      </w:r>
    </w:p>
    <w:p w14:paraId="7BF4B31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6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Endocrine and other factor-regulated calcium reabsorption</w:t>
      </w:r>
    </w:p>
    <w:p w14:paraId="7587288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6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Vasopressin-regulated water reabsorption</w:t>
      </w:r>
    </w:p>
    <w:p w14:paraId="5D2BE09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7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alivary secretion</w:t>
      </w:r>
    </w:p>
    <w:p w14:paraId="77532D2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7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astric acid secretion</w:t>
      </w:r>
    </w:p>
    <w:p w14:paraId="4CF85BD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7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ancreatic secretion</w:t>
      </w:r>
    </w:p>
    <w:p w14:paraId="6EE8B20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7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rotein digestion and absorption</w:t>
      </w:r>
    </w:p>
    <w:p w14:paraId="7001BB3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7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Fat digestion and absorption</w:t>
      </w:r>
    </w:p>
    <w:p w14:paraId="0D77E15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7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Bile secretion</w:t>
      </w:r>
    </w:p>
    <w:p w14:paraId="4B0D38B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77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Vitamin digestion and absorption</w:t>
      </w:r>
    </w:p>
    <w:p w14:paraId="5545004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4978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ineral absorption</w:t>
      </w:r>
    </w:p>
    <w:p w14:paraId="5329323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01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lzheimer disease</w:t>
      </w:r>
    </w:p>
    <w:p w14:paraId="6E7809D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01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arkinson disease</w:t>
      </w:r>
    </w:p>
    <w:p w14:paraId="0E1EA79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01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myotrophic lateral sclerosis (ALS)</w:t>
      </w:r>
    </w:p>
    <w:p w14:paraId="490F488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01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Huntington disease</w:t>
      </w:r>
    </w:p>
    <w:p w14:paraId="6A5D6D1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017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pinocerebellar ataxia</w:t>
      </w:r>
    </w:p>
    <w:p w14:paraId="1D2F826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02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rion diseases</w:t>
      </w:r>
    </w:p>
    <w:p w14:paraId="42AA318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>chx05031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 Amphetamine addiction</w:t>
      </w:r>
    </w:p>
    <w:p w14:paraId="163A39BF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03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orphine addiction</w:t>
      </w:r>
    </w:p>
    <w:p w14:paraId="52C60EF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03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Nicotine addiction</w:t>
      </w:r>
    </w:p>
    <w:p w14:paraId="13398EA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03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lcoholism</w:t>
      </w:r>
    </w:p>
    <w:p w14:paraId="22232E0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0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Bacterial invasion of epithelial cells</w:t>
      </w:r>
    </w:p>
    <w:p w14:paraId="3AA8CE2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3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almonella infection</w:t>
      </w:r>
    </w:p>
    <w:p w14:paraId="78FA912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3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ertussis</w:t>
      </w:r>
    </w:p>
    <w:p w14:paraId="3FA05CB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3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Legionellosis</w:t>
      </w:r>
    </w:p>
    <w:p w14:paraId="0611AB9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3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Yersinia infection</w:t>
      </w:r>
    </w:p>
    <w:p w14:paraId="6EF0111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Leishmaniasis</w:t>
      </w:r>
    </w:p>
    <w:p w14:paraId="0ACCDF1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4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frican trypanosomiasis</w:t>
      </w:r>
    </w:p>
    <w:p w14:paraId="7097950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4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Malaria  </w:t>
      </w:r>
    </w:p>
    <w:p w14:paraId="023D0A4F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7AC12760" w14:textId="690BE2A1" w:rsidR="00302AC6" w:rsidRPr="00A2190F" w:rsidRDefault="003B5920" w:rsidP="00302A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>
        <w:rPr>
          <w:rFonts w:ascii="Times New Roman" w:eastAsia="Times New Roman" w:hAnsi="Times New Roman" w:cs="Times New Roman"/>
          <w:b/>
          <w:lang w:val="en-US" w:eastAsia="en-GB"/>
        </w:rPr>
        <w:lastRenderedPageBreak/>
        <w:t>TABLE S 2</w:t>
      </w:r>
      <w:r w:rsidR="00302AC6" w:rsidRPr="00A2190F">
        <w:rPr>
          <w:rFonts w:ascii="Times New Roman" w:eastAsia="Times New Roman" w:hAnsi="Times New Roman" w:cs="Times New Roman"/>
          <w:lang w:val="en-US" w:eastAsia="en-GB"/>
        </w:rPr>
        <w:t>: KEGG PATHWAYS OF GENES IN THE ROH ISLANDS FOR FREE STATE AND GAUTENG POPULATIONS (Continued)</w:t>
      </w:r>
    </w:p>
    <w:p w14:paraId="5F10944C" w14:textId="77777777" w:rsidR="00302AC6" w:rsidRPr="00A2190F" w:rsidRDefault="00302AC6" w:rsidP="00302AC6">
      <w:pPr>
        <w:pBdr>
          <w:top w:val="single" w:sz="12" w:space="1" w:color="auto"/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lang w:val="en-US" w:eastAsia="en-GB"/>
        </w:rPr>
      </w:pPr>
      <w:r w:rsidRPr="00A2190F">
        <w:rPr>
          <w:rFonts w:ascii="Times New Roman" w:eastAsia="Times New Roman" w:hAnsi="Times New Roman" w:cs="Times New Roman"/>
          <w:b/>
          <w:lang w:val="en-US" w:eastAsia="en-GB"/>
        </w:rPr>
        <w:t>KEGG ID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  <w:t>KEGG Pathways</w:t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b/>
          <w:lang w:val="en-US" w:eastAsia="en-GB"/>
        </w:rPr>
        <w:tab/>
      </w:r>
    </w:p>
    <w:p w14:paraId="1A16134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4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oxoplasmosis</w:t>
      </w:r>
    </w:p>
    <w:p w14:paraId="5BEE8BA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4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moebiasis</w:t>
      </w:r>
    </w:p>
    <w:p w14:paraId="6971092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5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taphylococcus aureus infection</w:t>
      </w:r>
    </w:p>
    <w:p w14:paraId="3078AB1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5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uberculosis</w:t>
      </w:r>
    </w:p>
    <w:p w14:paraId="2048FC6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6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Hepatitis </w:t>
      </w:r>
    </w:p>
    <w:p w14:paraId="2B07F43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6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Hepatitis B</w:t>
      </w:r>
    </w:p>
    <w:p w14:paraId="6B30413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6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easles</w:t>
      </w:r>
    </w:p>
    <w:p w14:paraId="35438C8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6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Human cytomegalovirus infection</w:t>
      </w:r>
    </w:p>
    <w:p w14:paraId="7B7359C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6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Influenza A</w:t>
      </w:r>
    </w:p>
    <w:p w14:paraId="13482AB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6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Human papillomavirus infection</w:t>
      </w:r>
    </w:p>
    <w:p w14:paraId="529B9F6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6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Human T-cell leukemia virus 1 infection</w:t>
      </w:r>
    </w:p>
    <w:p w14:paraId="373EDBA1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67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Kaposi sarcoma-associated herpesvirus infection</w:t>
      </w:r>
    </w:p>
    <w:p w14:paraId="017C859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68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Herpes simplex virus 1 infection</w:t>
      </w:r>
    </w:p>
    <w:p w14:paraId="211D73A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69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Epstein-Barr virus infection</w:t>
      </w:r>
    </w:p>
    <w:p w14:paraId="01EAB54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17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Human immunodeficiency virus 1 infection</w:t>
      </w:r>
    </w:p>
    <w:p w14:paraId="2439EB9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0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athways in cancer</w:t>
      </w:r>
    </w:p>
    <w:p w14:paraId="5D1063F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0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ranscriptional misregulation in cancer</w:t>
      </w:r>
    </w:p>
    <w:p w14:paraId="58D84BA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0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Viral carcinogenesis</w:t>
      </w:r>
    </w:p>
    <w:p w14:paraId="7CDBB92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0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roteoglycans in cancer</w:t>
      </w:r>
    </w:p>
    <w:p w14:paraId="145C26A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0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icroRNAs in cancer</w:t>
      </w:r>
    </w:p>
    <w:p w14:paraId="2E43A1C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1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enal cell carcinoma</w:t>
      </w:r>
    </w:p>
    <w:p w14:paraId="73A1D8E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1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ancreatic cancer</w:t>
      </w:r>
    </w:p>
    <w:p w14:paraId="230A398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1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Endometrial cancer</w:t>
      </w:r>
    </w:p>
    <w:p w14:paraId="5A4DF1BE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1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lioma</w:t>
      </w:r>
    </w:p>
    <w:p w14:paraId="7B3FEFF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1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rostate cancer</w:t>
      </w:r>
    </w:p>
    <w:p w14:paraId="5EE5F72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1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Thyroid cancer</w:t>
      </w:r>
    </w:p>
    <w:p w14:paraId="374768F6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17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Basal cell carcinoma</w:t>
      </w:r>
    </w:p>
    <w:p w14:paraId="49927E62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18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Melanoma</w:t>
      </w:r>
    </w:p>
    <w:p w14:paraId="1407475A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19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Bladder cancer</w:t>
      </w:r>
    </w:p>
    <w:p w14:paraId="764901B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2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cute myeloid leukemia</w:t>
      </w:r>
    </w:p>
    <w:p w14:paraId="69D2AD6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2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Non-small cell lung cancer</w:t>
      </w:r>
    </w:p>
    <w:p w14:paraId="52533AFC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24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Breast cancer</w:t>
      </w:r>
    </w:p>
    <w:p w14:paraId="5E0AA4F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2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Hepatocellular carcinoma</w:t>
      </w:r>
    </w:p>
    <w:p w14:paraId="5967AC9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2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astric cancer</w:t>
      </w:r>
    </w:p>
    <w:p w14:paraId="7955D9CD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235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D-L1 expression and PD-1 checkpoint pathway in cancer</w:t>
      </w:r>
    </w:p>
    <w:p w14:paraId="6D917459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321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Inflammatory bowel disease (IBD)</w:t>
      </w:r>
    </w:p>
    <w:p w14:paraId="00296350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32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Systemic lupus erythematosus</w:t>
      </w:r>
    </w:p>
    <w:p w14:paraId="4ED3939B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323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Rheumatoid arthritis</w:t>
      </w:r>
    </w:p>
    <w:p w14:paraId="25D28D35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33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Graft-versus-host disease</w:t>
      </w:r>
    </w:p>
    <w:p w14:paraId="198001B3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340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Primary immunodeficiency</w:t>
      </w:r>
    </w:p>
    <w:p w14:paraId="5ECDE287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412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Arrhythmogenic right ventricular cardiomyopathy (ARV</w:t>
      </w:r>
    </w:p>
    <w:p w14:paraId="1B783F38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416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>Viral myocarditis</w:t>
      </w:r>
    </w:p>
    <w:p w14:paraId="6F1E0994" w14:textId="77777777" w:rsidR="00302AC6" w:rsidRPr="00A2190F" w:rsidRDefault="00302AC6" w:rsidP="00302AC6">
      <w:pPr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  <w:r w:rsidRPr="00A2190F">
        <w:rPr>
          <w:rFonts w:ascii="Times New Roman" w:eastAsia="Times New Roman" w:hAnsi="Times New Roman" w:cs="Times New Roman"/>
          <w:lang w:val="en-US" w:eastAsia="en-GB"/>
        </w:rPr>
        <w:t xml:space="preserve">chx05418 </w:t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</w:r>
      <w:r w:rsidRPr="00A2190F">
        <w:rPr>
          <w:rFonts w:ascii="Times New Roman" w:eastAsia="Times New Roman" w:hAnsi="Times New Roman" w:cs="Times New Roman"/>
          <w:lang w:val="en-US" w:eastAsia="en-GB"/>
        </w:rPr>
        <w:tab/>
        <w:t xml:space="preserve">Fluid shear stress and atherosclerosis  </w:t>
      </w:r>
    </w:p>
    <w:p w14:paraId="6E62627B" w14:textId="77777777" w:rsidR="00302AC6" w:rsidRPr="00A2190F" w:rsidRDefault="00302AC6" w:rsidP="00302AC6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lang w:val="en-US" w:eastAsia="en-GB"/>
        </w:rPr>
      </w:pPr>
    </w:p>
    <w:p w14:paraId="223DBD3D" w14:textId="641AE068" w:rsidR="00AF72F8" w:rsidRDefault="00AF72F8" w:rsidP="00843EB5">
      <w:pPr>
        <w:pStyle w:val="Heading1"/>
        <w:spacing w:before="0" w:beforeAutospacing="0" w:after="0" w:afterAutospacing="0" w:line="360" w:lineRule="auto"/>
        <w:rPr>
          <w:sz w:val="24"/>
          <w:szCs w:val="24"/>
        </w:rPr>
      </w:pPr>
    </w:p>
    <w:sectPr w:rsidR="00AF72F8" w:rsidSect="008F36E8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5CD733" w16cex:dateUtc="2020-05-06T04:26:00Z"/>
  <w16cex:commentExtensible w16cex:durableId="225CD7BB" w16cex:dateUtc="2020-05-06T04:29:00Z"/>
  <w16cex:commentExtensible w16cex:durableId="225CD808" w16cex:dateUtc="2020-05-06T04:30:00Z"/>
  <w16cex:commentExtensible w16cex:durableId="225CD6AF" w16cex:dateUtc="2020-05-06T04:24:00Z"/>
  <w16cex:commentExtensible w16cex:durableId="225CD643" w16cex:dateUtc="2020-05-06T04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A27190C" w16cid:durableId="229B3946"/>
  <w16cid:commentId w16cid:paraId="170DCC35" w16cid:durableId="229B3D9C"/>
  <w16cid:commentId w16cid:paraId="602A211F" w16cid:durableId="229B3D7F"/>
  <w16cid:commentId w16cid:paraId="2439366C" w16cid:durableId="22653A67"/>
  <w16cid:commentId w16cid:paraId="6E770217" w16cid:durableId="22653CE7"/>
  <w16cid:commentId w16cid:paraId="0911AC13" w16cid:durableId="229B55A0"/>
  <w16cid:commentId w16cid:paraId="11328928" w16cid:durableId="229B5836"/>
  <w16cid:commentId w16cid:paraId="50D6BCBD" w16cid:durableId="229B3FFF"/>
  <w16cid:commentId w16cid:paraId="145FF31B" w16cid:durableId="229B4096"/>
  <w16cid:commentId w16cid:paraId="4CE135A6" w16cid:durableId="229B4177"/>
  <w16cid:commentId w16cid:paraId="122FB32C" w16cid:durableId="229B41DF"/>
  <w16cid:commentId w16cid:paraId="2528FC1F" w16cid:durableId="229B4218"/>
  <w16cid:commentId w16cid:paraId="2B2CA6FF" w16cid:durableId="229B4249"/>
  <w16cid:commentId w16cid:paraId="0204CF8C" w16cid:durableId="229B42DA"/>
  <w16cid:commentId w16cid:paraId="2936D534" w16cid:durableId="229B43C2"/>
  <w16cid:commentId w16cid:paraId="6A0BB19E" w16cid:durableId="229B43F0"/>
  <w16cid:commentId w16cid:paraId="01A20311" w16cid:durableId="229B448F"/>
  <w16cid:commentId w16cid:paraId="478EEE0C" w16cid:durableId="229B4512"/>
  <w16cid:commentId w16cid:paraId="3D1CB621" w16cid:durableId="229B4554"/>
  <w16cid:commentId w16cid:paraId="448B1F84" w16cid:durableId="229B4619"/>
  <w16cid:commentId w16cid:paraId="494A3089" w16cid:durableId="229B4659"/>
  <w16cid:commentId w16cid:paraId="1715FB83" w16cid:durableId="229B46B8"/>
  <w16cid:commentId w16cid:paraId="28D95AC3" w16cid:durableId="229B5252"/>
  <w16cid:commentId w16cid:paraId="256FA895" w16cid:durableId="229B5039"/>
  <w16cid:commentId w16cid:paraId="7219923A" w16cid:durableId="229B51E9"/>
  <w16cid:commentId w16cid:paraId="6BB160D2" w16cid:durableId="229B513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A8F5CD4" w14:textId="77777777" w:rsidR="005965C5" w:rsidRDefault="005965C5" w:rsidP="00EE6097">
      <w:pPr>
        <w:spacing w:after="0" w:line="240" w:lineRule="auto"/>
      </w:pPr>
      <w:r>
        <w:separator/>
      </w:r>
    </w:p>
  </w:endnote>
  <w:endnote w:type="continuationSeparator" w:id="0">
    <w:p w14:paraId="7AB4DA61" w14:textId="77777777" w:rsidR="005965C5" w:rsidRDefault="005965C5" w:rsidP="00EE6097">
      <w:pPr>
        <w:spacing w:after="0" w:line="240" w:lineRule="auto"/>
      </w:pPr>
      <w:r>
        <w:continuationSeparator/>
      </w:r>
    </w:p>
  </w:endnote>
  <w:endnote w:type="continuationNotice" w:id="1">
    <w:p w14:paraId="0E31C6B2" w14:textId="77777777" w:rsidR="005965C5" w:rsidRDefault="005965C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iberation Serif">
    <w:altName w:val="Times New Roman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204501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89624" w14:textId="01CF2AA1" w:rsidR="00B10C82" w:rsidRDefault="00B10C82" w:rsidP="009B12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1A332C" w14:textId="77777777" w:rsidR="00B10C82" w:rsidRDefault="00B10C82" w:rsidP="00B87D6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365185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14B0C6A" w14:textId="679804F2" w:rsidR="00B10C82" w:rsidRDefault="00B10C8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006B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6D7BD91" w14:textId="77777777" w:rsidR="00B10C82" w:rsidRDefault="00B10C8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0778E93" w14:textId="77777777" w:rsidR="005965C5" w:rsidRDefault="005965C5" w:rsidP="00EE6097">
      <w:pPr>
        <w:spacing w:after="0" w:line="240" w:lineRule="auto"/>
      </w:pPr>
      <w:r>
        <w:separator/>
      </w:r>
    </w:p>
  </w:footnote>
  <w:footnote w:type="continuationSeparator" w:id="0">
    <w:p w14:paraId="311CC4EC" w14:textId="77777777" w:rsidR="005965C5" w:rsidRDefault="005965C5" w:rsidP="00EE6097">
      <w:pPr>
        <w:spacing w:after="0" w:line="240" w:lineRule="auto"/>
      </w:pPr>
      <w:r>
        <w:continuationSeparator/>
      </w:r>
    </w:p>
  </w:footnote>
  <w:footnote w:type="continuationNotice" w:id="1">
    <w:p w14:paraId="2B3BC418" w14:textId="77777777" w:rsidR="005965C5" w:rsidRDefault="005965C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9DD07750"/>
    <w:multiLevelType w:val="hybridMultilevel"/>
    <w:tmpl w:val="5EF243E9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C42FA2DC"/>
    <w:multiLevelType w:val="hybridMultilevel"/>
    <w:tmpl w:val="523FD313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E36A3EE8"/>
    <w:multiLevelType w:val="hybridMultilevel"/>
    <w:tmpl w:val="F838E255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A435A6"/>
    <w:multiLevelType w:val="hybridMultilevel"/>
    <w:tmpl w:val="717E7B5C"/>
    <w:lvl w:ilvl="0" w:tplc="6EDA0FC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26A562B"/>
    <w:multiLevelType w:val="hybridMultilevel"/>
    <w:tmpl w:val="00C27C24"/>
    <w:lvl w:ilvl="0" w:tplc="1C09001B">
      <w:start w:val="1"/>
      <w:numFmt w:val="lowerRoman"/>
      <w:lvlText w:val="%1."/>
      <w:lvlJc w:val="righ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6235A1"/>
    <w:multiLevelType w:val="hybridMultilevel"/>
    <w:tmpl w:val="8394252A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36542E4"/>
    <w:multiLevelType w:val="multilevel"/>
    <w:tmpl w:val="EA10FCF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7" w15:restartNumberingAfterBreak="0">
    <w:nsid w:val="13DE54C7"/>
    <w:multiLevelType w:val="multilevel"/>
    <w:tmpl w:val="3F12FF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182A33A0"/>
    <w:multiLevelType w:val="hybridMultilevel"/>
    <w:tmpl w:val="74F2EA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BBF1FFF"/>
    <w:multiLevelType w:val="multilevel"/>
    <w:tmpl w:val="F0B296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873656"/>
    <w:multiLevelType w:val="hybridMultilevel"/>
    <w:tmpl w:val="BF2EDAFC"/>
    <w:lvl w:ilvl="0" w:tplc="04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27D716DF"/>
    <w:multiLevelType w:val="multilevel"/>
    <w:tmpl w:val="87F2F88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781805"/>
    <w:multiLevelType w:val="multilevel"/>
    <w:tmpl w:val="E35CF5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D402F1F"/>
    <w:multiLevelType w:val="hybridMultilevel"/>
    <w:tmpl w:val="EEFCBB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EDA2B35"/>
    <w:multiLevelType w:val="hybridMultilevel"/>
    <w:tmpl w:val="AD3ED62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FF04967"/>
    <w:multiLevelType w:val="multilevel"/>
    <w:tmpl w:val="6FA8F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425205F"/>
    <w:multiLevelType w:val="hybridMultilevel"/>
    <w:tmpl w:val="1B0057A6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5CC0C56"/>
    <w:multiLevelType w:val="multilevel"/>
    <w:tmpl w:val="F7DA2E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3603417E"/>
    <w:multiLevelType w:val="singleLevel"/>
    <w:tmpl w:val="7A34A82A"/>
    <w:lvl w:ilvl="0">
      <w:start w:val="3"/>
      <w:numFmt w:val="decimal"/>
      <w:lvlText w:val="%1."/>
      <w:legacy w:legacy="1" w:legacySpace="0" w:legacyIndent="360"/>
      <w:lvlJc w:val="left"/>
      <w:rPr>
        <w:rFonts w:ascii="Times New Roman" w:hAnsi="Times New Roman" w:cs="Times New Roman" w:hint="default"/>
      </w:rPr>
    </w:lvl>
  </w:abstractNum>
  <w:abstractNum w:abstractNumId="19" w15:restartNumberingAfterBreak="0">
    <w:nsid w:val="36156EE5"/>
    <w:multiLevelType w:val="multilevel"/>
    <w:tmpl w:val="53A8BCC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3FFB2E9A"/>
    <w:multiLevelType w:val="hybridMultilevel"/>
    <w:tmpl w:val="D336642A"/>
    <w:lvl w:ilvl="0" w:tplc="240437D8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3340B9"/>
    <w:multiLevelType w:val="hybridMultilevel"/>
    <w:tmpl w:val="AA42274A"/>
    <w:lvl w:ilvl="0" w:tplc="E1D07DB2">
      <w:start w:val="1"/>
      <w:numFmt w:val="decimal"/>
      <w:lvlText w:val="%1."/>
      <w:lvlJc w:val="left"/>
      <w:pPr>
        <w:tabs>
          <w:tab w:val="num" w:pos="4110"/>
        </w:tabs>
        <w:ind w:left="41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4830"/>
        </w:tabs>
        <w:ind w:left="483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5550"/>
        </w:tabs>
        <w:ind w:left="555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6270"/>
        </w:tabs>
        <w:ind w:left="627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6990"/>
        </w:tabs>
        <w:ind w:left="699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7710"/>
        </w:tabs>
        <w:ind w:left="771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8430"/>
        </w:tabs>
        <w:ind w:left="843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9150"/>
        </w:tabs>
        <w:ind w:left="915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9870"/>
        </w:tabs>
        <w:ind w:left="9870" w:hanging="180"/>
      </w:pPr>
    </w:lvl>
  </w:abstractNum>
  <w:abstractNum w:abstractNumId="22" w15:restartNumberingAfterBreak="0">
    <w:nsid w:val="4392098C"/>
    <w:multiLevelType w:val="hybridMultilevel"/>
    <w:tmpl w:val="C55013D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5CD19F3"/>
    <w:multiLevelType w:val="hybridMultilevel"/>
    <w:tmpl w:val="72DE50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63052F6"/>
    <w:multiLevelType w:val="hybridMultilevel"/>
    <w:tmpl w:val="07722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9A625D1"/>
    <w:multiLevelType w:val="hybridMultilevel"/>
    <w:tmpl w:val="566AB72A"/>
    <w:lvl w:ilvl="0" w:tplc="0D525AAE">
      <w:start w:val="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A7F2DD4"/>
    <w:multiLevelType w:val="hybridMultilevel"/>
    <w:tmpl w:val="F9E4321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1718C1"/>
    <w:multiLevelType w:val="hybridMultilevel"/>
    <w:tmpl w:val="B35E9212"/>
    <w:lvl w:ilvl="0" w:tplc="0409000F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 w15:restartNumberingAfterBreak="0">
    <w:nsid w:val="4F3B421D"/>
    <w:multiLevelType w:val="multilevel"/>
    <w:tmpl w:val="1CCE59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9" w15:restartNumberingAfterBreak="0">
    <w:nsid w:val="5555640D"/>
    <w:multiLevelType w:val="hybridMultilevel"/>
    <w:tmpl w:val="07722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BC72EB9"/>
    <w:multiLevelType w:val="hybridMultilevel"/>
    <w:tmpl w:val="6CBAABA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BEF29F9"/>
    <w:multiLevelType w:val="multilevel"/>
    <w:tmpl w:val="069835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5D21137C"/>
    <w:multiLevelType w:val="hybridMultilevel"/>
    <w:tmpl w:val="F160A59C"/>
    <w:lvl w:ilvl="0" w:tplc="1428C026">
      <w:start w:val="5"/>
      <w:numFmt w:val="decimal"/>
      <w:lvlText w:val="%1."/>
      <w:lvlJc w:val="left"/>
      <w:pPr>
        <w:tabs>
          <w:tab w:val="num" w:pos="3360"/>
        </w:tabs>
        <w:ind w:left="3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4080"/>
        </w:tabs>
        <w:ind w:left="4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800"/>
        </w:tabs>
        <w:ind w:left="4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520"/>
        </w:tabs>
        <w:ind w:left="5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6240"/>
        </w:tabs>
        <w:ind w:left="6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960"/>
        </w:tabs>
        <w:ind w:left="6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680"/>
        </w:tabs>
        <w:ind w:left="7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8400"/>
        </w:tabs>
        <w:ind w:left="8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9120"/>
        </w:tabs>
        <w:ind w:left="9120" w:hanging="180"/>
      </w:pPr>
    </w:lvl>
  </w:abstractNum>
  <w:abstractNum w:abstractNumId="33" w15:restartNumberingAfterBreak="0">
    <w:nsid w:val="5F3674EF"/>
    <w:multiLevelType w:val="multilevel"/>
    <w:tmpl w:val="6108C5D2"/>
    <w:lvl w:ilvl="0">
      <w:start w:val="1"/>
      <w:numFmt w:val="decimal"/>
      <w:lvlText w:val="%1."/>
      <w:lvlJc w:val="left"/>
      <w:pPr>
        <w:tabs>
          <w:tab w:val="num" w:pos="6348"/>
        </w:tabs>
        <w:ind w:left="6348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4" w15:restartNumberingAfterBreak="0">
    <w:nsid w:val="60CC4D49"/>
    <w:multiLevelType w:val="singleLevel"/>
    <w:tmpl w:val="7A34A82A"/>
    <w:lvl w:ilvl="0">
      <w:start w:val="3"/>
      <w:numFmt w:val="decimal"/>
      <w:lvlText w:val="%1."/>
      <w:legacy w:legacy="1" w:legacySpace="0" w:legacyIndent="360"/>
      <w:lvlJc w:val="left"/>
      <w:rPr>
        <w:rFonts w:ascii="Times New Roman" w:hAnsi="Times New Roman" w:cs="Times New Roman" w:hint="default"/>
      </w:rPr>
    </w:lvl>
  </w:abstractNum>
  <w:abstractNum w:abstractNumId="35" w15:restartNumberingAfterBreak="0">
    <w:nsid w:val="63B5589D"/>
    <w:multiLevelType w:val="hybridMultilevel"/>
    <w:tmpl w:val="FEBAE390"/>
    <w:lvl w:ilvl="0" w:tplc="E8FEF7BE">
      <w:start w:val="1"/>
      <w:numFmt w:val="decimal"/>
      <w:lvlText w:val="%1."/>
      <w:lvlJc w:val="left"/>
      <w:pPr>
        <w:tabs>
          <w:tab w:val="num" w:pos="4200"/>
        </w:tabs>
        <w:ind w:left="42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4920"/>
        </w:tabs>
        <w:ind w:left="492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5640"/>
        </w:tabs>
        <w:ind w:left="564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6360"/>
        </w:tabs>
        <w:ind w:left="636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7080"/>
        </w:tabs>
        <w:ind w:left="708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7800"/>
        </w:tabs>
        <w:ind w:left="780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8520"/>
        </w:tabs>
        <w:ind w:left="852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9240"/>
        </w:tabs>
        <w:ind w:left="924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9960"/>
        </w:tabs>
        <w:ind w:left="9960" w:hanging="180"/>
      </w:pPr>
    </w:lvl>
  </w:abstractNum>
  <w:abstractNum w:abstractNumId="36" w15:restartNumberingAfterBreak="0">
    <w:nsid w:val="657A3D28"/>
    <w:multiLevelType w:val="hybridMultilevel"/>
    <w:tmpl w:val="EE606F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3A1B0B"/>
    <w:multiLevelType w:val="hybridMultilevel"/>
    <w:tmpl w:val="40C2DB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75867F6"/>
    <w:multiLevelType w:val="hybridMultilevel"/>
    <w:tmpl w:val="0F94E0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B70C76"/>
    <w:multiLevelType w:val="hybridMultilevel"/>
    <w:tmpl w:val="33129E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8BA7D9A"/>
    <w:multiLevelType w:val="hybridMultilevel"/>
    <w:tmpl w:val="4FD4E306"/>
    <w:lvl w:ilvl="0" w:tplc="BA98E94A">
      <w:start w:val="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A6167A8"/>
    <w:multiLevelType w:val="hybridMultilevel"/>
    <w:tmpl w:val="077224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FC547E"/>
    <w:multiLevelType w:val="hybridMultilevel"/>
    <w:tmpl w:val="B470D95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1DC624E"/>
    <w:multiLevelType w:val="hybridMultilevel"/>
    <w:tmpl w:val="2C82C3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38164A0"/>
    <w:multiLevelType w:val="hybridMultilevel"/>
    <w:tmpl w:val="A6885F2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3B9599A"/>
    <w:multiLevelType w:val="hybridMultilevel"/>
    <w:tmpl w:val="CAF6C584"/>
    <w:lvl w:ilvl="0" w:tplc="157A3496">
      <w:start w:val="5"/>
      <w:numFmt w:val="decimal"/>
      <w:lvlText w:val="%1."/>
      <w:lvlJc w:val="left"/>
      <w:pPr>
        <w:tabs>
          <w:tab w:val="num" w:pos="3360"/>
        </w:tabs>
        <w:ind w:left="3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4080"/>
        </w:tabs>
        <w:ind w:left="4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800"/>
        </w:tabs>
        <w:ind w:left="4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520"/>
        </w:tabs>
        <w:ind w:left="5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6240"/>
        </w:tabs>
        <w:ind w:left="6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960"/>
        </w:tabs>
        <w:ind w:left="6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680"/>
        </w:tabs>
        <w:ind w:left="7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8400"/>
        </w:tabs>
        <w:ind w:left="8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9120"/>
        </w:tabs>
        <w:ind w:left="9120" w:hanging="180"/>
      </w:pPr>
    </w:lvl>
  </w:abstractNum>
  <w:abstractNum w:abstractNumId="46" w15:restartNumberingAfterBreak="0">
    <w:nsid w:val="76945A33"/>
    <w:multiLevelType w:val="hybridMultilevel"/>
    <w:tmpl w:val="51A229AE"/>
    <w:lvl w:ilvl="0" w:tplc="5A68B724">
      <w:start w:val="7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7CA4912"/>
    <w:multiLevelType w:val="hybridMultilevel"/>
    <w:tmpl w:val="4D341A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7D0F69F5"/>
    <w:multiLevelType w:val="hybridMultilevel"/>
    <w:tmpl w:val="62C6AB86"/>
    <w:lvl w:ilvl="0" w:tplc="FF2848CE">
      <w:start w:val="4"/>
      <w:numFmt w:val="decimal"/>
      <w:lvlText w:val="%1."/>
      <w:lvlJc w:val="left"/>
      <w:pPr>
        <w:tabs>
          <w:tab w:val="num" w:pos="3360"/>
        </w:tabs>
        <w:ind w:left="3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4080"/>
        </w:tabs>
        <w:ind w:left="4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4800"/>
        </w:tabs>
        <w:ind w:left="4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5520"/>
        </w:tabs>
        <w:ind w:left="5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6240"/>
        </w:tabs>
        <w:ind w:left="6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6960"/>
        </w:tabs>
        <w:ind w:left="6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7680"/>
        </w:tabs>
        <w:ind w:left="7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8400"/>
        </w:tabs>
        <w:ind w:left="8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9120"/>
        </w:tabs>
        <w:ind w:left="9120" w:hanging="180"/>
      </w:pPr>
    </w:lvl>
  </w:abstractNum>
  <w:num w:numId="1">
    <w:abstractNumId w:val="9"/>
  </w:num>
  <w:num w:numId="2">
    <w:abstractNumId w:val="7"/>
  </w:num>
  <w:num w:numId="3">
    <w:abstractNumId w:val="12"/>
  </w:num>
  <w:num w:numId="4">
    <w:abstractNumId w:val="11"/>
  </w:num>
  <w:num w:numId="5">
    <w:abstractNumId w:val="43"/>
  </w:num>
  <w:num w:numId="6">
    <w:abstractNumId w:val="1"/>
  </w:num>
  <w:num w:numId="7">
    <w:abstractNumId w:val="2"/>
  </w:num>
  <w:num w:numId="8">
    <w:abstractNumId w:val="0"/>
  </w:num>
  <w:num w:numId="9">
    <w:abstractNumId w:val="15"/>
  </w:num>
  <w:num w:numId="10">
    <w:abstractNumId w:val="23"/>
  </w:num>
  <w:num w:numId="11">
    <w:abstractNumId w:val="28"/>
  </w:num>
  <w:num w:numId="12">
    <w:abstractNumId w:val="44"/>
  </w:num>
  <w:num w:numId="13">
    <w:abstractNumId w:val="42"/>
  </w:num>
  <w:num w:numId="14">
    <w:abstractNumId w:val="30"/>
  </w:num>
  <w:num w:numId="15">
    <w:abstractNumId w:val="22"/>
  </w:num>
  <w:num w:numId="16">
    <w:abstractNumId w:val="17"/>
  </w:num>
  <w:num w:numId="17">
    <w:abstractNumId w:val="19"/>
  </w:num>
  <w:num w:numId="18">
    <w:abstractNumId w:val="31"/>
  </w:num>
  <w:num w:numId="19">
    <w:abstractNumId w:val="6"/>
  </w:num>
  <w:num w:numId="20">
    <w:abstractNumId w:val="4"/>
  </w:num>
  <w:num w:numId="21">
    <w:abstractNumId w:val="26"/>
  </w:num>
  <w:num w:numId="22">
    <w:abstractNumId w:val="38"/>
  </w:num>
  <w:num w:numId="23">
    <w:abstractNumId w:val="39"/>
  </w:num>
  <w:num w:numId="24">
    <w:abstractNumId w:val="16"/>
  </w:num>
  <w:num w:numId="25">
    <w:abstractNumId w:val="5"/>
  </w:num>
  <w:num w:numId="26">
    <w:abstractNumId w:val="14"/>
  </w:num>
  <w:num w:numId="27">
    <w:abstractNumId w:val="40"/>
  </w:num>
  <w:num w:numId="28">
    <w:abstractNumId w:val="46"/>
  </w:num>
  <w:num w:numId="29">
    <w:abstractNumId w:val="25"/>
  </w:num>
  <w:num w:numId="30">
    <w:abstractNumId w:val="36"/>
  </w:num>
  <w:num w:numId="31">
    <w:abstractNumId w:val="37"/>
  </w:num>
  <w:num w:numId="32">
    <w:abstractNumId w:val="3"/>
  </w:num>
  <w:num w:numId="33">
    <w:abstractNumId w:val="20"/>
  </w:num>
  <w:num w:numId="34">
    <w:abstractNumId w:val="29"/>
  </w:num>
  <w:num w:numId="35">
    <w:abstractNumId w:val="24"/>
  </w:num>
  <w:num w:numId="36">
    <w:abstractNumId w:val="41"/>
  </w:num>
  <w:num w:numId="37">
    <w:abstractNumId w:val="8"/>
  </w:num>
  <w:num w:numId="38">
    <w:abstractNumId w:val="18"/>
  </w:num>
  <w:num w:numId="39">
    <w:abstractNumId w:val="34"/>
  </w:num>
  <w:num w:numId="40">
    <w:abstractNumId w:val="27"/>
  </w:num>
  <w:num w:numId="41">
    <w:abstractNumId w:val="10"/>
  </w:num>
  <w:num w:numId="42">
    <w:abstractNumId w:val="48"/>
  </w:num>
  <w:num w:numId="43">
    <w:abstractNumId w:val="32"/>
  </w:num>
  <w:num w:numId="44">
    <w:abstractNumId w:val="45"/>
  </w:num>
  <w:num w:numId="45">
    <w:abstractNumId w:val="35"/>
  </w:num>
  <w:num w:numId="46">
    <w:abstractNumId w:val="21"/>
  </w:num>
  <w:num w:numId="47">
    <w:abstractNumId w:val="33"/>
  </w:num>
  <w:num w:numId="48">
    <w:abstractNumId w:val="47"/>
  </w:num>
  <w:num w:numId="4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3MzQ2NTY3NrewNLVQ0lEKTi0uzszPAykwqgUA4SKavSwAAAA="/>
  </w:docVars>
  <w:rsids>
    <w:rsidRoot w:val="00DA5C3E"/>
    <w:rsid w:val="000008E6"/>
    <w:rsid w:val="0000539B"/>
    <w:rsid w:val="0000666D"/>
    <w:rsid w:val="000104FC"/>
    <w:rsid w:val="00010547"/>
    <w:rsid w:val="00012C05"/>
    <w:rsid w:val="00012E1C"/>
    <w:rsid w:val="00013707"/>
    <w:rsid w:val="00013CF4"/>
    <w:rsid w:val="00014A22"/>
    <w:rsid w:val="00020523"/>
    <w:rsid w:val="0002168D"/>
    <w:rsid w:val="000222D9"/>
    <w:rsid w:val="000231F3"/>
    <w:rsid w:val="00027C8A"/>
    <w:rsid w:val="0003001D"/>
    <w:rsid w:val="000315E3"/>
    <w:rsid w:val="00033C5E"/>
    <w:rsid w:val="00034AAC"/>
    <w:rsid w:val="00035B2A"/>
    <w:rsid w:val="00036BAD"/>
    <w:rsid w:val="00037A0F"/>
    <w:rsid w:val="00037A9A"/>
    <w:rsid w:val="00037F57"/>
    <w:rsid w:val="00042E76"/>
    <w:rsid w:val="00047306"/>
    <w:rsid w:val="00052ABA"/>
    <w:rsid w:val="00053C99"/>
    <w:rsid w:val="00055690"/>
    <w:rsid w:val="00062708"/>
    <w:rsid w:val="00062F15"/>
    <w:rsid w:val="00063225"/>
    <w:rsid w:val="000641C1"/>
    <w:rsid w:val="00064C67"/>
    <w:rsid w:val="00065069"/>
    <w:rsid w:val="00065150"/>
    <w:rsid w:val="000658CA"/>
    <w:rsid w:val="00067BDF"/>
    <w:rsid w:val="00070303"/>
    <w:rsid w:val="0007288F"/>
    <w:rsid w:val="000749DE"/>
    <w:rsid w:val="00076B7D"/>
    <w:rsid w:val="00076C25"/>
    <w:rsid w:val="00081266"/>
    <w:rsid w:val="00082106"/>
    <w:rsid w:val="00084D73"/>
    <w:rsid w:val="00085413"/>
    <w:rsid w:val="00086ED8"/>
    <w:rsid w:val="000873A6"/>
    <w:rsid w:val="0008751E"/>
    <w:rsid w:val="000908DE"/>
    <w:rsid w:val="00092B3B"/>
    <w:rsid w:val="00093281"/>
    <w:rsid w:val="0009650B"/>
    <w:rsid w:val="000A3BEF"/>
    <w:rsid w:val="000B1AB7"/>
    <w:rsid w:val="000B22D3"/>
    <w:rsid w:val="000B26BA"/>
    <w:rsid w:val="000B49FE"/>
    <w:rsid w:val="000C066B"/>
    <w:rsid w:val="000C1CB1"/>
    <w:rsid w:val="000C49B6"/>
    <w:rsid w:val="000C60E4"/>
    <w:rsid w:val="000C6782"/>
    <w:rsid w:val="000C7F05"/>
    <w:rsid w:val="000C7F22"/>
    <w:rsid w:val="000D2431"/>
    <w:rsid w:val="000D2B98"/>
    <w:rsid w:val="000D6528"/>
    <w:rsid w:val="000E10D2"/>
    <w:rsid w:val="000E1581"/>
    <w:rsid w:val="000E5496"/>
    <w:rsid w:val="000E7F51"/>
    <w:rsid w:val="000F1961"/>
    <w:rsid w:val="000F2DB1"/>
    <w:rsid w:val="000F2E0C"/>
    <w:rsid w:val="000F38D4"/>
    <w:rsid w:val="000F5C6C"/>
    <w:rsid w:val="000F70FF"/>
    <w:rsid w:val="000F7C4B"/>
    <w:rsid w:val="00101091"/>
    <w:rsid w:val="001030D3"/>
    <w:rsid w:val="0010315C"/>
    <w:rsid w:val="00103FFF"/>
    <w:rsid w:val="00104F84"/>
    <w:rsid w:val="00105529"/>
    <w:rsid w:val="00106DA5"/>
    <w:rsid w:val="00111615"/>
    <w:rsid w:val="0011364B"/>
    <w:rsid w:val="001140AE"/>
    <w:rsid w:val="001147DD"/>
    <w:rsid w:val="001168D2"/>
    <w:rsid w:val="00117A17"/>
    <w:rsid w:val="00120A92"/>
    <w:rsid w:val="0012254B"/>
    <w:rsid w:val="00123726"/>
    <w:rsid w:val="00123E54"/>
    <w:rsid w:val="001263E2"/>
    <w:rsid w:val="00126840"/>
    <w:rsid w:val="001305DB"/>
    <w:rsid w:val="0013111F"/>
    <w:rsid w:val="001319C9"/>
    <w:rsid w:val="00132F85"/>
    <w:rsid w:val="0013346A"/>
    <w:rsid w:val="00134A8E"/>
    <w:rsid w:val="0013575B"/>
    <w:rsid w:val="00135F45"/>
    <w:rsid w:val="001401D2"/>
    <w:rsid w:val="0014193D"/>
    <w:rsid w:val="00141D5F"/>
    <w:rsid w:val="001456BD"/>
    <w:rsid w:val="001467D5"/>
    <w:rsid w:val="001537DA"/>
    <w:rsid w:val="001538A9"/>
    <w:rsid w:val="00154241"/>
    <w:rsid w:val="0015690C"/>
    <w:rsid w:val="00157104"/>
    <w:rsid w:val="00160135"/>
    <w:rsid w:val="00163211"/>
    <w:rsid w:val="00166365"/>
    <w:rsid w:val="0017453A"/>
    <w:rsid w:val="00174859"/>
    <w:rsid w:val="001770E0"/>
    <w:rsid w:val="00190480"/>
    <w:rsid w:val="00191E9A"/>
    <w:rsid w:val="00192D3B"/>
    <w:rsid w:val="00195468"/>
    <w:rsid w:val="001A14F4"/>
    <w:rsid w:val="001A176B"/>
    <w:rsid w:val="001A38CE"/>
    <w:rsid w:val="001A52C6"/>
    <w:rsid w:val="001B12B6"/>
    <w:rsid w:val="001B2C08"/>
    <w:rsid w:val="001B472E"/>
    <w:rsid w:val="001B4DA7"/>
    <w:rsid w:val="001C1560"/>
    <w:rsid w:val="001C29BB"/>
    <w:rsid w:val="001C2A15"/>
    <w:rsid w:val="001C3218"/>
    <w:rsid w:val="001C6586"/>
    <w:rsid w:val="001D1721"/>
    <w:rsid w:val="001D6971"/>
    <w:rsid w:val="001D727F"/>
    <w:rsid w:val="001D7B2A"/>
    <w:rsid w:val="001E5D29"/>
    <w:rsid w:val="001F04E0"/>
    <w:rsid w:val="001F212E"/>
    <w:rsid w:val="001F3285"/>
    <w:rsid w:val="001F66EB"/>
    <w:rsid w:val="002045FB"/>
    <w:rsid w:val="00204CF3"/>
    <w:rsid w:val="00204D01"/>
    <w:rsid w:val="00204DEB"/>
    <w:rsid w:val="0020629A"/>
    <w:rsid w:val="00207609"/>
    <w:rsid w:val="00215A08"/>
    <w:rsid w:val="00216960"/>
    <w:rsid w:val="00216EE3"/>
    <w:rsid w:val="00217EF4"/>
    <w:rsid w:val="0022029E"/>
    <w:rsid w:val="002210CF"/>
    <w:rsid w:val="0022180B"/>
    <w:rsid w:val="00223FA6"/>
    <w:rsid w:val="002241F2"/>
    <w:rsid w:val="002257E5"/>
    <w:rsid w:val="00226675"/>
    <w:rsid w:val="002300F8"/>
    <w:rsid w:val="00232281"/>
    <w:rsid w:val="00232AAE"/>
    <w:rsid w:val="00235C84"/>
    <w:rsid w:val="00236DE7"/>
    <w:rsid w:val="00236F28"/>
    <w:rsid w:val="0024195B"/>
    <w:rsid w:val="00242725"/>
    <w:rsid w:val="002471F4"/>
    <w:rsid w:val="00247BB4"/>
    <w:rsid w:val="00254194"/>
    <w:rsid w:val="00254845"/>
    <w:rsid w:val="00261233"/>
    <w:rsid w:val="00262736"/>
    <w:rsid w:val="002635A5"/>
    <w:rsid w:val="002654F5"/>
    <w:rsid w:val="00265FF6"/>
    <w:rsid w:val="002663E3"/>
    <w:rsid w:val="00266439"/>
    <w:rsid w:val="002667F6"/>
    <w:rsid w:val="00267250"/>
    <w:rsid w:val="0027108B"/>
    <w:rsid w:val="0027205E"/>
    <w:rsid w:val="00273F91"/>
    <w:rsid w:val="00275626"/>
    <w:rsid w:val="00275C54"/>
    <w:rsid w:val="00277AC8"/>
    <w:rsid w:val="00277FA5"/>
    <w:rsid w:val="00280E8E"/>
    <w:rsid w:val="002822AE"/>
    <w:rsid w:val="00292099"/>
    <w:rsid w:val="002966B3"/>
    <w:rsid w:val="00296A06"/>
    <w:rsid w:val="002A25E1"/>
    <w:rsid w:val="002A437E"/>
    <w:rsid w:val="002A78E1"/>
    <w:rsid w:val="002A7A41"/>
    <w:rsid w:val="002B0279"/>
    <w:rsid w:val="002B3542"/>
    <w:rsid w:val="002B6F30"/>
    <w:rsid w:val="002B77CB"/>
    <w:rsid w:val="002C03E8"/>
    <w:rsid w:val="002C202B"/>
    <w:rsid w:val="002C2051"/>
    <w:rsid w:val="002C2E2B"/>
    <w:rsid w:val="002C2F3D"/>
    <w:rsid w:val="002C40C1"/>
    <w:rsid w:val="002C4D3C"/>
    <w:rsid w:val="002C5E9B"/>
    <w:rsid w:val="002C7925"/>
    <w:rsid w:val="002D1534"/>
    <w:rsid w:val="002D15B5"/>
    <w:rsid w:val="002D4DAA"/>
    <w:rsid w:val="002D5193"/>
    <w:rsid w:val="002D6D4D"/>
    <w:rsid w:val="002E4758"/>
    <w:rsid w:val="002E57A6"/>
    <w:rsid w:val="002E57AD"/>
    <w:rsid w:val="002E591A"/>
    <w:rsid w:val="002E62F5"/>
    <w:rsid w:val="002F0BCB"/>
    <w:rsid w:val="002F21A2"/>
    <w:rsid w:val="002F2A2D"/>
    <w:rsid w:val="002F3FF0"/>
    <w:rsid w:val="00300BD1"/>
    <w:rsid w:val="00302104"/>
    <w:rsid w:val="00302938"/>
    <w:rsid w:val="00302AC6"/>
    <w:rsid w:val="003036F6"/>
    <w:rsid w:val="00304A32"/>
    <w:rsid w:val="00304FA2"/>
    <w:rsid w:val="00306355"/>
    <w:rsid w:val="00306B98"/>
    <w:rsid w:val="00307CE4"/>
    <w:rsid w:val="003139EE"/>
    <w:rsid w:val="003159D5"/>
    <w:rsid w:val="00315EBF"/>
    <w:rsid w:val="00316434"/>
    <w:rsid w:val="00317164"/>
    <w:rsid w:val="00321BC2"/>
    <w:rsid w:val="00323A53"/>
    <w:rsid w:val="003242F6"/>
    <w:rsid w:val="00324760"/>
    <w:rsid w:val="00324B93"/>
    <w:rsid w:val="00330EF6"/>
    <w:rsid w:val="00332B9B"/>
    <w:rsid w:val="003335F1"/>
    <w:rsid w:val="0033408E"/>
    <w:rsid w:val="00334A89"/>
    <w:rsid w:val="003357D4"/>
    <w:rsid w:val="003370D8"/>
    <w:rsid w:val="0034080E"/>
    <w:rsid w:val="003408C6"/>
    <w:rsid w:val="00340CA4"/>
    <w:rsid w:val="00341BAA"/>
    <w:rsid w:val="003424F8"/>
    <w:rsid w:val="0034379C"/>
    <w:rsid w:val="00345D49"/>
    <w:rsid w:val="003501AA"/>
    <w:rsid w:val="0035045B"/>
    <w:rsid w:val="00351517"/>
    <w:rsid w:val="00352D30"/>
    <w:rsid w:val="003568F0"/>
    <w:rsid w:val="00362D79"/>
    <w:rsid w:val="00363371"/>
    <w:rsid w:val="00364E4F"/>
    <w:rsid w:val="00364E9D"/>
    <w:rsid w:val="003657B4"/>
    <w:rsid w:val="00373695"/>
    <w:rsid w:val="00376A36"/>
    <w:rsid w:val="00376DB3"/>
    <w:rsid w:val="0037784F"/>
    <w:rsid w:val="003822E3"/>
    <w:rsid w:val="00387CEB"/>
    <w:rsid w:val="00390A15"/>
    <w:rsid w:val="003920C1"/>
    <w:rsid w:val="003923D4"/>
    <w:rsid w:val="00392CD3"/>
    <w:rsid w:val="00394846"/>
    <w:rsid w:val="0039487D"/>
    <w:rsid w:val="00396DE1"/>
    <w:rsid w:val="003970BB"/>
    <w:rsid w:val="00397D0E"/>
    <w:rsid w:val="003A1C3A"/>
    <w:rsid w:val="003A4D76"/>
    <w:rsid w:val="003A4F6C"/>
    <w:rsid w:val="003A53E8"/>
    <w:rsid w:val="003A6A90"/>
    <w:rsid w:val="003A7685"/>
    <w:rsid w:val="003A7E00"/>
    <w:rsid w:val="003B4CDE"/>
    <w:rsid w:val="003B5920"/>
    <w:rsid w:val="003C0AC6"/>
    <w:rsid w:val="003C222A"/>
    <w:rsid w:val="003C71D7"/>
    <w:rsid w:val="003C79F5"/>
    <w:rsid w:val="003D2049"/>
    <w:rsid w:val="003D2E38"/>
    <w:rsid w:val="003D3A78"/>
    <w:rsid w:val="003D5781"/>
    <w:rsid w:val="003E0FF8"/>
    <w:rsid w:val="003E37EA"/>
    <w:rsid w:val="003E3C08"/>
    <w:rsid w:val="003E45D1"/>
    <w:rsid w:val="003E59C6"/>
    <w:rsid w:val="003E7862"/>
    <w:rsid w:val="003F026B"/>
    <w:rsid w:val="003F03D5"/>
    <w:rsid w:val="003F3913"/>
    <w:rsid w:val="003F49C5"/>
    <w:rsid w:val="003F4EA7"/>
    <w:rsid w:val="00402959"/>
    <w:rsid w:val="0040354E"/>
    <w:rsid w:val="00403713"/>
    <w:rsid w:val="004044DD"/>
    <w:rsid w:val="00406C52"/>
    <w:rsid w:val="00410162"/>
    <w:rsid w:val="00411453"/>
    <w:rsid w:val="0041222E"/>
    <w:rsid w:val="00421E10"/>
    <w:rsid w:val="00427CFE"/>
    <w:rsid w:val="004303F7"/>
    <w:rsid w:val="00430BA5"/>
    <w:rsid w:val="00436DDF"/>
    <w:rsid w:val="00437BAC"/>
    <w:rsid w:val="00437FDF"/>
    <w:rsid w:val="004421F9"/>
    <w:rsid w:val="0044256F"/>
    <w:rsid w:val="00443FF4"/>
    <w:rsid w:val="00444E98"/>
    <w:rsid w:val="00446287"/>
    <w:rsid w:val="0045003B"/>
    <w:rsid w:val="00452015"/>
    <w:rsid w:val="00452D3D"/>
    <w:rsid w:val="0045383A"/>
    <w:rsid w:val="00454E7C"/>
    <w:rsid w:val="0045697E"/>
    <w:rsid w:val="0046082E"/>
    <w:rsid w:val="004619C2"/>
    <w:rsid w:val="0046622B"/>
    <w:rsid w:val="00466597"/>
    <w:rsid w:val="0047037F"/>
    <w:rsid w:val="004722E8"/>
    <w:rsid w:val="00473459"/>
    <w:rsid w:val="00474E31"/>
    <w:rsid w:val="00475CAD"/>
    <w:rsid w:val="00475D6A"/>
    <w:rsid w:val="00477D2D"/>
    <w:rsid w:val="00480CB4"/>
    <w:rsid w:val="0048287F"/>
    <w:rsid w:val="00483051"/>
    <w:rsid w:val="0048309D"/>
    <w:rsid w:val="00485B32"/>
    <w:rsid w:val="00487350"/>
    <w:rsid w:val="004936D2"/>
    <w:rsid w:val="00495987"/>
    <w:rsid w:val="004A05C5"/>
    <w:rsid w:val="004A1EB6"/>
    <w:rsid w:val="004A374A"/>
    <w:rsid w:val="004A446A"/>
    <w:rsid w:val="004A4A77"/>
    <w:rsid w:val="004A4F8E"/>
    <w:rsid w:val="004A502E"/>
    <w:rsid w:val="004B1E1E"/>
    <w:rsid w:val="004B20C1"/>
    <w:rsid w:val="004B3C9B"/>
    <w:rsid w:val="004B674F"/>
    <w:rsid w:val="004B71DD"/>
    <w:rsid w:val="004B7C0E"/>
    <w:rsid w:val="004C0A96"/>
    <w:rsid w:val="004C464C"/>
    <w:rsid w:val="004C52E4"/>
    <w:rsid w:val="004D1A26"/>
    <w:rsid w:val="004D1ABA"/>
    <w:rsid w:val="004D1E09"/>
    <w:rsid w:val="004D5BA0"/>
    <w:rsid w:val="004E6EE0"/>
    <w:rsid w:val="004F05EF"/>
    <w:rsid w:val="004F2E03"/>
    <w:rsid w:val="004F3989"/>
    <w:rsid w:val="004F44DD"/>
    <w:rsid w:val="004F5662"/>
    <w:rsid w:val="004F6873"/>
    <w:rsid w:val="004F6B08"/>
    <w:rsid w:val="005006B2"/>
    <w:rsid w:val="005028A8"/>
    <w:rsid w:val="005112D1"/>
    <w:rsid w:val="0051147C"/>
    <w:rsid w:val="00512187"/>
    <w:rsid w:val="005211D3"/>
    <w:rsid w:val="00521497"/>
    <w:rsid w:val="00523DD5"/>
    <w:rsid w:val="0052431A"/>
    <w:rsid w:val="00525A0D"/>
    <w:rsid w:val="005370AA"/>
    <w:rsid w:val="0054358D"/>
    <w:rsid w:val="005439C4"/>
    <w:rsid w:val="00543B2C"/>
    <w:rsid w:val="005455E2"/>
    <w:rsid w:val="00551280"/>
    <w:rsid w:val="005555E6"/>
    <w:rsid w:val="00556055"/>
    <w:rsid w:val="005639B8"/>
    <w:rsid w:val="0056417A"/>
    <w:rsid w:val="0056556B"/>
    <w:rsid w:val="00570626"/>
    <w:rsid w:val="005732FA"/>
    <w:rsid w:val="0057465F"/>
    <w:rsid w:val="005756F7"/>
    <w:rsid w:val="00575B3F"/>
    <w:rsid w:val="005777F3"/>
    <w:rsid w:val="00582D32"/>
    <w:rsid w:val="00585F93"/>
    <w:rsid w:val="00587D1D"/>
    <w:rsid w:val="005923CE"/>
    <w:rsid w:val="005965C5"/>
    <w:rsid w:val="00596854"/>
    <w:rsid w:val="005A0E42"/>
    <w:rsid w:val="005A3608"/>
    <w:rsid w:val="005A379A"/>
    <w:rsid w:val="005A6300"/>
    <w:rsid w:val="005B1E41"/>
    <w:rsid w:val="005B4511"/>
    <w:rsid w:val="005B461A"/>
    <w:rsid w:val="005B5775"/>
    <w:rsid w:val="005B6F7A"/>
    <w:rsid w:val="005B7636"/>
    <w:rsid w:val="005C70F8"/>
    <w:rsid w:val="005D0481"/>
    <w:rsid w:val="005D1B5B"/>
    <w:rsid w:val="005D4555"/>
    <w:rsid w:val="005D61FD"/>
    <w:rsid w:val="005D622D"/>
    <w:rsid w:val="005D62AC"/>
    <w:rsid w:val="005D7257"/>
    <w:rsid w:val="005E5338"/>
    <w:rsid w:val="005F0075"/>
    <w:rsid w:val="005F720A"/>
    <w:rsid w:val="00600108"/>
    <w:rsid w:val="00601A69"/>
    <w:rsid w:val="00602D9E"/>
    <w:rsid w:val="006051D8"/>
    <w:rsid w:val="00607988"/>
    <w:rsid w:val="00607ACE"/>
    <w:rsid w:val="00610757"/>
    <w:rsid w:val="00610E61"/>
    <w:rsid w:val="00611FB8"/>
    <w:rsid w:val="006134C3"/>
    <w:rsid w:val="00613E03"/>
    <w:rsid w:val="006176FB"/>
    <w:rsid w:val="00617BAF"/>
    <w:rsid w:val="00622454"/>
    <w:rsid w:val="006224CF"/>
    <w:rsid w:val="00622717"/>
    <w:rsid w:val="006259E3"/>
    <w:rsid w:val="00627E3E"/>
    <w:rsid w:val="00631A4A"/>
    <w:rsid w:val="0063590C"/>
    <w:rsid w:val="00635D06"/>
    <w:rsid w:val="00636A77"/>
    <w:rsid w:val="0064300D"/>
    <w:rsid w:val="00643338"/>
    <w:rsid w:val="00645CD5"/>
    <w:rsid w:val="0064636F"/>
    <w:rsid w:val="00653664"/>
    <w:rsid w:val="00653C87"/>
    <w:rsid w:val="00653F0C"/>
    <w:rsid w:val="006548BF"/>
    <w:rsid w:val="0065548B"/>
    <w:rsid w:val="0065710A"/>
    <w:rsid w:val="00663522"/>
    <w:rsid w:val="00664A4D"/>
    <w:rsid w:val="00667673"/>
    <w:rsid w:val="006710FE"/>
    <w:rsid w:val="00671D77"/>
    <w:rsid w:val="0067251D"/>
    <w:rsid w:val="006725A0"/>
    <w:rsid w:val="006747B5"/>
    <w:rsid w:val="00680102"/>
    <w:rsid w:val="006804D5"/>
    <w:rsid w:val="00682620"/>
    <w:rsid w:val="006861A3"/>
    <w:rsid w:val="00686C0E"/>
    <w:rsid w:val="00687DB2"/>
    <w:rsid w:val="00690859"/>
    <w:rsid w:val="006918B2"/>
    <w:rsid w:val="00693E1E"/>
    <w:rsid w:val="00693FD1"/>
    <w:rsid w:val="0069526C"/>
    <w:rsid w:val="00695960"/>
    <w:rsid w:val="00695BAD"/>
    <w:rsid w:val="006965FF"/>
    <w:rsid w:val="00696684"/>
    <w:rsid w:val="006A0458"/>
    <w:rsid w:val="006A0840"/>
    <w:rsid w:val="006A0DBC"/>
    <w:rsid w:val="006A32BD"/>
    <w:rsid w:val="006A3F63"/>
    <w:rsid w:val="006A4259"/>
    <w:rsid w:val="006A49C7"/>
    <w:rsid w:val="006A5F34"/>
    <w:rsid w:val="006A6D6A"/>
    <w:rsid w:val="006B191E"/>
    <w:rsid w:val="006B295A"/>
    <w:rsid w:val="006B30F6"/>
    <w:rsid w:val="006B34F6"/>
    <w:rsid w:val="006B5129"/>
    <w:rsid w:val="006B62B7"/>
    <w:rsid w:val="006B74BF"/>
    <w:rsid w:val="006C0016"/>
    <w:rsid w:val="006C00D8"/>
    <w:rsid w:val="006C2272"/>
    <w:rsid w:val="006C23D0"/>
    <w:rsid w:val="006C4438"/>
    <w:rsid w:val="006D1060"/>
    <w:rsid w:val="006D1D33"/>
    <w:rsid w:val="006D431B"/>
    <w:rsid w:val="006E0D52"/>
    <w:rsid w:val="006E2DB6"/>
    <w:rsid w:val="006E2FE8"/>
    <w:rsid w:val="006E5F0B"/>
    <w:rsid w:val="006E7ECE"/>
    <w:rsid w:val="006F0C2C"/>
    <w:rsid w:val="006F2507"/>
    <w:rsid w:val="006F3431"/>
    <w:rsid w:val="006F6045"/>
    <w:rsid w:val="006F6954"/>
    <w:rsid w:val="006F79DC"/>
    <w:rsid w:val="00704071"/>
    <w:rsid w:val="007055D0"/>
    <w:rsid w:val="00710E99"/>
    <w:rsid w:val="007122CA"/>
    <w:rsid w:val="007128E8"/>
    <w:rsid w:val="00712A79"/>
    <w:rsid w:val="00713BB3"/>
    <w:rsid w:val="00721A12"/>
    <w:rsid w:val="00722298"/>
    <w:rsid w:val="00724402"/>
    <w:rsid w:val="00724869"/>
    <w:rsid w:val="00725354"/>
    <w:rsid w:val="00725CE8"/>
    <w:rsid w:val="007263B4"/>
    <w:rsid w:val="00726A6B"/>
    <w:rsid w:val="007275B9"/>
    <w:rsid w:val="00731639"/>
    <w:rsid w:val="007326C7"/>
    <w:rsid w:val="00736A0B"/>
    <w:rsid w:val="007379AA"/>
    <w:rsid w:val="00737A81"/>
    <w:rsid w:val="00740C9F"/>
    <w:rsid w:val="00741D1A"/>
    <w:rsid w:val="00742046"/>
    <w:rsid w:val="0074359B"/>
    <w:rsid w:val="00743DC5"/>
    <w:rsid w:val="0074446F"/>
    <w:rsid w:val="00745774"/>
    <w:rsid w:val="007466BE"/>
    <w:rsid w:val="00747875"/>
    <w:rsid w:val="0075117A"/>
    <w:rsid w:val="00751B23"/>
    <w:rsid w:val="0075293A"/>
    <w:rsid w:val="00753B88"/>
    <w:rsid w:val="00756B7F"/>
    <w:rsid w:val="007602D9"/>
    <w:rsid w:val="007640E5"/>
    <w:rsid w:val="0076660C"/>
    <w:rsid w:val="007674E1"/>
    <w:rsid w:val="00767A39"/>
    <w:rsid w:val="00767B7D"/>
    <w:rsid w:val="00770BC0"/>
    <w:rsid w:val="00770E13"/>
    <w:rsid w:val="00774FC4"/>
    <w:rsid w:val="00780163"/>
    <w:rsid w:val="007810BF"/>
    <w:rsid w:val="0078302B"/>
    <w:rsid w:val="007837D4"/>
    <w:rsid w:val="00787E1C"/>
    <w:rsid w:val="00792567"/>
    <w:rsid w:val="00794648"/>
    <w:rsid w:val="00794945"/>
    <w:rsid w:val="00797352"/>
    <w:rsid w:val="007977FE"/>
    <w:rsid w:val="00797EB9"/>
    <w:rsid w:val="007A1265"/>
    <w:rsid w:val="007A44B5"/>
    <w:rsid w:val="007A58FF"/>
    <w:rsid w:val="007A6173"/>
    <w:rsid w:val="007B36F2"/>
    <w:rsid w:val="007C2050"/>
    <w:rsid w:val="007C5CD8"/>
    <w:rsid w:val="007C60BE"/>
    <w:rsid w:val="007D066F"/>
    <w:rsid w:val="007D606A"/>
    <w:rsid w:val="007D7B19"/>
    <w:rsid w:val="007E0C9E"/>
    <w:rsid w:val="007E2E55"/>
    <w:rsid w:val="007E3684"/>
    <w:rsid w:val="007E47D9"/>
    <w:rsid w:val="007E53FA"/>
    <w:rsid w:val="007E6627"/>
    <w:rsid w:val="007F0FDC"/>
    <w:rsid w:val="007F2108"/>
    <w:rsid w:val="007F2A05"/>
    <w:rsid w:val="007F3B44"/>
    <w:rsid w:val="007F40C2"/>
    <w:rsid w:val="007F612C"/>
    <w:rsid w:val="00802A2D"/>
    <w:rsid w:val="00802E65"/>
    <w:rsid w:val="0080349D"/>
    <w:rsid w:val="00805A25"/>
    <w:rsid w:val="00812E47"/>
    <w:rsid w:val="008138D8"/>
    <w:rsid w:val="00816FA5"/>
    <w:rsid w:val="008216C4"/>
    <w:rsid w:val="00823AD2"/>
    <w:rsid w:val="00825800"/>
    <w:rsid w:val="008263B3"/>
    <w:rsid w:val="00826CB3"/>
    <w:rsid w:val="00826DE5"/>
    <w:rsid w:val="00831695"/>
    <w:rsid w:val="00832241"/>
    <w:rsid w:val="00833A0C"/>
    <w:rsid w:val="00835422"/>
    <w:rsid w:val="0083706B"/>
    <w:rsid w:val="008377D6"/>
    <w:rsid w:val="0083785D"/>
    <w:rsid w:val="0084159A"/>
    <w:rsid w:val="00843EB5"/>
    <w:rsid w:val="00844275"/>
    <w:rsid w:val="00844469"/>
    <w:rsid w:val="00851732"/>
    <w:rsid w:val="008538D3"/>
    <w:rsid w:val="008554A2"/>
    <w:rsid w:val="00855751"/>
    <w:rsid w:val="00856E7E"/>
    <w:rsid w:val="008619D7"/>
    <w:rsid w:val="00862E73"/>
    <w:rsid w:val="00863D94"/>
    <w:rsid w:val="00864D19"/>
    <w:rsid w:val="00866331"/>
    <w:rsid w:val="008674C4"/>
    <w:rsid w:val="008707E3"/>
    <w:rsid w:val="008747B1"/>
    <w:rsid w:val="00875463"/>
    <w:rsid w:val="00876AF0"/>
    <w:rsid w:val="00876CE5"/>
    <w:rsid w:val="00877BF0"/>
    <w:rsid w:val="008831A2"/>
    <w:rsid w:val="00886C70"/>
    <w:rsid w:val="00892BFB"/>
    <w:rsid w:val="00893857"/>
    <w:rsid w:val="008946E0"/>
    <w:rsid w:val="008963B1"/>
    <w:rsid w:val="00896A65"/>
    <w:rsid w:val="00896DF3"/>
    <w:rsid w:val="008A026B"/>
    <w:rsid w:val="008A1DAA"/>
    <w:rsid w:val="008A2D32"/>
    <w:rsid w:val="008A56DF"/>
    <w:rsid w:val="008A6B1B"/>
    <w:rsid w:val="008A72C2"/>
    <w:rsid w:val="008B210E"/>
    <w:rsid w:val="008B25E2"/>
    <w:rsid w:val="008B327B"/>
    <w:rsid w:val="008B3ABC"/>
    <w:rsid w:val="008B3B93"/>
    <w:rsid w:val="008B6603"/>
    <w:rsid w:val="008C027A"/>
    <w:rsid w:val="008C0D21"/>
    <w:rsid w:val="008C191C"/>
    <w:rsid w:val="008C21D6"/>
    <w:rsid w:val="008C25DE"/>
    <w:rsid w:val="008C35A8"/>
    <w:rsid w:val="008C4315"/>
    <w:rsid w:val="008D05FF"/>
    <w:rsid w:val="008D3511"/>
    <w:rsid w:val="008D4748"/>
    <w:rsid w:val="008D7321"/>
    <w:rsid w:val="008E32D7"/>
    <w:rsid w:val="008E474D"/>
    <w:rsid w:val="008E480E"/>
    <w:rsid w:val="008E54AD"/>
    <w:rsid w:val="008E5CAA"/>
    <w:rsid w:val="008F1CE6"/>
    <w:rsid w:val="008F36E8"/>
    <w:rsid w:val="009004F3"/>
    <w:rsid w:val="00900775"/>
    <w:rsid w:val="00901218"/>
    <w:rsid w:val="009021FB"/>
    <w:rsid w:val="00902214"/>
    <w:rsid w:val="00902358"/>
    <w:rsid w:val="009030BB"/>
    <w:rsid w:val="009031DE"/>
    <w:rsid w:val="00910645"/>
    <w:rsid w:val="00914660"/>
    <w:rsid w:val="00915658"/>
    <w:rsid w:val="00917402"/>
    <w:rsid w:val="00917F19"/>
    <w:rsid w:val="009200F1"/>
    <w:rsid w:val="0092137F"/>
    <w:rsid w:val="00921F9B"/>
    <w:rsid w:val="009222B6"/>
    <w:rsid w:val="00924CB6"/>
    <w:rsid w:val="0092767D"/>
    <w:rsid w:val="00927B8F"/>
    <w:rsid w:val="009308E8"/>
    <w:rsid w:val="0093112E"/>
    <w:rsid w:val="0093424F"/>
    <w:rsid w:val="009365BA"/>
    <w:rsid w:val="00936CF2"/>
    <w:rsid w:val="00937501"/>
    <w:rsid w:val="00940323"/>
    <w:rsid w:val="00940412"/>
    <w:rsid w:val="00940E4C"/>
    <w:rsid w:val="00942F61"/>
    <w:rsid w:val="00946B31"/>
    <w:rsid w:val="009509F1"/>
    <w:rsid w:val="009539FC"/>
    <w:rsid w:val="00955A2B"/>
    <w:rsid w:val="009577CC"/>
    <w:rsid w:val="009618BD"/>
    <w:rsid w:val="009619B3"/>
    <w:rsid w:val="00961CBA"/>
    <w:rsid w:val="009642E4"/>
    <w:rsid w:val="00964E04"/>
    <w:rsid w:val="00965646"/>
    <w:rsid w:val="00967A74"/>
    <w:rsid w:val="009713A8"/>
    <w:rsid w:val="00971910"/>
    <w:rsid w:val="00971E2F"/>
    <w:rsid w:val="00975EFA"/>
    <w:rsid w:val="00977C43"/>
    <w:rsid w:val="009809CF"/>
    <w:rsid w:val="00980A71"/>
    <w:rsid w:val="00981B52"/>
    <w:rsid w:val="00982589"/>
    <w:rsid w:val="00982BE1"/>
    <w:rsid w:val="00983A04"/>
    <w:rsid w:val="00984E5F"/>
    <w:rsid w:val="00985805"/>
    <w:rsid w:val="00985BB9"/>
    <w:rsid w:val="00985EEA"/>
    <w:rsid w:val="0098602C"/>
    <w:rsid w:val="00986A1D"/>
    <w:rsid w:val="00987ECE"/>
    <w:rsid w:val="00993201"/>
    <w:rsid w:val="00994642"/>
    <w:rsid w:val="009956F2"/>
    <w:rsid w:val="009962F4"/>
    <w:rsid w:val="009A0FF1"/>
    <w:rsid w:val="009A10CF"/>
    <w:rsid w:val="009A208E"/>
    <w:rsid w:val="009A46A6"/>
    <w:rsid w:val="009A6D38"/>
    <w:rsid w:val="009A70D2"/>
    <w:rsid w:val="009A73AD"/>
    <w:rsid w:val="009B1208"/>
    <w:rsid w:val="009B1CE5"/>
    <w:rsid w:val="009B3145"/>
    <w:rsid w:val="009B49EE"/>
    <w:rsid w:val="009B52A7"/>
    <w:rsid w:val="009C179C"/>
    <w:rsid w:val="009C2072"/>
    <w:rsid w:val="009C4C7B"/>
    <w:rsid w:val="009D5035"/>
    <w:rsid w:val="009D6DC4"/>
    <w:rsid w:val="009D7D22"/>
    <w:rsid w:val="009E0DF6"/>
    <w:rsid w:val="009E2C1A"/>
    <w:rsid w:val="009E36FB"/>
    <w:rsid w:val="009E6933"/>
    <w:rsid w:val="009E7937"/>
    <w:rsid w:val="009F1B7B"/>
    <w:rsid w:val="009F23DD"/>
    <w:rsid w:val="009F2669"/>
    <w:rsid w:val="009F2B1E"/>
    <w:rsid w:val="009F39C5"/>
    <w:rsid w:val="009F45A7"/>
    <w:rsid w:val="009F5C08"/>
    <w:rsid w:val="009F67A9"/>
    <w:rsid w:val="009F7BD4"/>
    <w:rsid w:val="009F7F8A"/>
    <w:rsid w:val="00A00215"/>
    <w:rsid w:val="00A02A1E"/>
    <w:rsid w:val="00A03CDD"/>
    <w:rsid w:val="00A05793"/>
    <w:rsid w:val="00A05BF5"/>
    <w:rsid w:val="00A0664E"/>
    <w:rsid w:val="00A12F19"/>
    <w:rsid w:val="00A139E5"/>
    <w:rsid w:val="00A13B2D"/>
    <w:rsid w:val="00A157AA"/>
    <w:rsid w:val="00A15A32"/>
    <w:rsid w:val="00A208F4"/>
    <w:rsid w:val="00A2190F"/>
    <w:rsid w:val="00A22585"/>
    <w:rsid w:val="00A2262A"/>
    <w:rsid w:val="00A26703"/>
    <w:rsid w:val="00A32888"/>
    <w:rsid w:val="00A32DED"/>
    <w:rsid w:val="00A349D4"/>
    <w:rsid w:val="00A37F7D"/>
    <w:rsid w:val="00A425E6"/>
    <w:rsid w:val="00A442C6"/>
    <w:rsid w:val="00A4498D"/>
    <w:rsid w:val="00A44DA8"/>
    <w:rsid w:val="00A45710"/>
    <w:rsid w:val="00A462A5"/>
    <w:rsid w:val="00A46DE7"/>
    <w:rsid w:val="00A5234E"/>
    <w:rsid w:val="00A541C2"/>
    <w:rsid w:val="00A54AA5"/>
    <w:rsid w:val="00A566B4"/>
    <w:rsid w:val="00A60174"/>
    <w:rsid w:val="00A605B0"/>
    <w:rsid w:val="00A606C9"/>
    <w:rsid w:val="00A61A52"/>
    <w:rsid w:val="00A62DC0"/>
    <w:rsid w:val="00A635E8"/>
    <w:rsid w:val="00A65B4D"/>
    <w:rsid w:val="00A661F1"/>
    <w:rsid w:val="00A66A6C"/>
    <w:rsid w:val="00A70D61"/>
    <w:rsid w:val="00A71B70"/>
    <w:rsid w:val="00A73675"/>
    <w:rsid w:val="00A75BD5"/>
    <w:rsid w:val="00A77A41"/>
    <w:rsid w:val="00A82E1F"/>
    <w:rsid w:val="00A83524"/>
    <w:rsid w:val="00A869A5"/>
    <w:rsid w:val="00A90095"/>
    <w:rsid w:val="00A9021C"/>
    <w:rsid w:val="00A90A38"/>
    <w:rsid w:val="00A949BA"/>
    <w:rsid w:val="00A94C75"/>
    <w:rsid w:val="00A96395"/>
    <w:rsid w:val="00A97375"/>
    <w:rsid w:val="00A978F7"/>
    <w:rsid w:val="00AA2927"/>
    <w:rsid w:val="00AA6CA1"/>
    <w:rsid w:val="00AB0D00"/>
    <w:rsid w:val="00AB2B25"/>
    <w:rsid w:val="00AB380A"/>
    <w:rsid w:val="00AB4BD2"/>
    <w:rsid w:val="00AB683E"/>
    <w:rsid w:val="00AB714C"/>
    <w:rsid w:val="00AB7C60"/>
    <w:rsid w:val="00AC1B79"/>
    <w:rsid w:val="00AC1FEA"/>
    <w:rsid w:val="00AC2E58"/>
    <w:rsid w:val="00AC3B75"/>
    <w:rsid w:val="00AC4F99"/>
    <w:rsid w:val="00AC657D"/>
    <w:rsid w:val="00AC736A"/>
    <w:rsid w:val="00AC7E89"/>
    <w:rsid w:val="00AD2253"/>
    <w:rsid w:val="00AD362F"/>
    <w:rsid w:val="00AD3AEA"/>
    <w:rsid w:val="00AD4C9E"/>
    <w:rsid w:val="00AD60FE"/>
    <w:rsid w:val="00AE0E99"/>
    <w:rsid w:val="00AE169C"/>
    <w:rsid w:val="00AE1D93"/>
    <w:rsid w:val="00AE2BAF"/>
    <w:rsid w:val="00AE376E"/>
    <w:rsid w:val="00AE6870"/>
    <w:rsid w:val="00AF0057"/>
    <w:rsid w:val="00AF1777"/>
    <w:rsid w:val="00AF1FD1"/>
    <w:rsid w:val="00AF2338"/>
    <w:rsid w:val="00AF2A2D"/>
    <w:rsid w:val="00AF40C1"/>
    <w:rsid w:val="00AF4ED8"/>
    <w:rsid w:val="00AF50D1"/>
    <w:rsid w:val="00AF72F8"/>
    <w:rsid w:val="00B00197"/>
    <w:rsid w:val="00B0083A"/>
    <w:rsid w:val="00B02BF8"/>
    <w:rsid w:val="00B045DA"/>
    <w:rsid w:val="00B07EEE"/>
    <w:rsid w:val="00B100AA"/>
    <w:rsid w:val="00B10728"/>
    <w:rsid w:val="00B107B8"/>
    <w:rsid w:val="00B10C82"/>
    <w:rsid w:val="00B10E2A"/>
    <w:rsid w:val="00B10FF3"/>
    <w:rsid w:val="00B11677"/>
    <w:rsid w:val="00B11D26"/>
    <w:rsid w:val="00B1428B"/>
    <w:rsid w:val="00B14727"/>
    <w:rsid w:val="00B14FE0"/>
    <w:rsid w:val="00B21A08"/>
    <w:rsid w:val="00B23073"/>
    <w:rsid w:val="00B25483"/>
    <w:rsid w:val="00B320AD"/>
    <w:rsid w:val="00B324F8"/>
    <w:rsid w:val="00B35C43"/>
    <w:rsid w:val="00B3687A"/>
    <w:rsid w:val="00B40DFC"/>
    <w:rsid w:val="00B43160"/>
    <w:rsid w:val="00B43396"/>
    <w:rsid w:val="00B44211"/>
    <w:rsid w:val="00B50D1B"/>
    <w:rsid w:val="00B516AC"/>
    <w:rsid w:val="00B51FE1"/>
    <w:rsid w:val="00B545B1"/>
    <w:rsid w:val="00B54F77"/>
    <w:rsid w:val="00B60FAD"/>
    <w:rsid w:val="00B6157A"/>
    <w:rsid w:val="00B649AE"/>
    <w:rsid w:val="00B669E3"/>
    <w:rsid w:val="00B703FC"/>
    <w:rsid w:val="00B70B83"/>
    <w:rsid w:val="00B77524"/>
    <w:rsid w:val="00B77536"/>
    <w:rsid w:val="00B811AE"/>
    <w:rsid w:val="00B849E2"/>
    <w:rsid w:val="00B84D82"/>
    <w:rsid w:val="00B85EA3"/>
    <w:rsid w:val="00B878CD"/>
    <w:rsid w:val="00B87D62"/>
    <w:rsid w:val="00B9078C"/>
    <w:rsid w:val="00B91178"/>
    <w:rsid w:val="00B928E6"/>
    <w:rsid w:val="00B94CF1"/>
    <w:rsid w:val="00B95EB3"/>
    <w:rsid w:val="00BA0FBC"/>
    <w:rsid w:val="00BA2429"/>
    <w:rsid w:val="00BA2C3D"/>
    <w:rsid w:val="00BA30E7"/>
    <w:rsid w:val="00BA3AED"/>
    <w:rsid w:val="00BA407C"/>
    <w:rsid w:val="00BA7F8B"/>
    <w:rsid w:val="00BB28D6"/>
    <w:rsid w:val="00BB3B86"/>
    <w:rsid w:val="00BB448E"/>
    <w:rsid w:val="00BB5104"/>
    <w:rsid w:val="00BB635A"/>
    <w:rsid w:val="00BB72E6"/>
    <w:rsid w:val="00BB7593"/>
    <w:rsid w:val="00BC1659"/>
    <w:rsid w:val="00BC17A9"/>
    <w:rsid w:val="00BC1FA6"/>
    <w:rsid w:val="00BC29A7"/>
    <w:rsid w:val="00BC4571"/>
    <w:rsid w:val="00BC7A7A"/>
    <w:rsid w:val="00BD0B64"/>
    <w:rsid w:val="00BD0C2D"/>
    <w:rsid w:val="00BD314D"/>
    <w:rsid w:val="00BD6E11"/>
    <w:rsid w:val="00BE039D"/>
    <w:rsid w:val="00BE3015"/>
    <w:rsid w:val="00BE40F9"/>
    <w:rsid w:val="00BE7AF6"/>
    <w:rsid w:val="00BF770F"/>
    <w:rsid w:val="00C01197"/>
    <w:rsid w:val="00C036B9"/>
    <w:rsid w:val="00C0597E"/>
    <w:rsid w:val="00C06C8A"/>
    <w:rsid w:val="00C14349"/>
    <w:rsid w:val="00C14837"/>
    <w:rsid w:val="00C179C0"/>
    <w:rsid w:val="00C20F0C"/>
    <w:rsid w:val="00C21E96"/>
    <w:rsid w:val="00C23030"/>
    <w:rsid w:val="00C23B97"/>
    <w:rsid w:val="00C24354"/>
    <w:rsid w:val="00C27F90"/>
    <w:rsid w:val="00C33FBC"/>
    <w:rsid w:val="00C372A3"/>
    <w:rsid w:val="00C407AB"/>
    <w:rsid w:val="00C416D5"/>
    <w:rsid w:val="00C433D0"/>
    <w:rsid w:val="00C45257"/>
    <w:rsid w:val="00C46451"/>
    <w:rsid w:val="00C46AA1"/>
    <w:rsid w:val="00C52557"/>
    <w:rsid w:val="00C53347"/>
    <w:rsid w:val="00C53648"/>
    <w:rsid w:val="00C611C1"/>
    <w:rsid w:val="00C72B66"/>
    <w:rsid w:val="00C752E4"/>
    <w:rsid w:val="00C7562F"/>
    <w:rsid w:val="00C7711B"/>
    <w:rsid w:val="00C80473"/>
    <w:rsid w:val="00C80936"/>
    <w:rsid w:val="00C812D3"/>
    <w:rsid w:val="00C81542"/>
    <w:rsid w:val="00C855F3"/>
    <w:rsid w:val="00C863AF"/>
    <w:rsid w:val="00C87487"/>
    <w:rsid w:val="00C90D02"/>
    <w:rsid w:val="00C91732"/>
    <w:rsid w:val="00C91ACE"/>
    <w:rsid w:val="00C92BA7"/>
    <w:rsid w:val="00C95372"/>
    <w:rsid w:val="00C95C24"/>
    <w:rsid w:val="00C9799E"/>
    <w:rsid w:val="00CA09AA"/>
    <w:rsid w:val="00CA1E50"/>
    <w:rsid w:val="00CA6AD3"/>
    <w:rsid w:val="00CA782E"/>
    <w:rsid w:val="00CB15BD"/>
    <w:rsid w:val="00CB4D09"/>
    <w:rsid w:val="00CB5914"/>
    <w:rsid w:val="00CB5CB1"/>
    <w:rsid w:val="00CC1CCA"/>
    <w:rsid w:val="00CC40FF"/>
    <w:rsid w:val="00CC4551"/>
    <w:rsid w:val="00CC4DEB"/>
    <w:rsid w:val="00CC7173"/>
    <w:rsid w:val="00CD0500"/>
    <w:rsid w:val="00CD1408"/>
    <w:rsid w:val="00CD173E"/>
    <w:rsid w:val="00CD1A01"/>
    <w:rsid w:val="00CD5B41"/>
    <w:rsid w:val="00CE0834"/>
    <w:rsid w:val="00CE2BF0"/>
    <w:rsid w:val="00CE406C"/>
    <w:rsid w:val="00CE427D"/>
    <w:rsid w:val="00CE4FB7"/>
    <w:rsid w:val="00CE6A81"/>
    <w:rsid w:val="00CF087D"/>
    <w:rsid w:val="00CF1189"/>
    <w:rsid w:val="00CF18A3"/>
    <w:rsid w:val="00CF306A"/>
    <w:rsid w:val="00CF6F2E"/>
    <w:rsid w:val="00D01399"/>
    <w:rsid w:val="00D053EA"/>
    <w:rsid w:val="00D104C7"/>
    <w:rsid w:val="00D110DE"/>
    <w:rsid w:val="00D12CFA"/>
    <w:rsid w:val="00D12EBC"/>
    <w:rsid w:val="00D21D49"/>
    <w:rsid w:val="00D22CD0"/>
    <w:rsid w:val="00D23357"/>
    <w:rsid w:val="00D23AB3"/>
    <w:rsid w:val="00D3444A"/>
    <w:rsid w:val="00D377AE"/>
    <w:rsid w:val="00D37F82"/>
    <w:rsid w:val="00D40148"/>
    <w:rsid w:val="00D41022"/>
    <w:rsid w:val="00D4183F"/>
    <w:rsid w:val="00D431D1"/>
    <w:rsid w:val="00D4535F"/>
    <w:rsid w:val="00D45A13"/>
    <w:rsid w:val="00D45EB8"/>
    <w:rsid w:val="00D50468"/>
    <w:rsid w:val="00D55301"/>
    <w:rsid w:val="00D56168"/>
    <w:rsid w:val="00D57F36"/>
    <w:rsid w:val="00D60C04"/>
    <w:rsid w:val="00D60C3D"/>
    <w:rsid w:val="00D61DC4"/>
    <w:rsid w:val="00D62A1F"/>
    <w:rsid w:val="00D642E7"/>
    <w:rsid w:val="00D64A34"/>
    <w:rsid w:val="00D64C27"/>
    <w:rsid w:val="00D66B47"/>
    <w:rsid w:val="00D67C3C"/>
    <w:rsid w:val="00D710EF"/>
    <w:rsid w:val="00D71738"/>
    <w:rsid w:val="00D71859"/>
    <w:rsid w:val="00D74806"/>
    <w:rsid w:val="00D809FA"/>
    <w:rsid w:val="00D80BBA"/>
    <w:rsid w:val="00D817F9"/>
    <w:rsid w:val="00D846FE"/>
    <w:rsid w:val="00D84C2E"/>
    <w:rsid w:val="00D85226"/>
    <w:rsid w:val="00D86A0B"/>
    <w:rsid w:val="00D91B43"/>
    <w:rsid w:val="00D95A8F"/>
    <w:rsid w:val="00D961EE"/>
    <w:rsid w:val="00D9734A"/>
    <w:rsid w:val="00D97F05"/>
    <w:rsid w:val="00DA47EC"/>
    <w:rsid w:val="00DA5C3E"/>
    <w:rsid w:val="00DA7467"/>
    <w:rsid w:val="00DB78B6"/>
    <w:rsid w:val="00DC06FB"/>
    <w:rsid w:val="00DC0D1C"/>
    <w:rsid w:val="00DC2D0E"/>
    <w:rsid w:val="00DC5597"/>
    <w:rsid w:val="00DC6C3E"/>
    <w:rsid w:val="00DD0BDB"/>
    <w:rsid w:val="00DD1677"/>
    <w:rsid w:val="00DD30D5"/>
    <w:rsid w:val="00DD45CB"/>
    <w:rsid w:val="00DD4A5E"/>
    <w:rsid w:val="00DD4CF4"/>
    <w:rsid w:val="00DD7038"/>
    <w:rsid w:val="00DE0779"/>
    <w:rsid w:val="00DE13F8"/>
    <w:rsid w:val="00DE1EE0"/>
    <w:rsid w:val="00DE258B"/>
    <w:rsid w:val="00DE2653"/>
    <w:rsid w:val="00DE2DE4"/>
    <w:rsid w:val="00DE52C1"/>
    <w:rsid w:val="00DF01A9"/>
    <w:rsid w:val="00DF088B"/>
    <w:rsid w:val="00DF3ACB"/>
    <w:rsid w:val="00DF4DE6"/>
    <w:rsid w:val="00DF50C4"/>
    <w:rsid w:val="00DF5E33"/>
    <w:rsid w:val="00DF694F"/>
    <w:rsid w:val="00E00968"/>
    <w:rsid w:val="00E01950"/>
    <w:rsid w:val="00E03A1A"/>
    <w:rsid w:val="00E04584"/>
    <w:rsid w:val="00E04C1F"/>
    <w:rsid w:val="00E07ED3"/>
    <w:rsid w:val="00E10810"/>
    <w:rsid w:val="00E10A20"/>
    <w:rsid w:val="00E11482"/>
    <w:rsid w:val="00E12BFD"/>
    <w:rsid w:val="00E15FD8"/>
    <w:rsid w:val="00E30115"/>
    <w:rsid w:val="00E310CC"/>
    <w:rsid w:val="00E374A5"/>
    <w:rsid w:val="00E41FF9"/>
    <w:rsid w:val="00E42C79"/>
    <w:rsid w:val="00E452A6"/>
    <w:rsid w:val="00E453FF"/>
    <w:rsid w:val="00E46ACC"/>
    <w:rsid w:val="00E50704"/>
    <w:rsid w:val="00E50A14"/>
    <w:rsid w:val="00E5363E"/>
    <w:rsid w:val="00E54394"/>
    <w:rsid w:val="00E549F1"/>
    <w:rsid w:val="00E5581C"/>
    <w:rsid w:val="00E56163"/>
    <w:rsid w:val="00E56E56"/>
    <w:rsid w:val="00E60112"/>
    <w:rsid w:val="00E61249"/>
    <w:rsid w:val="00E61A61"/>
    <w:rsid w:val="00E6483A"/>
    <w:rsid w:val="00E6581E"/>
    <w:rsid w:val="00E66B9E"/>
    <w:rsid w:val="00E72CA3"/>
    <w:rsid w:val="00E73E48"/>
    <w:rsid w:val="00E776A2"/>
    <w:rsid w:val="00E77F8B"/>
    <w:rsid w:val="00E81D5B"/>
    <w:rsid w:val="00E84811"/>
    <w:rsid w:val="00E86288"/>
    <w:rsid w:val="00E8673B"/>
    <w:rsid w:val="00E86BCF"/>
    <w:rsid w:val="00E86C17"/>
    <w:rsid w:val="00E90569"/>
    <w:rsid w:val="00E90A02"/>
    <w:rsid w:val="00E9227C"/>
    <w:rsid w:val="00E94DBE"/>
    <w:rsid w:val="00E95380"/>
    <w:rsid w:val="00E95C0F"/>
    <w:rsid w:val="00E96C27"/>
    <w:rsid w:val="00EA0789"/>
    <w:rsid w:val="00EA33D9"/>
    <w:rsid w:val="00EA379B"/>
    <w:rsid w:val="00EA39E2"/>
    <w:rsid w:val="00EA4FC9"/>
    <w:rsid w:val="00EA50AF"/>
    <w:rsid w:val="00EB196B"/>
    <w:rsid w:val="00EB6F42"/>
    <w:rsid w:val="00EC2488"/>
    <w:rsid w:val="00EC592A"/>
    <w:rsid w:val="00EC5C0B"/>
    <w:rsid w:val="00EC620C"/>
    <w:rsid w:val="00EC7CC9"/>
    <w:rsid w:val="00ED2D71"/>
    <w:rsid w:val="00ED408D"/>
    <w:rsid w:val="00ED44BD"/>
    <w:rsid w:val="00EE4CA7"/>
    <w:rsid w:val="00EE6097"/>
    <w:rsid w:val="00EE730E"/>
    <w:rsid w:val="00EE788A"/>
    <w:rsid w:val="00EF0D5E"/>
    <w:rsid w:val="00EF30EE"/>
    <w:rsid w:val="00EF6F13"/>
    <w:rsid w:val="00F02D9E"/>
    <w:rsid w:val="00F03592"/>
    <w:rsid w:val="00F04195"/>
    <w:rsid w:val="00F10EB1"/>
    <w:rsid w:val="00F11029"/>
    <w:rsid w:val="00F11EDD"/>
    <w:rsid w:val="00F12429"/>
    <w:rsid w:val="00F1328C"/>
    <w:rsid w:val="00F13990"/>
    <w:rsid w:val="00F144C4"/>
    <w:rsid w:val="00F15205"/>
    <w:rsid w:val="00F211C4"/>
    <w:rsid w:val="00F21FD7"/>
    <w:rsid w:val="00F237C9"/>
    <w:rsid w:val="00F23F62"/>
    <w:rsid w:val="00F25196"/>
    <w:rsid w:val="00F25A6B"/>
    <w:rsid w:val="00F309A9"/>
    <w:rsid w:val="00F36220"/>
    <w:rsid w:val="00F36A4D"/>
    <w:rsid w:val="00F36D9E"/>
    <w:rsid w:val="00F40C5B"/>
    <w:rsid w:val="00F4193B"/>
    <w:rsid w:val="00F44E32"/>
    <w:rsid w:val="00F45605"/>
    <w:rsid w:val="00F458D4"/>
    <w:rsid w:val="00F467BA"/>
    <w:rsid w:val="00F479EF"/>
    <w:rsid w:val="00F502C1"/>
    <w:rsid w:val="00F50962"/>
    <w:rsid w:val="00F54975"/>
    <w:rsid w:val="00F55E9E"/>
    <w:rsid w:val="00F56040"/>
    <w:rsid w:val="00F56531"/>
    <w:rsid w:val="00F56EA7"/>
    <w:rsid w:val="00F574F6"/>
    <w:rsid w:val="00F601DA"/>
    <w:rsid w:val="00F61749"/>
    <w:rsid w:val="00F6250B"/>
    <w:rsid w:val="00F630A4"/>
    <w:rsid w:val="00F6536F"/>
    <w:rsid w:val="00F66F8D"/>
    <w:rsid w:val="00F675CC"/>
    <w:rsid w:val="00F67FBF"/>
    <w:rsid w:val="00F70868"/>
    <w:rsid w:val="00F73499"/>
    <w:rsid w:val="00F73810"/>
    <w:rsid w:val="00F74EF9"/>
    <w:rsid w:val="00F74FC8"/>
    <w:rsid w:val="00F759AF"/>
    <w:rsid w:val="00F77797"/>
    <w:rsid w:val="00F77A81"/>
    <w:rsid w:val="00F81DAE"/>
    <w:rsid w:val="00F8463F"/>
    <w:rsid w:val="00F9059F"/>
    <w:rsid w:val="00F9084F"/>
    <w:rsid w:val="00F91C70"/>
    <w:rsid w:val="00F93988"/>
    <w:rsid w:val="00F94318"/>
    <w:rsid w:val="00F9480F"/>
    <w:rsid w:val="00F94D73"/>
    <w:rsid w:val="00F959F9"/>
    <w:rsid w:val="00F96A12"/>
    <w:rsid w:val="00FA0367"/>
    <w:rsid w:val="00FA1173"/>
    <w:rsid w:val="00FA2478"/>
    <w:rsid w:val="00FA5DAC"/>
    <w:rsid w:val="00FA6340"/>
    <w:rsid w:val="00FB0A48"/>
    <w:rsid w:val="00FB1C02"/>
    <w:rsid w:val="00FB3762"/>
    <w:rsid w:val="00FB39E7"/>
    <w:rsid w:val="00FB4284"/>
    <w:rsid w:val="00FB5E64"/>
    <w:rsid w:val="00FB62FE"/>
    <w:rsid w:val="00FB7A55"/>
    <w:rsid w:val="00FC4408"/>
    <w:rsid w:val="00FD229A"/>
    <w:rsid w:val="00FD2D1A"/>
    <w:rsid w:val="00FD4D04"/>
    <w:rsid w:val="00FD627F"/>
    <w:rsid w:val="00FE0E87"/>
    <w:rsid w:val="00FE1D84"/>
    <w:rsid w:val="00FE4D0B"/>
    <w:rsid w:val="00FF2ACF"/>
    <w:rsid w:val="00FF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0BD5DDD"/>
  <w15:docId w15:val="{FDE02852-DAF2-4947-926D-DC37097591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Z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428B"/>
  </w:style>
  <w:style w:type="paragraph" w:styleId="Heading1">
    <w:name w:val="heading 1"/>
    <w:basedOn w:val="Normal"/>
    <w:link w:val="Heading1Char"/>
    <w:qFormat/>
    <w:rsid w:val="00DA5C3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rsid w:val="00BE301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80349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DE13F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qFormat/>
    <w:rsid w:val="00AF72F8"/>
    <w:pPr>
      <w:keepNext/>
      <w:spacing w:after="0" w:line="240" w:lineRule="auto"/>
      <w:outlineLvl w:val="4"/>
    </w:pPr>
    <w:rPr>
      <w:rFonts w:ascii="Times New Roman" w:eastAsia="Times New Roman" w:hAnsi="Times New Roman" w:cs="Times New Roman"/>
      <w:b/>
      <w:color w:val="FF0000"/>
      <w:sz w:val="20"/>
      <w:szCs w:val="20"/>
      <w:lang w:val="en-GB" w:eastAsia="en-US"/>
    </w:rPr>
  </w:style>
  <w:style w:type="paragraph" w:styleId="Heading6">
    <w:name w:val="heading 6"/>
    <w:basedOn w:val="Normal"/>
    <w:next w:val="Normal"/>
    <w:link w:val="Heading6Char"/>
    <w:qFormat/>
    <w:rsid w:val="00AF72F8"/>
    <w:pPr>
      <w:spacing w:before="240" w:after="60" w:line="240" w:lineRule="auto"/>
      <w:outlineLvl w:val="5"/>
    </w:pPr>
    <w:rPr>
      <w:rFonts w:ascii="Times New Roman" w:eastAsia="Times New Roman" w:hAnsi="Times New Roman" w:cs="Times New Roman"/>
      <w:b/>
      <w:bCs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DA5C3E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E30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80349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rsid w:val="00DE13F8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maintitle">
    <w:name w:val="maintitle"/>
    <w:basedOn w:val="DefaultParagraphFont"/>
    <w:rsid w:val="00DA5C3E"/>
  </w:style>
  <w:style w:type="character" w:styleId="Emphasis">
    <w:name w:val="Emphasis"/>
    <w:basedOn w:val="DefaultParagraphFont"/>
    <w:uiPriority w:val="20"/>
    <w:qFormat/>
    <w:rsid w:val="00DA5C3E"/>
    <w:rPr>
      <w:i/>
      <w:iCs/>
    </w:rPr>
  </w:style>
  <w:style w:type="character" w:customStyle="1" w:styleId="ttitle5">
    <w:name w:val="ttitle5"/>
    <w:basedOn w:val="DefaultParagraphFont"/>
    <w:rsid w:val="00DA5C3E"/>
    <w:rPr>
      <w:vanish w:val="0"/>
      <w:webHidden w:val="0"/>
      <w:specVanish w:val="0"/>
    </w:rPr>
  </w:style>
  <w:style w:type="character" w:customStyle="1" w:styleId="label11">
    <w:name w:val="label11"/>
    <w:basedOn w:val="DefaultParagraphFont"/>
    <w:rsid w:val="00DA5C3E"/>
  </w:style>
  <w:style w:type="paragraph" w:styleId="BalloonText">
    <w:name w:val="Balloon Text"/>
    <w:basedOn w:val="Normal"/>
    <w:link w:val="BalloonTextChar"/>
    <w:uiPriority w:val="99"/>
    <w:semiHidden/>
    <w:unhideWhenUsed/>
    <w:rsid w:val="00DA5C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C3E"/>
    <w:rPr>
      <w:rFonts w:ascii="Tahoma" w:hAnsi="Tahoma" w:cs="Tahoma"/>
      <w:sz w:val="16"/>
      <w:szCs w:val="16"/>
    </w:rPr>
  </w:style>
  <w:style w:type="character" w:customStyle="1" w:styleId="bullet6">
    <w:name w:val="bullet6"/>
    <w:basedOn w:val="DefaultParagraphFont"/>
    <w:rsid w:val="00DA5C3E"/>
    <w:rPr>
      <w:vanish w:val="0"/>
      <w:webHidden w:val="0"/>
      <w:specVanish w:val="0"/>
    </w:rPr>
  </w:style>
  <w:style w:type="paragraph" w:styleId="ListParagraph">
    <w:name w:val="List Paragraph"/>
    <w:basedOn w:val="Normal"/>
    <w:uiPriority w:val="34"/>
    <w:qFormat/>
    <w:rsid w:val="008138D8"/>
    <w:pPr>
      <w:ind w:left="720"/>
      <w:contextualSpacing/>
    </w:pPr>
  </w:style>
  <w:style w:type="paragraph" w:customStyle="1" w:styleId="Default">
    <w:name w:val="Default"/>
    <w:rsid w:val="0048305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376DB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76DB3"/>
    <w:rPr>
      <w:color w:val="0000FF"/>
      <w:u w:val="single"/>
      <w:vertAlign w:val="baseline"/>
    </w:rPr>
  </w:style>
  <w:style w:type="character" w:customStyle="1" w:styleId="ref-label">
    <w:name w:val="ref-label"/>
    <w:basedOn w:val="DefaultParagraphFont"/>
    <w:rsid w:val="0064636F"/>
    <w:rPr>
      <w:vertAlign w:val="baseline"/>
    </w:rPr>
  </w:style>
  <w:style w:type="character" w:customStyle="1" w:styleId="element-citation">
    <w:name w:val="element-citation"/>
    <w:basedOn w:val="DefaultParagraphFont"/>
    <w:rsid w:val="0064636F"/>
    <w:rPr>
      <w:vertAlign w:val="baseline"/>
    </w:rPr>
  </w:style>
  <w:style w:type="character" w:customStyle="1" w:styleId="ref-journal">
    <w:name w:val="ref-journal"/>
    <w:basedOn w:val="DefaultParagraphFont"/>
    <w:rsid w:val="0064636F"/>
    <w:rPr>
      <w:vertAlign w:val="baseline"/>
    </w:rPr>
  </w:style>
  <w:style w:type="character" w:customStyle="1" w:styleId="ref-vol">
    <w:name w:val="ref-vol"/>
    <w:basedOn w:val="DefaultParagraphFont"/>
    <w:rsid w:val="0064636F"/>
    <w:rPr>
      <w:vertAlign w:val="baseline"/>
    </w:rPr>
  </w:style>
  <w:style w:type="character" w:customStyle="1" w:styleId="nowrap2">
    <w:name w:val="nowrap2"/>
    <w:basedOn w:val="DefaultParagraphFont"/>
    <w:rsid w:val="0064636F"/>
    <w:rPr>
      <w:vertAlign w:val="baseline"/>
    </w:rPr>
  </w:style>
  <w:style w:type="table" w:styleId="TableGrid">
    <w:name w:val="Table Grid"/>
    <w:basedOn w:val="TableNormal"/>
    <w:uiPriority w:val="59"/>
    <w:rsid w:val="00BC29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84E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4E5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4E5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E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E5F"/>
    <w:rPr>
      <w:b/>
      <w:bCs/>
      <w:sz w:val="20"/>
      <w:szCs w:val="20"/>
    </w:rPr>
  </w:style>
  <w:style w:type="paragraph" w:styleId="BodyText2">
    <w:name w:val="Body Text 2"/>
    <w:basedOn w:val="Default"/>
    <w:next w:val="Default"/>
    <w:link w:val="BodyText2Char"/>
    <w:rsid w:val="005A6300"/>
    <w:rPr>
      <w:color w:val="auto"/>
    </w:rPr>
  </w:style>
  <w:style w:type="character" w:customStyle="1" w:styleId="BodyText2Char">
    <w:name w:val="Body Text 2 Char"/>
    <w:basedOn w:val="DefaultParagraphFont"/>
    <w:link w:val="BodyText2"/>
    <w:rsid w:val="005A6300"/>
    <w:rPr>
      <w:rFonts w:ascii="Times New Roman" w:hAnsi="Times New Roman" w:cs="Times New Roman"/>
      <w:sz w:val="24"/>
      <w:szCs w:val="24"/>
      <w:lang w:val="en-ZA"/>
    </w:rPr>
  </w:style>
  <w:style w:type="character" w:styleId="HTMLCite">
    <w:name w:val="HTML Cite"/>
    <w:basedOn w:val="DefaultParagraphFont"/>
    <w:uiPriority w:val="99"/>
    <w:semiHidden/>
    <w:unhideWhenUsed/>
    <w:rsid w:val="00831695"/>
    <w:rPr>
      <w:i/>
      <w:iCs/>
    </w:rPr>
  </w:style>
  <w:style w:type="character" w:customStyle="1" w:styleId="author">
    <w:name w:val="author"/>
    <w:basedOn w:val="DefaultParagraphFont"/>
    <w:rsid w:val="00831695"/>
  </w:style>
  <w:style w:type="character" w:customStyle="1" w:styleId="pubyear">
    <w:name w:val="pubyear"/>
    <w:basedOn w:val="DefaultParagraphFont"/>
    <w:rsid w:val="00831695"/>
  </w:style>
  <w:style w:type="character" w:customStyle="1" w:styleId="articletitle">
    <w:name w:val="articletitle"/>
    <w:basedOn w:val="DefaultParagraphFont"/>
    <w:rsid w:val="00831695"/>
  </w:style>
  <w:style w:type="character" w:customStyle="1" w:styleId="journaltitle2">
    <w:name w:val="journaltitle2"/>
    <w:basedOn w:val="DefaultParagraphFont"/>
    <w:rsid w:val="00831695"/>
    <w:rPr>
      <w:i/>
      <w:iCs/>
    </w:rPr>
  </w:style>
  <w:style w:type="character" w:customStyle="1" w:styleId="vol2">
    <w:name w:val="vol2"/>
    <w:basedOn w:val="DefaultParagraphFont"/>
    <w:rsid w:val="00831695"/>
    <w:rPr>
      <w:b/>
      <w:bCs/>
    </w:rPr>
  </w:style>
  <w:style w:type="character" w:customStyle="1" w:styleId="pagefirst">
    <w:name w:val="pagefirst"/>
    <w:basedOn w:val="DefaultParagraphFont"/>
    <w:rsid w:val="00831695"/>
  </w:style>
  <w:style w:type="character" w:customStyle="1" w:styleId="pagelast">
    <w:name w:val="pagelast"/>
    <w:basedOn w:val="DefaultParagraphFont"/>
    <w:rsid w:val="00831695"/>
  </w:style>
  <w:style w:type="character" w:customStyle="1" w:styleId="citation">
    <w:name w:val="citation"/>
    <w:basedOn w:val="DefaultParagraphFont"/>
    <w:rsid w:val="008377D6"/>
  </w:style>
  <w:style w:type="character" w:customStyle="1" w:styleId="cit-auth2">
    <w:name w:val="cit-auth2"/>
    <w:basedOn w:val="DefaultParagraphFont"/>
    <w:rsid w:val="00753B88"/>
  </w:style>
  <w:style w:type="character" w:customStyle="1" w:styleId="cit-name-surname">
    <w:name w:val="cit-name-surname"/>
    <w:basedOn w:val="DefaultParagraphFont"/>
    <w:rsid w:val="00753B88"/>
  </w:style>
  <w:style w:type="character" w:customStyle="1" w:styleId="cit-name-given-names">
    <w:name w:val="cit-name-given-names"/>
    <w:basedOn w:val="DefaultParagraphFont"/>
    <w:rsid w:val="00753B88"/>
  </w:style>
  <w:style w:type="character" w:customStyle="1" w:styleId="cit-pub-date2">
    <w:name w:val="cit-pub-date2"/>
    <w:basedOn w:val="DefaultParagraphFont"/>
    <w:rsid w:val="00753B88"/>
  </w:style>
  <w:style w:type="character" w:customStyle="1" w:styleId="cit-article-title">
    <w:name w:val="cit-article-title"/>
    <w:basedOn w:val="DefaultParagraphFont"/>
    <w:rsid w:val="00753B88"/>
  </w:style>
  <w:style w:type="character" w:customStyle="1" w:styleId="cit-vol4">
    <w:name w:val="cit-vol4"/>
    <w:basedOn w:val="DefaultParagraphFont"/>
    <w:rsid w:val="00753B88"/>
  </w:style>
  <w:style w:type="character" w:customStyle="1" w:styleId="cit-fpage">
    <w:name w:val="cit-fpage"/>
    <w:basedOn w:val="DefaultParagraphFont"/>
    <w:rsid w:val="00753B88"/>
  </w:style>
  <w:style w:type="character" w:customStyle="1" w:styleId="cit-lpage">
    <w:name w:val="cit-lpage"/>
    <w:basedOn w:val="DefaultParagraphFont"/>
    <w:rsid w:val="00753B88"/>
  </w:style>
  <w:style w:type="character" w:customStyle="1" w:styleId="cit-etal">
    <w:name w:val="cit-etal"/>
    <w:basedOn w:val="DefaultParagraphFont"/>
    <w:rsid w:val="00753B88"/>
  </w:style>
  <w:style w:type="character" w:customStyle="1" w:styleId="cit-pub-date">
    <w:name w:val="cit-pub-date"/>
    <w:basedOn w:val="DefaultParagraphFont"/>
    <w:rsid w:val="00035B2A"/>
  </w:style>
  <w:style w:type="paragraph" w:styleId="TOCHeading">
    <w:name w:val="TOC Heading"/>
    <w:basedOn w:val="Heading1"/>
    <w:next w:val="Normal"/>
    <w:uiPriority w:val="39"/>
    <w:unhideWhenUsed/>
    <w:qFormat/>
    <w:rsid w:val="00D01399"/>
    <w:pPr>
      <w:keepNext/>
      <w:keepLines/>
      <w:spacing w:before="120" w:beforeAutospacing="0" w:after="120" w:afterAutospacing="0" w:line="360" w:lineRule="auto"/>
      <w:jc w:val="both"/>
      <w:outlineLvl w:val="9"/>
    </w:pPr>
    <w:rPr>
      <w:rFonts w:ascii="Arial" w:eastAsiaTheme="majorEastAsia" w:hAnsi="Arial" w:cstheme="majorBidi"/>
      <w:kern w:val="0"/>
      <w:sz w:val="24"/>
      <w:szCs w:val="2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EE6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6097"/>
  </w:style>
  <w:style w:type="paragraph" w:styleId="Footer">
    <w:name w:val="footer"/>
    <w:basedOn w:val="Normal"/>
    <w:link w:val="FooterChar"/>
    <w:uiPriority w:val="99"/>
    <w:unhideWhenUsed/>
    <w:rsid w:val="00EE60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6097"/>
  </w:style>
  <w:style w:type="paragraph" w:styleId="TOC1">
    <w:name w:val="toc 1"/>
    <w:basedOn w:val="Normal"/>
    <w:next w:val="Normal"/>
    <w:autoRedefine/>
    <w:uiPriority w:val="39"/>
    <w:unhideWhenUsed/>
    <w:rsid w:val="00BE301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BE301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DE258B"/>
    <w:pPr>
      <w:spacing w:after="100"/>
      <w:ind w:left="440"/>
    </w:pPr>
  </w:style>
  <w:style w:type="paragraph" w:customStyle="1" w:styleId="p">
    <w:name w:val="p"/>
    <w:basedOn w:val="Normal"/>
    <w:rsid w:val="00FD62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nhideWhenUsed/>
    <w:qFormat/>
    <w:rsid w:val="002C2E2B"/>
    <w:pPr>
      <w:spacing w:line="240" w:lineRule="auto"/>
    </w:pPr>
    <w:rPr>
      <w:i/>
      <w:iCs/>
      <w:color w:val="1F497D" w:themeColor="text2"/>
      <w:sz w:val="18"/>
      <w:szCs w:val="18"/>
    </w:rPr>
  </w:style>
  <w:style w:type="table" w:customStyle="1" w:styleId="TableGrid7">
    <w:name w:val="Table Grid7"/>
    <w:basedOn w:val="TableNormal"/>
    <w:next w:val="TableGrid"/>
    <w:uiPriority w:val="59"/>
    <w:rsid w:val="002C2E2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B60FAD"/>
    <w:pPr>
      <w:spacing w:after="0" w:line="240" w:lineRule="auto"/>
      <w:ind w:left="-1" w:right="-1" w:hanging="1"/>
    </w:pPr>
    <w:rPr>
      <w:rFonts w:ascii="Liberation Serif" w:eastAsia="Liberation Serif" w:hAnsi="Liberation Serif" w:cs="Liberation Serif"/>
      <w:color w:val="000000"/>
      <w:sz w:val="24"/>
    </w:rPr>
  </w:style>
  <w:style w:type="character" w:styleId="Strong">
    <w:name w:val="Strong"/>
    <w:basedOn w:val="DefaultParagraphFont"/>
    <w:uiPriority w:val="22"/>
    <w:qFormat/>
    <w:rsid w:val="00915658"/>
    <w:rPr>
      <w:b/>
      <w:bCs/>
    </w:rPr>
  </w:style>
  <w:style w:type="character" w:customStyle="1" w:styleId="small-caps">
    <w:name w:val="small-caps"/>
    <w:basedOn w:val="DefaultParagraphFont"/>
    <w:rsid w:val="00DE13F8"/>
  </w:style>
  <w:style w:type="character" w:customStyle="1" w:styleId="apple-converted-space">
    <w:name w:val="apple-converted-space"/>
    <w:basedOn w:val="DefaultParagraphFont"/>
    <w:rsid w:val="00DE13F8"/>
  </w:style>
  <w:style w:type="character" w:styleId="PageNumber">
    <w:name w:val="page number"/>
    <w:basedOn w:val="DefaultParagraphFont"/>
    <w:uiPriority w:val="99"/>
    <w:semiHidden/>
    <w:unhideWhenUsed/>
    <w:rsid w:val="00390A15"/>
  </w:style>
  <w:style w:type="table" w:customStyle="1" w:styleId="TableGrid1">
    <w:name w:val="Table Grid1"/>
    <w:basedOn w:val="TableNormal"/>
    <w:next w:val="TableGrid"/>
    <w:rsid w:val="003370D8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rsid w:val="003370D8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rsid w:val="003370D8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b0">
    <w:name w:val="mb0"/>
    <w:basedOn w:val="Normal"/>
    <w:rsid w:val="003370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3370D8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70D8"/>
    <w:rPr>
      <w:color w:val="605E5C"/>
      <w:shd w:val="clear" w:color="auto" w:fill="E1DFDD"/>
    </w:rPr>
  </w:style>
  <w:style w:type="table" w:customStyle="1" w:styleId="TableGrid4">
    <w:name w:val="Table Grid4"/>
    <w:basedOn w:val="TableNormal"/>
    <w:next w:val="TableGrid"/>
    <w:uiPriority w:val="59"/>
    <w:rsid w:val="00337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337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337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3370D8"/>
  </w:style>
  <w:style w:type="table" w:customStyle="1" w:styleId="TableGrid8">
    <w:name w:val="Table Grid8"/>
    <w:basedOn w:val="TableNormal"/>
    <w:next w:val="TableGrid"/>
    <w:uiPriority w:val="59"/>
    <w:rsid w:val="003370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59"/>
    <w:rsid w:val="003370D8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rsid w:val="003370D8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rsid w:val="003370D8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rsid w:val="003370D8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3370D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370D8"/>
    <w:rPr>
      <w:color w:val="954F72"/>
      <w:u w:val="single"/>
    </w:rPr>
  </w:style>
  <w:style w:type="paragraph" w:customStyle="1" w:styleId="msonormal0">
    <w:name w:val="msonormal"/>
    <w:basedOn w:val="Normal"/>
    <w:rsid w:val="003370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3370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3370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6">
    <w:name w:val="xl66"/>
    <w:basedOn w:val="Normal"/>
    <w:rsid w:val="003370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rsid w:val="00AF72F8"/>
    <w:rPr>
      <w:rFonts w:ascii="Times New Roman" w:eastAsia="Times New Roman" w:hAnsi="Times New Roman" w:cs="Times New Roman"/>
      <w:b/>
      <w:color w:val="FF0000"/>
      <w:sz w:val="20"/>
      <w:szCs w:val="20"/>
      <w:lang w:val="en-GB" w:eastAsia="en-US"/>
    </w:rPr>
  </w:style>
  <w:style w:type="character" w:customStyle="1" w:styleId="Heading6Char">
    <w:name w:val="Heading 6 Char"/>
    <w:basedOn w:val="DefaultParagraphFont"/>
    <w:link w:val="Heading6"/>
    <w:rsid w:val="00AF72F8"/>
    <w:rPr>
      <w:rFonts w:ascii="Times New Roman" w:eastAsia="Times New Roman" w:hAnsi="Times New Roman" w:cs="Times New Roman"/>
      <w:b/>
      <w:bCs/>
      <w:lang w:val="en-US" w:eastAsia="en-US"/>
    </w:rPr>
  </w:style>
  <w:style w:type="numbering" w:customStyle="1" w:styleId="NoList2">
    <w:name w:val="No List2"/>
    <w:next w:val="NoList"/>
    <w:semiHidden/>
    <w:rsid w:val="00AF72F8"/>
  </w:style>
  <w:style w:type="table" w:customStyle="1" w:styleId="TableGrid9">
    <w:name w:val="Table Grid9"/>
    <w:basedOn w:val="TableNormal"/>
    <w:next w:val="TableGrid"/>
    <w:rsid w:val="00AF72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rsid w:val="00AF72F8"/>
    <w:pPr>
      <w:spacing w:after="0" w:line="240" w:lineRule="auto"/>
    </w:pPr>
    <w:rPr>
      <w:rFonts w:ascii="Times New Roman" w:eastAsia="Times New Roman" w:hAnsi="Times New Roman" w:cs="Times New Roman"/>
      <w:i/>
      <w:sz w:val="20"/>
      <w:szCs w:val="20"/>
      <w:lang w:val="en-GB" w:eastAsia="en-US"/>
    </w:rPr>
  </w:style>
  <w:style w:type="character" w:customStyle="1" w:styleId="BodyTextChar">
    <w:name w:val="Body Text Char"/>
    <w:basedOn w:val="DefaultParagraphFont"/>
    <w:link w:val="BodyText"/>
    <w:rsid w:val="00AF72F8"/>
    <w:rPr>
      <w:rFonts w:ascii="Times New Roman" w:eastAsia="Times New Roman" w:hAnsi="Times New Roman" w:cs="Times New Roman"/>
      <w:i/>
      <w:sz w:val="20"/>
      <w:szCs w:val="20"/>
      <w:lang w:val="en-GB" w:eastAsia="en-US"/>
    </w:rPr>
  </w:style>
  <w:style w:type="numbering" w:customStyle="1" w:styleId="NoList3">
    <w:name w:val="No List3"/>
    <w:next w:val="NoList"/>
    <w:semiHidden/>
    <w:unhideWhenUsed/>
    <w:rsid w:val="00D12EBC"/>
  </w:style>
  <w:style w:type="table" w:customStyle="1" w:styleId="TableGrid10">
    <w:name w:val="Table Grid10"/>
    <w:basedOn w:val="TableNormal"/>
    <w:next w:val="TableGrid"/>
    <w:rsid w:val="00D12EB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06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370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10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675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4227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8825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40411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7158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7542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6000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869708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618644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6293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212195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867354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59408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7251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9260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30575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613211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5938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00370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535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633371">
          <w:marLeft w:val="0"/>
          <w:marRight w:val="0"/>
          <w:marTop w:val="1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6133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282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934239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720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3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25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458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31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913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4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41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20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7541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7020844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436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21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88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54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059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19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273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65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61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268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30804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8051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5715627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648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358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9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035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503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1428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64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1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02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0698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606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814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87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05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1853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879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46194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4512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61708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5495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9515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2245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01259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98182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51005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4836540">
                                  <w:marLeft w:val="0"/>
                                  <w:marRight w:val="0"/>
                                  <w:marTop w:val="0"/>
                                  <w:marBottom w:val="3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1831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204070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00645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080916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62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913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582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706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933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29628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557353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5927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163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55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60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542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6096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4512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59145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1236571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63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824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73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165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222983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24680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57502764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90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91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1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10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13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7297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42670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69506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7539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309024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908594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13718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2680560">
      <w:bodyDiv w:val="1"/>
      <w:marLeft w:val="195"/>
      <w:marRight w:val="19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29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809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458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90839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1550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1529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63340304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10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3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84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838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994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672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64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4415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0405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21672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8046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74294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260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918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48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8194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228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237431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258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9538535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52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75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41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4332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18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5345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267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53583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06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13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32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6936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4173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391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2823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3505515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919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890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7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5249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931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3016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82625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3875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67449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190623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8342264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392276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776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59836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55908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776870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34062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97224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57557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4069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259487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48277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242659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135134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0281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194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87940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20882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7254973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9705934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819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66030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1528680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542697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17058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77489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6070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680484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005758">
                                              <w:marLeft w:val="912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6991473">
                                              <w:marLeft w:val="912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5600934">
                                              <w:marLeft w:val="912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51625208">
                                              <w:marLeft w:val="912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42184159">
                                              <w:marLeft w:val="912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25877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66661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9686805">
                                      <w:marLeft w:val="912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72525016">
                                      <w:marLeft w:val="912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6855529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639922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9814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0391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55438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38444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8223590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3262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61032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194476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4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2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8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7075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12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1549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05601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8943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273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336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143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9225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436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7082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00178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7140792">
                                  <w:marLeft w:val="0"/>
                                  <w:marRight w:val="0"/>
                                  <w:marTop w:val="0"/>
                                  <w:marBottom w:val="2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544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42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55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16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612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6675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734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4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207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439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92005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04090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76437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44226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51643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41845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987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470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4252310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002188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9070291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7976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8947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2183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77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9722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1036079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0685417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431117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77720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57155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58162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8106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16383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52545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4590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27361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745041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03677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168575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79874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643224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142835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0477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65091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8144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5172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521250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21524374">
      <w:bodyDiv w:val="1"/>
      <w:marLeft w:val="195"/>
      <w:marRight w:val="19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6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3143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601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2829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4185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702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7470848">
                              <w:marLeft w:val="0"/>
                              <w:marRight w:val="0"/>
                              <w:marTop w:val="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603185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17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0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44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73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8778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5807712">
      <w:bodyDiv w:val="1"/>
      <w:marLeft w:val="195"/>
      <w:marRight w:val="19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66" Type="http://schemas.microsoft.com/office/2016/09/relationships/commentsIds" Target="commentsIds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65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843A11-5C0D-412F-BBB1-08EFD03FEF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7454</Words>
  <Characters>42491</Characters>
  <Application>Microsoft Office Word</Application>
  <DocSecurity>0</DocSecurity>
  <Lines>35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9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ouC</dc:creator>
  <cp:lastModifiedBy>Tlou Chokoe</cp:lastModifiedBy>
  <cp:revision>2</cp:revision>
  <cp:lastPrinted>2014-04-29T09:12:00Z</cp:lastPrinted>
  <dcterms:created xsi:type="dcterms:W3CDTF">2020-10-03T12:37:00Z</dcterms:created>
  <dcterms:modified xsi:type="dcterms:W3CDTF">2020-10-03T12:37:00Z</dcterms:modified>
</cp:coreProperties>
</file>